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35CD5" w14:textId="57C225B9" w:rsidR="0094094A" w:rsidRPr="001F066E" w:rsidRDefault="00B90E15">
      <w:bookmarkStart w:id="0" w:name="_Hlk120579877"/>
      <w:proofErr w:type="spellStart"/>
      <w:r w:rsidRPr="001F066E">
        <w:rPr>
          <w:b/>
          <w:bCs/>
        </w:rPr>
        <w:t>e</w:t>
      </w:r>
      <w:r w:rsidR="000824CB" w:rsidRPr="001F066E">
        <w:rPr>
          <w:b/>
          <w:bCs/>
        </w:rPr>
        <w:t>Table</w:t>
      </w:r>
      <w:proofErr w:type="spellEnd"/>
      <w:r w:rsidR="000824CB" w:rsidRPr="001F066E">
        <w:rPr>
          <w:b/>
          <w:bCs/>
        </w:rPr>
        <w:t xml:space="preserve"> 1</w:t>
      </w:r>
      <w:r w:rsidR="00440322" w:rsidRPr="001F066E">
        <w:rPr>
          <w:b/>
          <w:bCs/>
        </w:rPr>
        <w:t>a</w:t>
      </w:r>
      <w:r w:rsidR="000824CB" w:rsidRPr="001F066E">
        <w:rPr>
          <w:b/>
          <w:bCs/>
        </w:rPr>
        <w:t>.</w:t>
      </w:r>
      <w:r w:rsidR="00CD3726" w:rsidRPr="001F066E">
        <w:rPr>
          <w:b/>
          <w:bCs/>
        </w:rPr>
        <w:t xml:space="preserve"> </w:t>
      </w:r>
      <w:r w:rsidR="00CD3726" w:rsidRPr="001F066E">
        <w:t>Mean Con</w:t>
      </w:r>
      <w:bookmarkStart w:id="1" w:name="_GoBack"/>
      <w:bookmarkEnd w:id="1"/>
      <w:r w:rsidR="00CD3726" w:rsidRPr="001F066E">
        <w:t xml:space="preserve">centrations of GFAP in Male versus Female Trauma Patients </w:t>
      </w:r>
    </w:p>
    <w:p w14:paraId="2333D5D5" w14:textId="77777777" w:rsidR="000824CB" w:rsidRPr="001F066E" w:rsidRDefault="000824CB"/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1440"/>
        <w:gridCol w:w="2880"/>
        <w:gridCol w:w="2880"/>
        <w:gridCol w:w="1440"/>
      </w:tblGrid>
      <w:tr w:rsidR="00B90E15" w:rsidRPr="001F066E" w14:paraId="56A837FC" w14:textId="77777777" w:rsidTr="00AD6BDA">
        <w:trPr>
          <w:trHeight w:val="432"/>
        </w:trPr>
        <w:tc>
          <w:tcPr>
            <w:tcW w:w="1440" w:type="dxa"/>
            <w:shd w:val="clear" w:color="auto" w:fill="C00000"/>
            <w:vAlign w:val="center"/>
          </w:tcPr>
          <w:p w14:paraId="11725DC4" w14:textId="77777777" w:rsidR="00B90E15" w:rsidRPr="001F066E" w:rsidRDefault="00B90E15" w:rsidP="00AD6BDA">
            <w:pPr>
              <w:rPr>
                <w:b/>
              </w:rPr>
            </w:pPr>
          </w:p>
          <w:p w14:paraId="3C1F58ED" w14:textId="77777777" w:rsidR="00B90E15" w:rsidRPr="001F066E" w:rsidRDefault="00B90E15" w:rsidP="00AD6BDA">
            <w:pPr>
              <w:rPr>
                <w:b/>
              </w:rPr>
            </w:pPr>
          </w:p>
          <w:p w14:paraId="1591CD22" w14:textId="6B83D8C1" w:rsidR="00B90E15" w:rsidRPr="001F066E" w:rsidRDefault="00B90E15" w:rsidP="00AD6BDA">
            <w:pPr>
              <w:rPr>
                <w:b/>
              </w:rPr>
            </w:pPr>
          </w:p>
        </w:tc>
        <w:tc>
          <w:tcPr>
            <w:tcW w:w="2880" w:type="dxa"/>
            <w:shd w:val="clear" w:color="auto" w:fill="C00000"/>
            <w:vAlign w:val="center"/>
          </w:tcPr>
          <w:p w14:paraId="0431C303" w14:textId="77777777" w:rsidR="00B90E15" w:rsidRPr="001F066E" w:rsidRDefault="00B90E15" w:rsidP="00AD6BDA">
            <w:pPr>
              <w:jc w:val="center"/>
              <w:rPr>
                <w:b/>
              </w:rPr>
            </w:pPr>
            <w:r w:rsidRPr="001F066E">
              <w:rPr>
                <w:b/>
              </w:rPr>
              <w:t>GFAP</w:t>
            </w:r>
          </w:p>
          <w:p w14:paraId="7954172F" w14:textId="2D6C43DF" w:rsidR="00B90E15" w:rsidRPr="001F066E" w:rsidRDefault="00B90E15" w:rsidP="00AD6BDA">
            <w:pPr>
              <w:jc w:val="center"/>
              <w:rPr>
                <w:b/>
              </w:rPr>
            </w:pPr>
            <w:proofErr w:type="spellStart"/>
            <w:r w:rsidRPr="001F066E">
              <w:rPr>
                <w:b/>
              </w:rPr>
              <w:t>pg</w:t>
            </w:r>
            <w:proofErr w:type="spellEnd"/>
            <w:r w:rsidRPr="001F066E">
              <w:rPr>
                <w:b/>
              </w:rPr>
              <w:t>/mL (95%CI)</w:t>
            </w:r>
          </w:p>
          <w:p w14:paraId="1DAEF2A3" w14:textId="0126208F" w:rsidR="00B90E15" w:rsidRPr="001F066E" w:rsidRDefault="00B90E15" w:rsidP="00AD6BDA">
            <w:pPr>
              <w:jc w:val="center"/>
              <w:rPr>
                <w:b/>
              </w:rPr>
            </w:pPr>
            <w:r w:rsidRPr="001F066E">
              <w:rPr>
                <w:b/>
              </w:rPr>
              <w:t>Male Patients</w:t>
            </w:r>
          </w:p>
          <w:p w14:paraId="5B9F0AFD" w14:textId="77777777" w:rsidR="00B90E15" w:rsidRPr="001F066E" w:rsidRDefault="00B90E15" w:rsidP="00AD6BDA">
            <w:pPr>
              <w:jc w:val="center"/>
              <w:rPr>
                <w:b/>
              </w:rPr>
            </w:pPr>
            <w:r w:rsidRPr="001F066E">
              <w:rPr>
                <w:b/>
              </w:rPr>
              <w:t>N=362</w:t>
            </w:r>
          </w:p>
        </w:tc>
        <w:tc>
          <w:tcPr>
            <w:tcW w:w="2880" w:type="dxa"/>
            <w:shd w:val="clear" w:color="auto" w:fill="C00000"/>
            <w:vAlign w:val="center"/>
          </w:tcPr>
          <w:p w14:paraId="7F757974" w14:textId="6AE56A63" w:rsidR="00B90E15" w:rsidRPr="001F066E" w:rsidRDefault="00B90E15" w:rsidP="00AD6BDA">
            <w:pPr>
              <w:jc w:val="center"/>
              <w:rPr>
                <w:b/>
              </w:rPr>
            </w:pPr>
            <w:r w:rsidRPr="001F066E">
              <w:rPr>
                <w:b/>
              </w:rPr>
              <w:t>GFAP</w:t>
            </w:r>
          </w:p>
          <w:p w14:paraId="7E2F3ED7" w14:textId="63389689" w:rsidR="00B90E15" w:rsidRPr="001F066E" w:rsidRDefault="00B90E15" w:rsidP="00AD6BDA">
            <w:pPr>
              <w:jc w:val="center"/>
              <w:rPr>
                <w:b/>
              </w:rPr>
            </w:pPr>
            <w:proofErr w:type="spellStart"/>
            <w:r w:rsidRPr="001F066E">
              <w:rPr>
                <w:b/>
              </w:rPr>
              <w:t>pg</w:t>
            </w:r>
            <w:proofErr w:type="spellEnd"/>
            <w:r w:rsidRPr="001F066E">
              <w:rPr>
                <w:b/>
              </w:rPr>
              <w:t>/mL (95%CI)</w:t>
            </w:r>
          </w:p>
          <w:p w14:paraId="58C14668" w14:textId="5EAADD7F" w:rsidR="00B90E15" w:rsidRPr="001F066E" w:rsidRDefault="00B90E15" w:rsidP="00AD6BDA">
            <w:pPr>
              <w:jc w:val="center"/>
              <w:rPr>
                <w:b/>
              </w:rPr>
            </w:pPr>
            <w:r w:rsidRPr="001F066E">
              <w:rPr>
                <w:b/>
              </w:rPr>
              <w:t>Female Patients</w:t>
            </w:r>
          </w:p>
          <w:p w14:paraId="09B6F9F2" w14:textId="77777777" w:rsidR="00B90E15" w:rsidRPr="001F066E" w:rsidRDefault="00B90E15" w:rsidP="00AD6BDA">
            <w:pPr>
              <w:jc w:val="center"/>
              <w:rPr>
                <w:b/>
              </w:rPr>
            </w:pPr>
            <w:r w:rsidRPr="001F066E">
              <w:rPr>
                <w:b/>
              </w:rPr>
              <w:t>N=222</w:t>
            </w:r>
          </w:p>
        </w:tc>
        <w:tc>
          <w:tcPr>
            <w:tcW w:w="1440" w:type="dxa"/>
            <w:shd w:val="clear" w:color="auto" w:fill="C00000"/>
          </w:tcPr>
          <w:p w14:paraId="609F345A" w14:textId="77777777" w:rsidR="00B90E15" w:rsidRPr="001F066E" w:rsidRDefault="00B90E15" w:rsidP="00AD6BDA">
            <w:pPr>
              <w:jc w:val="center"/>
              <w:rPr>
                <w:b/>
              </w:rPr>
            </w:pPr>
            <w:r w:rsidRPr="001F066E">
              <w:rPr>
                <w:b/>
              </w:rPr>
              <w:t>P-Value</w:t>
            </w:r>
          </w:p>
        </w:tc>
      </w:tr>
      <w:tr w:rsidR="00B90E15" w:rsidRPr="001F066E" w14:paraId="0E3B8A60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0E78AFD8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Enrollment</w:t>
            </w:r>
          </w:p>
        </w:tc>
        <w:tc>
          <w:tcPr>
            <w:tcW w:w="2880" w:type="dxa"/>
            <w:vAlign w:val="center"/>
          </w:tcPr>
          <w:p w14:paraId="46FE9728" w14:textId="19B7530A" w:rsidR="00B90E15" w:rsidRPr="001F066E" w:rsidRDefault="00B90E15" w:rsidP="00AD6BDA">
            <w:pPr>
              <w:jc w:val="center"/>
            </w:pPr>
            <w:r w:rsidRPr="001F066E">
              <w:t>180 (116-244)</w:t>
            </w:r>
          </w:p>
        </w:tc>
        <w:tc>
          <w:tcPr>
            <w:tcW w:w="2880" w:type="dxa"/>
            <w:vAlign w:val="center"/>
          </w:tcPr>
          <w:p w14:paraId="2FF9C162" w14:textId="3F5EA2BB" w:rsidR="00B90E15" w:rsidRPr="001F066E" w:rsidRDefault="00B90E15" w:rsidP="00AD6BDA">
            <w:pPr>
              <w:jc w:val="center"/>
            </w:pPr>
            <w:r w:rsidRPr="001F066E">
              <w:t>142 (76-207)</w:t>
            </w:r>
          </w:p>
        </w:tc>
        <w:tc>
          <w:tcPr>
            <w:tcW w:w="1440" w:type="dxa"/>
            <w:vAlign w:val="center"/>
          </w:tcPr>
          <w:p w14:paraId="169FDF05" w14:textId="3BCF7263" w:rsidR="00B90E15" w:rsidRPr="001F066E" w:rsidRDefault="00B90E15" w:rsidP="00AD6BDA">
            <w:pPr>
              <w:jc w:val="center"/>
            </w:pPr>
            <w:r w:rsidRPr="001F066E">
              <w:t>0.966</w:t>
            </w:r>
          </w:p>
        </w:tc>
      </w:tr>
      <w:tr w:rsidR="00B90E15" w:rsidRPr="001F066E" w14:paraId="726EAEF6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1D384A43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4 hours</w:t>
            </w:r>
          </w:p>
        </w:tc>
        <w:tc>
          <w:tcPr>
            <w:tcW w:w="2880" w:type="dxa"/>
            <w:vAlign w:val="center"/>
          </w:tcPr>
          <w:p w14:paraId="1385A776" w14:textId="17EB3812" w:rsidR="00B90E15" w:rsidRPr="001F066E" w:rsidRDefault="00B90E15" w:rsidP="00AD6BDA">
            <w:pPr>
              <w:jc w:val="center"/>
            </w:pPr>
            <w:r w:rsidRPr="001F066E">
              <w:t>247 (165-330)</w:t>
            </w:r>
          </w:p>
        </w:tc>
        <w:tc>
          <w:tcPr>
            <w:tcW w:w="2880" w:type="dxa"/>
            <w:vAlign w:val="center"/>
          </w:tcPr>
          <w:p w14:paraId="09761969" w14:textId="2AD78143" w:rsidR="00B90E15" w:rsidRPr="001F066E" w:rsidRDefault="00B90E15" w:rsidP="00AD6BDA">
            <w:pPr>
              <w:jc w:val="center"/>
            </w:pPr>
            <w:r w:rsidRPr="001F066E">
              <w:t>176 (98-254)</w:t>
            </w:r>
          </w:p>
        </w:tc>
        <w:tc>
          <w:tcPr>
            <w:tcW w:w="1440" w:type="dxa"/>
            <w:vAlign w:val="center"/>
          </w:tcPr>
          <w:p w14:paraId="724F975D" w14:textId="2BF61963" w:rsidR="00B90E15" w:rsidRPr="001F066E" w:rsidRDefault="00B90E15" w:rsidP="00AD6BDA">
            <w:pPr>
              <w:jc w:val="center"/>
            </w:pPr>
            <w:r w:rsidRPr="001F066E">
              <w:t>0.724</w:t>
            </w:r>
          </w:p>
        </w:tc>
      </w:tr>
      <w:tr w:rsidR="00B90E15" w:rsidRPr="001F066E" w14:paraId="6DB9CB9C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1B3B0E07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8 hours</w:t>
            </w:r>
          </w:p>
        </w:tc>
        <w:tc>
          <w:tcPr>
            <w:tcW w:w="2880" w:type="dxa"/>
            <w:vAlign w:val="center"/>
          </w:tcPr>
          <w:p w14:paraId="4395E35B" w14:textId="3A627ACB" w:rsidR="00B90E15" w:rsidRPr="001F066E" w:rsidRDefault="00B90E15" w:rsidP="00AD6BDA">
            <w:pPr>
              <w:jc w:val="center"/>
            </w:pPr>
            <w:r w:rsidRPr="001F066E">
              <w:t>673 (377-969)</w:t>
            </w:r>
          </w:p>
        </w:tc>
        <w:tc>
          <w:tcPr>
            <w:tcW w:w="2880" w:type="dxa"/>
            <w:vAlign w:val="center"/>
          </w:tcPr>
          <w:p w14:paraId="683FF877" w14:textId="7B513B15" w:rsidR="00B90E15" w:rsidRPr="001F066E" w:rsidRDefault="00B90E15" w:rsidP="00AD6BDA">
            <w:pPr>
              <w:jc w:val="center"/>
            </w:pPr>
            <w:r w:rsidRPr="001F066E">
              <w:t>632 (360-904)</w:t>
            </w:r>
          </w:p>
        </w:tc>
        <w:tc>
          <w:tcPr>
            <w:tcW w:w="1440" w:type="dxa"/>
            <w:vAlign w:val="center"/>
          </w:tcPr>
          <w:p w14:paraId="247D15CB" w14:textId="4105C4D6" w:rsidR="00B90E15" w:rsidRPr="001F066E" w:rsidRDefault="00B90E15" w:rsidP="00AD6BDA">
            <w:pPr>
              <w:jc w:val="center"/>
            </w:pPr>
            <w:r w:rsidRPr="001F066E">
              <w:t>0.268</w:t>
            </w:r>
          </w:p>
        </w:tc>
      </w:tr>
      <w:tr w:rsidR="00B90E15" w:rsidRPr="001F066E" w14:paraId="3A55E407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0BC508BA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2 hours</w:t>
            </w:r>
          </w:p>
        </w:tc>
        <w:tc>
          <w:tcPr>
            <w:tcW w:w="2880" w:type="dxa"/>
            <w:vAlign w:val="center"/>
          </w:tcPr>
          <w:p w14:paraId="20EC6E29" w14:textId="64F75F34" w:rsidR="00B90E15" w:rsidRPr="001F066E" w:rsidRDefault="00B90E15" w:rsidP="00AD6BDA">
            <w:pPr>
              <w:jc w:val="center"/>
            </w:pPr>
            <w:r w:rsidRPr="001F066E">
              <w:t>903 (485-1321)</w:t>
            </w:r>
          </w:p>
        </w:tc>
        <w:tc>
          <w:tcPr>
            <w:tcW w:w="2880" w:type="dxa"/>
            <w:vAlign w:val="center"/>
          </w:tcPr>
          <w:p w14:paraId="294AE347" w14:textId="7A45A472" w:rsidR="00B90E15" w:rsidRPr="001F066E" w:rsidRDefault="00B90E15" w:rsidP="00AD6BDA">
            <w:pPr>
              <w:jc w:val="center"/>
            </w:pPr>
            <w:r w:rsidRPr="001F066E">
              <w:t>774 (398-1150)</w:t>
            </w:r>
          </w:p>
        </w:tc>
        <w:tc>
          <w:tcPr>
            <w:tcW w:w="1440" w:type="dxa"/>
            <w:vAlign w:val="center"/>
          </w:tcPr>
          <w:p w14:paraId="7E8B1FF5" w14:textId="5A5664A6" w:rsidR="00B90E15" w:rsidRPr="001F066E" w:rsidRDefault="00B90E15" w:rsidP="00AD6BDA">
            <w:pPr>
              <w:jc w:val="center"/>
            </w:pPr>
            <w:r w:rsidRPr="001F066E">
              <w:t>0.517</w:t>
            </w:r>
          </w:p>
        </w:tc>
      </w:tr>
      <w:tr w:rsidR="00B90E15" w:rsidRPr="001F066E" w14:paraId="6B749C9B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0C19BB49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6 hours</w:t>
            </w:r>
          </w:p>
        </w:tc>
        <w:tc>
          <w:tcPr>
            <w:tcW w:w="2880" w:type="dxa"/>
            <w:vAlign w:val="center"/>
          </w:tcPr>
          <w:p w14:paraId="523291B9" w14:textId="34D6DE06" w:rsidR="00B90E15" w:rsidRPr="001F066E" w:rsidRDefault="00B90E15" w:rsidP="00AD6BDA">
            <w:pPr>
              <w:jc w:val="center"/>
            </w:pPr>
            <w:r w:rsidRPr="001F066E">
              <w:t>1004 (555-1454)</w:t>
            </w:r>
          </w:p>
        </w:tc>
        <w:tc>
          <w:tcPr>
            <w:tcW w:w="2880" w:type="dxa"/>
            <w:vAlign w:val="center"/>
          </w:tcPr>
          <w:p w14:paraId="790D3481" w14:textId="7C2E06D4" w:rsidR="00B90E15" w:rsidRPr="001F066E" w:rsidRDefault="00B90E15" w:rsidP="00AD6BDA">
            <w:pPr>
              <w:jc w:val="center"/>
            </w:pPr>
            <w:r w:rsidRPr="001F066E">
              <w:t>793 (302-1283)</w:t>
            </w:r>
          </w:p>
        </w:tc>
        <w:tc>
          <w:tcPr>
            <w:tcW w:w="1440" w:type="dxa"/>
            <w:vAlign w:val="center"/>
          </w:tcPr>
          <w:p w14:paraId="581CFF22" w14:textId="4117710D" w:rsidR="00B90E15" w:rsidRPr="001F066E" w:rsidRDefault="00B90E15" w:rsidP="00AD6BDA">
            <w:pPr>
              <w:jc w:val="center"/>
            </w:pPr>
            <w:r w:rsidRPr="001F066E">
              <w:t>0.972</w:t>
            </w:r>
          </w:p>
        </w:tc>
      </w:tr>
      <w:tr w:rsidR="00B90E15" w:rsidRPr="001F066E" w14:paraId="14D5E0E6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73A8DDAB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20 hours</w:t>
            </w:r>
          </w:p>
        </w:tc>
        <w:tc>
          <w:tcPr>
            <w:tcW w:w="2880" w:type="dxa"/>
            <w:vAlign w:val="center"/>
          </w:tcPr>
          <w:p w14:paraId="304CD099" w14:textId="6C5D0D7C" w:rsidR="00B90E15" w:rsidRPr="001F066E" w:rsidRDefault="00B90E15" w:rsidP="00AD6BDA">
            <w:pPr>
              <w:jc w:val="center"/>
            </w:pPr>
            <w:r w:rsidRPr="001F066E">
              <w:t>949 (541-1357)</w:t>
            </w:r>
          </w:p>
        </w:tc>
        <w:tc>
          <w:tcPr>
            <w:tcW w:w="2880" w:type="dxa"/>
            <w:vAlign w:val="center"/>
          </w:tcPr>
          <w:p w14:paraId="0DEB5194" w14:textId="178A7E32" w:rsidR="00B90E15" w:rsidRPr="001F066E" w:rsidRDefault="00B90E15" w:rsidP="00AD6BDA">
            <w:pPr>
              <w:jc w:val="center"/>
            </w:pPr>
            <w:r w:rsidRPr="001F066E">
              <w:t>1021 (413-1628)</w:t>
            </w:r>
          </w:p>
        </w:tc>
        <w:tc>
          <w:tcPr>
            <w:tcW w:w="1440" w:type="dxa"/>
            <w:vAlign w:val="center"/>
          </w:tcPr>
          <w:p w14:paraId="3F46A933" w14:textId="548690C3" w:rsidR="00B90E15" w:rsidRPr="001F066E" w:rsidRDefault="00B90E15" w:rsidP="00AD6BDA">
            <w:pPr>
              <w:jc w:val="center"/>
            </w:pPr>
            <w:r w:rsidRPr="001F066E">
              <w:t>0.813</w:t>
            </w:r>
          </w:p>
        </w:tc>
      </w:tr>
      <w:tr w:rsidR="00B90E15" w:rsidRPr="001F066E" w14:paraId="279BD754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6C218316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24 hours</w:t>
            </w:r>
          </w:p>
        </w:tc>
        <w:tc>
          <w:tcPr>
            <w:tcW w:w="2880" w:type="dxa"/>
            <w:vAlign w:val="center"/>
          </w:tcPr>
          <w:p w14:paraId="5CAED149" w14:textId="4A2B1692" w:rsidR="00B90E15" w:rsidRPr="001F066E" w:rsidRDefault="00B90E15" w:rsidP="00AD6BDA">
            <w:pPr>
              <w:jc w:val="center"/>
            </w:pPr>
            <w:r w:rsidRPr="001F066E">
              <w:t>892 (475-1308)</w:t>
            </w:r>
          </w:p>
        </w:tc>
        <w:tc>
          <w:tcPr>
            <w:tcW w:w="2880" w:type="dxa"/>
            <w:vAlign w:val="center"/>
          </w:tcPr>
          <w:p w14:paraId="399FC5BF" w14:textId="2A72430F" w:rsidR="00B90E15" w:rsidRPr="001F066E" w:rsidRDefault="00B90E15" w:rsidP="00AD6BDA">
            <w:pPr>
              <w:jc w:val="center"/>
            </w:pPr>
            <w:r w:rsidRPr="001F066E">
              <w:t>765 (281-1249)</w:t>
            </w:r>
          </w:p>
        </w:tc>
        <w:tc>
          <w:tcPr>
            <w:tcW w:w="1440" w:type="dxa"/>
            <w:vAlign w:val="center"/>
          </w:tcPr>
          <w:p w14:paraId="4D0DDB1D" w14:textId="11F4C350" w:rsidR="00B90E15" w:rsidRPr="001F066E" w:rsidRDefault="00B90E15" w:rsidP="00AD6BDA">
            <w:pPr>
              <w:jc w:val="center"/>
            </w:pPr>
            <w:r w:rsidRPr="001F066E">
              <w:t>0.777</w:t>
            </w:r>
          </w:p>
        </w:tc>
      </w:tr>
      <w:tr w:rsidR="00B90E15" w:rsidRPr="001F066E" w14:paraId="6CC6D7E0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0A08BA8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36 hours</w:t>
            </w:r>
          </w:p>
        </w:tc>
        <w:tc>
          <w:tcPr>
            <w:tcW w:w="2880" w:type="dxa"/>
            <w:vAlign w:val="center"/>
          </w:tcPr>
          <w:p w14:paraId="4A1A7336" w14:textId="2A2CF359" w:rsidR="00B90E15" w:rsidRPr="001F066E" w:rsidRDefault="00B90E15" w:rsidP="00AD6BDA">
            <w:pPr>
              <w:jc w:val="center"/>
            </w:pPr>
            <w:r w:rsidRPr="001F066E">
              <w:t>734 (241-1228)</w:t>
            </w:r>
          </w:p>
        </w:tc>
        <w:tc>
          <w:tcPr>
            <w:tcW w:w="2880" w:type="dxa"/>
            <w:vAlign w:val="center"/>
          </w:tcPr>
          <w:p w14:paraId="73C2CDE2" w14:textId="583D9841" w:rsidR="00B90E15" w:rsidRPr="001F066E" w:rsidRDefault="00B90E15" w:rsidP="00AD6BDA">
            <w:pPr>
              <w:jc w:val="center"/>
            </w:pPr>
            <w:r w:rsidRPr="001F066E">
              <w:t>690 (253-1127)</w:t>
            </w:r>
          </w:p>
        </w:tc>
        <w:tc>
          <w:tcPr>
            <w:tcW w:w="1440" w:type="dxa"/>
            <w:vAlign w:val="center"/>
          </w:tcPr>
          <w:p w14:paraId="16DB0E78" w14:textId="7705BFF5" w:rsidR="00B90E15" w:rsidRPr="001F066E" w:rsidRDefault="00B90E15" w:rsidP="00AD6BDA">
            <w:pPr>
              <w:jc w:val="center"/>
            </w:pPr>
            <w:r w:rsidRPr="001F066E">
              <w:t>0.432</w:t>
            </w:r>
          </w:p>
        </w:tc>
      </w:tr>
      <w:tr w:rsidR="00B90E15" w:rsidRPr="001F066E" w14:paraId="39AE2524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35494C1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48 hours</w:t>
            </w:r>
          </w:p>
        </w:tc>
        <w:tc>
          <w:tcPr>
            <w:tcW w:w="2880" w:type="dxa"/>
            <w:vAlign w:val="center"/>
          </w:tcPr>
          <w:p w14:paraId="7EDB64A2" w14:textId="5447F4F5" w:rsidR="00B90E15" w:rsidRPr="001F066E" w:rsidRDefault="00B90E15" w:rsidP="00AD6BDA">
            <w:pPr>
              <w:jc w:val="center"/>
            </w:pPr>
            <w:r w:rsidRPr="001F066E">
              <w:t>513 (147-880)</w:t>
            </w:r>
          </w:p>
        </w:tc>
        <w:tc>
          <w:tcPr>
            <w:tcW w:w="2880" w:type="dxa"/>
            <w:vAlign w:val="center"/>
          </w:tcPr>
          <w:p w14:paraId="41B0A7B8" w14:textId="0564E207" w:rsidR="00B90E15" w:rsidRPr="001F066E" w:rsidRDefault="00B90E15" w:rsidP="00AD6BDA">
            <w:pPr>
              <w:jc w:val="center"/>
            </w:pPr>
            <w:r w:rsidRPr="001F066E">
              <w:t>405 (100-710)</w:t>
            </w:r>
          </w:p>
        </w:tc>
        <w:tc>
          <w:tcPr>
            <w:tcW w:w="1440" w:type="dxa"/>
            <w:vAlign w:val="center"/>
          </w:tcPr>
          <w:p w14:paraId="0DE58864" w14:textId="7D856566" w:rsidR="00B90E15" w:rsidRPr="001F066E" w:rsidRDefault="00B90E15" w:rsidP="00AD6BDA">
            <w:pPr>
              <w:jc w:val="center"/>
            </w:pPr>
            <w:r w:rsidRPr="001F066E">
              <w:t>0.764</w:t>
            </w:r>
          </w:p>
        </w:tc>
      </w:tr>
      <w:tr w:rsidR="00B90E15" w:rsidRPr="001F066E" w14:paraId="5B9E56DB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68D3B47C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60 hours</w:t>
            </w:r>
          </w:p>
        </w:tc>
        <w:tc>
          <w:tcPr>
            <w:tcW w:w="2880" w:type="dxa"/>
            <w:vAlign w:val="center"/>
          </w:tcPr>
          <w:p w14:paraId="1CBFF428" w14:textId="5D3B276C" w:rsidR="00B90E15" w:rsidRPr="001F066E" w:rsidRDefault="00B90E15" w:rsidP="00AD6BDA">
            <w:pPr>
              <w:jc w:val="center"/>
            </w:pPr>
            <w:r w:rsidRPr="001F066E">
              <w:t>326 (44-608)</w:t>
            </w:r>
          </w:p>
        </w:tc>
        <w:tc>
          <w:tcPr>
            <w:tcW w:w="2880" w:type="dxa"/>
            <w:vAlign w:val="center"/>
          </w:tcPr>
          <w:p w14:paraId="0B0666B8" w14:textId="6C71D605" w:rsidR="00B90E15" w:rsidRPr="001F066E" w:rsidRDefault="00B90E15" w:rsidP="00AD6BDA">
            <w:pPr>
              <w:jc w:val="center"/>
            </w:pPr>
            <w:r w:rsidRPr="001F066E">
              <w:t>229 (39-420)</w:t>
            </w:r>
          </w:p>
        </w:tc>
        <w:tc>
          <w:tcPr>
            <w:tcW w:w="1440" w:type="dxa"/>
            <w:vAlign w:val="center"/>
          </w:tcPr>
          <w:p w14:paraId="7021CC0F" w14:textId="75707C71" w:rsidR="00B90E15" w:rsidRPr="001F066E" w:rsidRDefault="00B90E15" w:rsidP="00AD6BDA">
            <w:pPr>
              <w:jc w:val="center"/>
            </w:pPr>
            <w:r w:rsidRPr="001F066E">
              <w:t>0.919</w:t>
            </w:r>
          </w:p>
        </w:tc>
      </w:tr>
      <w:tr w:rsidR="00B90E15" w:rsidRPr="001F066E" w14:paraId="7DBAE4A6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6476EFB1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72 hours</w:t>
            </w:r>
          </w:p>
        </w:tc>
        <w:tc>
          <w:tcPr>
            <w:tcW w:w="2880" w:type="dxa"/>
            <w:vAlign w:val="center"/>
          </w:tcPr>
          <w:p w14:paraId="41D634DD" w14:textId="17CB3AAA" w:rsidR="00B90E15" w:rsidRPr="001F066E" w:rsidRDefault="00B90E15" w:rsidP="00AD6BDA">
            <w:pPr>
              <w:jc w:val="center"/>
            </w:pPr>
            <w:r w:rsidRPr="001F066E">
              <w:t>157 (36-278)</w:t>
            </w:r>
          </w:p>
        </w:tc>
        <w:tc>
          <w:tcPr>
            <w:tcW w:w="2880" w:type="dxa"/>
            <w:vAlign w:val="center"/>
          </w:tcPr>
          <w:p w14:paraId="51B6DAC6" w14:textId="28785399" w:rsidR="00B90E15" w:rsidRPr="001F066E" w:rsidRDefault="00B90E15" w:rsidP="00AD6BDA">
            <w:pPr>
              <w:jc w:val="center"/>
            </w:pPr>
            <w:r w:rsidRPr="001F066E">
              <w:t>119 (8-236)</w:t>
            </w:r>
          </w:p>
        </w:tc>
        <w:tc>
          <w:tcPr>
            <w:tcW w:w="1440" w:type="dxa"/>
            <w:vAlign w:val="center"/>
          </w:tcPr>
          <w:p w14:paraId="19D78FF8" w14:textId="47C021F2" w:rsidR="00B90E15" w:rsidRPr="001F066E" w:rsidRDefault="00B90E15" w:rsidP="00AD6BDA">
            <w:pPr>
              <w:jc w:val="center"/>
            </w:pPr>
            <w:r w:rsidRPr="001F066E">
              <w:t>0.761</w:t>
            </w:r>
          </w:p>
        </w:tc>
      </w:tr>
      <w:tr w:rsidR="00B90E15" w:rsidRPr="001F066E" w14:paraId="575FBE81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05E2A00E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84 hours</w:t>
            </w:r>
          </w:p>
        </w:tc>
        <w:tc>
          <w:tcPr>
            <w:tcW w:w="2880" w:type="dxa"/>
            <w:vAlign w:val="center"/>
          </w:tcPr>
          <w:p w14:paraId="6222F45A" w14:textId="47D1DB2E" w:rsidR="00B90E15" w:rsidRPr="001F066E" w:rsidRDefault="00B90E15" w:rsidP="00AD6BDA">
            <w:pPr>
              <w:jc w:val="center"/>
            </w:pPr>
            <w:r w:rsidRPr="001F066E">
              <w:t>138 (31-246)</w:t>
            </w:r>
          </w:p>
        </w:tc>
        <w:tc>
          <w:tcPr>
            <w:tcW w:w="2880" w:type="dxa"/>
            <w:vAlign w:val="center"/>
          </w:tcPr>
          <w:p w14:paraId="72051488" w14:textId="584A7AFA" w:rsidR="00B90E15" w:rsidRPr="001F066E" w:rsidRDefault="00B90E15" w:rsidP="00AD6BDA">
            <w:pPr>
              <w:jc w:val="center"/>
            </w:pPr>
            <w:r w:rsidRPr="001F066E">
              <w:t>181 (50-312)</w:t>
            </w:r>
          </w:p>
        </w:tc>
        <w:tc>
          <w:tcPr>
            <w:tcW w:w="1440" w:type="dxa"/>
            <w:vAlign w:val="center"/>
          </w:tcPr>
          <w:p w14:paraId="1B5CEF94" w14:textId="3FC55C87" w:rsidR="00B90E15" w:rsidRPr="001F066E" w:rsidRDefault="00B90E15" w:rsidP="00AD6BDA">
            <w:pPr>
              <w:jc w:val="center"/>
            </w:pPr>
            <w:r w:rsidRPr="001F066E">
              <w:t>0.140</w:t>
            </w:r>
          </w:p>
        </w:tc>
      </w:tr>
      <w:tr w:rsidR="00B90E15" w:rsidRPr="001F066E" w14:paraId="60EED789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0F1C4E7B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96 hours</w:t>
            </w:r>
          </w:p>
        </w:tc>
        <w:tc>
          <w:tcPr>
            <w:tcW w:w="2880" w:type="dxa"/>
            <w:vAlign w:val="center"/>
          </w:tcPr>
          <w:p w14:paraId="4BFB8293" w14:textId="6B8BBF76" w:rsidR="00B90E15" w:rsidRPr="001F066E" w:rsidRDefault="00B90E15" w:rsidP="00AD6BDA">
            <w:pPr>
              <w:jc w:val="center"/>
            </w:pPr>
            <w:r w:rsidRPr="001F066E">
              <w:t>118 (25-211)</w:t>
            </w:r>
          </w:p>
        </w:tc>
        <w:tc>
          <w:tcPr>
            <w:tcW w:w="2880" w:type="dxa"/>
            <w:vAlign w:val="center"/>
          </w:tcPr>
          <w:p w14:paraId="0ACD1C98" w14:textId="4CB1B613" w:rsidR="00B90E15" w:rsidRPr="001F066E" w:rsidRDefault="00B90E15" w:rsidP="00AD6BDA">
            <w:pPr>
              <w:jc w:val="center"/>
            </w:pPr>
            <w:r w:rsidRPr="001F066E">
              <w:t>134 (8-270)</w:t>
            </w:r>
          </w:p>
        </w:tc>
        <w:tc>
          <w:tcPr>
            <w:tcW w:w="1440" w:type="dxa"/>
            <w:vAlign w:val="center"/>
          </w:tcPr>
          <w:p w14:paraId="08312897" w14:textId="472792EE" w:rsidR="00B90E15" w:rsidRPr="001F066E" w:rsidRDefault="00B90E15" w:rsidP="00AD6BDA">
            <w:pPr>
              <w:jc w:val="center"/>
            </w:pPr>
            <w:r w:rsidRPr="001F066E">
              <w:t>0.331</w:t>
            </w:r>
          </w:p>
        </w:tc>
      </w:tr>
      <w:tr w:rsidR="00B90E15" w:rsidRPr="001F066E" w14:paraId="252492AA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45CF82D4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08 hours</w:t>
            </w:r>
          </w:p>
        </w:tc>
        <w:tc>
          <w:tcPr>
            <w:tcW w:w="2880" w:type="dxa"/>
            <w:vAlign w:val="center"/>
          </w:tcPr>
          <w:p w14:paraId="44DAD39C" w14:textId="42685FC7" w:rsidR="00B90E15" w:rsidRPr="001F066E" w:rsidRDefault="00B90E15" w:rsidP="00AD6BDA">
            <w:pPr>
              <w:jc w:val="center"/>
            </w:pPr>
            <w:r w:rsidRPr="001F066E">
              <w:t>117 (8-257)</w:t>
            </w:r>
          </w:p>
        </w:tc>
        <w:tc>
          <w:tcPr>
            <w:tcW w:w="2880" w:type="dxa"/>
            <w:vAlign w:val="center"/>
          </w:tcPr>
          <w:p w14:paraId="19F4E449" w14:textId="27EBF973" w:rsidR="00B90E15" w:rsidRPr="001F066E" w:rsidRDefault="00B90E15" w:rsidP="00AD6BDA">
            <w:pPr>
              <w:jc w:val="center"/>
            </w:pPr>
            <w:r w:rsidRPr="001F066E">
              <w:t>64 (8-167)</w:t>
            </w:r>
          </w:p>
        </w:tc>
        <w:tc>
          <w:tcPr>
            <w:tcW w:w="1440" w:type="dxa"/>
            <w:vAlign w:val="center"/>
          </w:tcPr>
          <w:p w14:paraId="4181A1AF" w14:textId="08C78E38" w:rsidR="00B90E15" w:rsidRPr="001F066E" w:rsidRDefault="00B90E15" w:rsidP="00AD6BDA">
            <w:pPr>
              <w:jc w:val="center"/>
            </w:pPr>
            <w:r w:rsidRPr="001F066E">
              <w:t>0.999</w:t>
            </w:r>
          </w:p>
        </w:tc>
      </w:tr>
      <w:tr w:rsidR="00B90E15" w:rsidRPr="001F066E" w14:paraId="6D3BDE3B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071B404E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20 hours</w:t>
            </w:r>
          </w:p>
        </w:tc>
        <w:tc>
          <w:tcPr>
            <w:tcW w:w="2880" w:type="dxa"/>
            <w:vAlign w:val="center"/>
          </w:tcPr>
          <w:p w14:paraId="3B7E9AD2" w14:textId="61B182B6" w:rsidR="00B90E15" w:rsidRPr="001F066E" w:rsidRDefault="00B90E15" w:rsidP="00AD6BDA">
            <w:pPr>
              <w:jc w:val="center"/>
            </w:pPr>
            <w:r w:rsidRPr="001F066E">
              <w:t>83 (8-163)</w:t>
            </w:r>
          </w:p>
        </w:tc>
        <w:tc>
          <w:tcPr>
            <w:tcW w:w="2880" w:type="dxa"/>
            <w:vAlign w:val="center"/>
          </w:tcPr>
          <w:p w14:paraId="030643C2" w14:textId="30D3EE58" w:rsidR="00B90E15" w:rsidRPr="001F066E" w:rsidRDefault="00B90E15" w:rsidP="00AD6BDA">
            <w:pPr>
              <w:jc w:val="center"/>
            </w:pPr>
            <w:r w:rsidRPr="001F066E">
              <w:t>80 (8-385)</w:t>
            </w:r>
          </w:p>
        </w:tc>
        <w:tc>
          <w:tcPr>
            <w:tcW w:w="1440" w:type="dxa"/>
            <w:vAlign w:val="center"/>
          </w:tcPr>
          <w:p w14:paraId="284B5656" w14:textId="56F3F3B8" w:rsidR="00B90E15" w:rsidRPr="001F066E" w:rsidRDefault="00B90E15" w:rsidP="00AD6BDA">
            <w:pPr>
              <w:jc w:val="center"/>
            </w:pPr>
            <w:r w:rsidRPr="001F066E">
              <w:t>0.513</w:t>
            </w:r>
          </w:p>
        </w:tc>
      </w:tr>
      <w:tr w:rsidR="00B90E15" w:rsidRPr="001F066E" w14:paraId="2D047933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CC97818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32 hours</w:t>
            </w:r>
          </w:p>
        </w:tc>
        <w:tc>
          <w:tcPr>
            <w:tcW w:w="2880" w:type="dxa"/>
            <w:vAlign w:val="center"/>
          </w:tcPr>
          <w:p w14:paraId="4810F188" w14:textId="4A41CAB5" w:rsidR="00B90E15" w:rsidRPr="001F066E" w:rsidRDefault="00B90E15" w:rsidP="00AD6BDA">
            <w:pPr>
              <w:jc w:val="center"/>
            </w:pPr>
            <w:r w:rsidRPr="001F066E">
              <w:t>71 (10-131)</w:t>
            </w:r>
          </w:p>
        </w:tc>
        <w:tc>
          <w:tcPr>
            <w:tcW w:w="2880" w:type="dxa"/>
            <w:vAlign w:val="center"/>
          </w:tcPr>
          <w:p w14:paraId="4D0ECCD1" w14:textId="718EAC73" w:rsidR="00B90E15" w:rsidRPr="001F066E" w:rsidRDefault="00B90E15" w:rsidP="00AD6BDA">
            <w:pPr>
              <w:jc w:val="center"/>
            </w:pPr>
            <w:r w:rsidRPr="001F066E">
              <w:t>66 (8-517)</w:t>
            </w:r>
          </w:p>
        </w:tc>
        <w:tc>
          <w:tcPr>
            <w:tcW w:w="1440" w:type="dxa"/>
            <w:vAlign w:val="center"/>
          </w:tcPr>
          <w:p w14:paraId="290E84AC" w14:textId="47CD0499" w:rsidR="00B90E15" w:rsidRPr="001F066E" w:rsidRDefault="00B90E15" w:rsidP="00AD6BDA">
            <w:pPr>
              <w:jc w:val="center"/>
            </w:pPr>
            <w:r w:rsidRPr="001F066E">
              <w:t>0.711</w:t>
            </w:r>
          </w:p>
        </w:tc>
      </w:tr>
      <w:tr w:rsidR="00B90E15" w:rsidRPr="001F066E" w14:paraId="71903C6F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1FAA74A4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44 hours</w:t>
            </w:r>
          </w:p>
        </w:tc>
        <w:tc>
          <w:tcPr>
            <w:tcW w:w="2880" w:type="dxa"/>
            <w:vAlign w:val="center"/>
          </w:tcPr>
          <w:p w14:paraId="69498C9F" w14:textId="36092166" w:rsidR="00B90E15" w:rsidRPr="001F066E" w:rsidRDefault="00B90E15" w:rsidP="00AD6BDA">
            <w:pPr>
              <w:jc w:val="center"/>
            </w:pPr>
            <w:r w:rsidRPr="001F066E">
              <w:t>86 (13-160)</w:t>
            </w:r>
          </w:p>
        </w:tc>
        <w:tc>
          <w:tcPr>
            <w:tcW w:w="2880" w:type="dxa"/>
            <w:vAlign w:val="center"/>
          </w:tcPr>
          <w:p w14:paraId="45A48FD2" w14:textId="55C4D48A" w:rsidR="00B90E15" w:rsidRPr="001F066E" w:rsidRDefault="00B90E15" w:rsidP="00AD6BDA">
            <w:pPr>
              <w:jc w:val="center"/>
            </w:pPr>
            <w:r w:rsidRPr="001F066E">
              <w:t>71 (8-522)</w:t>
            </w:r>
          </w:p>
        </w:tc>
        <w:tc>
          <w:tcPr>
            <w:tcW w:w="1440" w:type="dxa"/>
            <w:vAlign w:val="center"/>
          </w:tcPr>
          <w:p w14:paraId="6A559DB6" w14:textId="7718EBC9" w:rsidR="00B90E15" w:rsidRPr="001F066E" w:rsidRDefault="00B90E15" w:rsidP="00AD6BDA">
            <w:pPr>
              <w:jc w:val="center"/>
            </w:pPr>
            <w:r w:rsidRPr="001F066E">
              <w:t>0.758</w:t>
            </w:r>
          </w:p>
        </w:tc>
      </w:tr>
      <w:tr w:rsidR="00B90E15" w:rsidRPr="001F066E" w14:paraId="75CBEF11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456B6F0D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56 hours</w:t>
            </w:r>
          </w:p>
        </w:tc>
        <w:tc>
          <w:tcPr>
            <w:tcW w:w="2880" w:type="dxa"/>
            <w:vAlign w:val="center"/>
          </w:tcPr>
          <w:p w14:paraId="459021F6" w14:textId="0DFA28C7" w:rsidR="00B90E15" w:rsidRPr="001F066E" w:rsidRDefault="00B90E15" w:rsidP="00AD6BDA">
            <w:pPr>
              <w:jc w:val="center"/>
            </w:pPr>
            <w:r w:rsidRPr="001F066E">
              <w:t>70 (8-153)</w:t>
            </w:r>
          </w:p>
        </w:tc>
        <w:tc>
          <w:tcPr>
            <w:tcW w:w="2880" w:type="dxa"/>
            <w:vAlign w:val="center"/>
          </w:tcPr>
          <w:p w14:paraId="4573A4D9" w14:textId="252CE6A0" w:rsidR="00B90E15" w:rsidRPr="001F066E" w:rsidRDefault="00B90E15" w:rsidP="00AD6BDA">
            <w:pPr>
              <w:jc w:val="center"/>
            </w:pPr>
            <w:r w:rsidRPr="001F066E">
              <w:t>44 (8-153)</w:t>
            </w:r>
          </w:p>
        </w:tc>
        <w:tc>
          <w:tcPr>
            <w:tcW w:w="1440" w:type="dxa"/>
            <w:vAlign w:val="center"/>
          </w:tcPr>
          <w:p w14:paraId="77E05FE6" w14:textId="4146685C" w:rsidR="00B90E15" w:rsidRPr="001F066E" w:rsidRDefault="00B90E15" w:rsidP="00AD6BDA">
            <w:pPr>
              <w:jc w:val="center"/>
            </w:pPr>
            <w:r w:rsidRPr="001F066E">
              <w:t>0.999</w:t>
            </w:r>
          </w:p>
        </w:tc>
      </w:tr>
      <w:tr w:rsidR="00B90E15" w:rsidRPr="001F066E" w14:paraId="232C66F7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B9F55F0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68 hours</w:t>
            </w:r>
          </w:p>
        </w:tc>
        <w:tc>
          <w:tcPr>
            <w:tcW w:w="2880" w:type="dxa"/>
            <w:vAlign w:val="center"/>
          </w:tcPr>
          <w:p w14:paraId="1AB0AE48" w14:textId="37C11C47" w:rsidR="00B90E15" w:rsidRPr="001F066E" w:rsidRDefault="00B90E15" w:rsidP="00AD6BDA">
            <w:pPr>
              <w:jc w:val="center"/>
            </w:pPr>
            <w:r w:rsidRPr="001F066E">
              <w:t>30 (8-77)</w:t>
            </w:r>
          </w:p>
        </w:tc>
        <w:tc>
          <w:tcPr>
            <w:tcW w:w="2880" w:type="dxa"/>
            <w:vAlign w:val="center"/>
          </w:tcPr>
          <w:p w14:paraId="071ACEAF" w14:textId="1D1764D3" w:rsidR="00B90E15" w:rsidRPr="001F066E" w:rsidRDefault="00B90E15" w:rsidP="00AD6BDA">
            <w:pPr>
              <w:jc w:val="center"/>
            </w:pPr>
            <w:r w:rsidRPr="001F066E">
              <w:t>81 (8-506)</w:t>
            </w:r>
          </w:p>
        </w:tc>
        <w:tc>
          <w:tcPr>
            <w:tcW w:w="1440" w:type="dxa"/>
            <w:vAlign w:val="center"/>
          </w:tcPr>
          <w:p w14:paraId="51938399" w14:textId="49C60CC4" w:rsidR="00B90E15" w:rsidRPr="001F066E" w:rsidRDefault="00B90E15" w:rsidP="00AD6BDA">
            <w:pPr>
              <w:jc w:val="center"/>
            </w:pPr>
            <w:r w:rsidRPr="001F066E">
              <w:t>0.286</w:t>
            </w:r>
          </w:p>
        </w:tc>
      </w:tr>
    </w:tbl>
    <w:p w14:paraId="6DFFD88A" w14:textId="6A1A783D" w:rsidR="0094094A" w:rsidRPr="001F066E" w:rsidRDefault="00970CDB">
      <w:r w:rsidRPr="001F066E">
        <w:t>*No female patients with samples at 180 hours post-injury</w:t>
      </w:r>
    </w:p>
    <w:p w14:paraId="1483AC2E" w14:textId="1A712965" w:rsidR="00440322" w:rsidRPr="001F066E" w:rsidRDefault="00440322"/>
    <w:p w14:paraId="024DC284" w14:textId="7C2BE59E" w:rsidR="00440322" w:rsidRPr="001F066E" w:rsidRDefault="00440322">
      <w:pPr>
        <w:spacing w:after="160" w:line="259" w:lineRule="auto"/>
      </w:pPr>
      <w:r w:rsidRPr="001F066E">
        <w:br w:type="page"/>
      </w:r>
    </w:p>
    <w:p w14:paraId="27934651" w14:textId="68EABD22" w:rsidR="00440322" w:rsidRPr="001F066E" w:rsidRDefault="00B90E15" w:rsidP="00440322">
      <w:bookmarkStart w:id="2" w:name="_Hlk129015877"/>
      <w:bookmarkEnd w:id="0"/>
      <w:proofErr w:type="spellStart"/>
      <w:r w:rsidRPr="001F066E">
        <w:rPr>
          <w:b/>
          <w:bCs/>
        </w:rPr>
        <w:lastRenderedPageBreak/>
        <w:t>e</w:t>
      </w:r>
      <w:r w:rsidR="00440322" w:rsidRPr="001F066E">
        <w:rPr>
          <w:b/>
          <w:bCs/>
        </w:rPr>
        <w:t>Table</w:t>
      </w:r>
      <w:proofErr w:type="spellEnd"/>
      <w:r w:rsidR="00440322" w:rsidRPr="001F066E">
        <w:rPr>
          <w:b/>
          <w:bCs/>
        </w:rPr>
        <w:t xml:space="preserve"> 1b. </w:t>
      </w:r>
      <w:r w:rsidR="00440322" w:rsidRPr="001F066E">
        <w:t xml:space="preserve">Mean Concentrations of UCH-L1 in Male versus Female Trauma Patients </w:t>
      </w:r>
    </w:p>
    <w:p w14:paraId="57FD5443" w14:textId="77777777" w:rsidR="00440322" w:rsidRPr="001F066E" w:rsidRDefault="00440322" w:rsidP="00440322"/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1440"/>
        <w:gridCol w:w="2880"/>
        <w:gridCol w:w="2880"/>
        <w:gridCol w:w="1440"/>
      </w:tblGrid>
      <w:tr w:rsidR="00B90E15" w:rsidRPr="001F066E" w14:paraId="2DB9E03C" w14:textId="77777777" w:rsidTr="00AD6BDA">
        <w:trPr>
          <w:trHeight w:val="432"/>
        </w:trPr>
        <w:tc>
          <w:tcPr>
            <w:tcW w:w="1440" w:type="dxa"/>
            <w:shd w:val="clear" w:color="auto" w:fill="65D7FF"/>
            <w:vAlign w:val="center"/>
          </w:tcPr>
          <w:p w14:paraId="2C966914" w14:textId="77777777" w:rsidR="00B90E15" w:rsidRPr="001F066E" w:rsidRDefault="00B90E15" w:rsidP="006C4C80">
            <w:pPr>
              <w:rPr>
                <w:b/>
              </w:rPr>
            </w:pPr>
          </w:p>
          <w:p w14:paraId="2149FCD5" w14:textId="77777777" w:rsidR="00B90E15" w:rsidRPr="001F066E" w:rsidRDefault="00B90E15" w:rsidP="006C4C80">
            <w:pPr>
              <w:rPr>
                <w:b/>
              </w:rPr>
            </w:pPr>
          </w:p>
          <w:p w14:paraId="2E7545AE" w14:textId="77777777" w:rsidR="00B90E15" w:rsidRPr="001F066E" w:rsidRDefault="00B90E15" w:rsidP="006C4C80">
            <w:pPr>
              <w:rPr>
                <w:b/>
              </w:rPr>
            </w:pPr>
          </w:p>
        </w:tc>
        <w:tc>
          <w:tcPr>
            <w:tcW w:w="2880" w:type="dxa"/>
            <w:shd w:val="clear" w:color="auto" w:fill="65D7FF"/>
            <w:vAlign w:val="center"/>
          </w:tcPr>
          <w:p w14:paraId="63FEF6EE" w14:textId="434CE58D" w:rsidR="00B90E15" w:rsidRPr="001F066E" w:rsidRDefault="00B90E15" w:rsidP="006C4C80">
            <w:pPr>
              <w:jc w:val="center"/>
              <w:rPr>
                <w:b/>
              </w:rPr>
            </w:pPr>
            <w:r w:rsidRPr="001F066E">
              <w:rPr>
                <w:b/>
              </w:rPr>
              <w:t>UCH-L1</w:t>
            </w:r>
          </w:p>
          <w:p w14:paraId="4753F6AE" w14:textId="77777777" w:rsidR="00B90E15" w:rsidRPr="001F066E" w:rsidRDefault="00B90E15" w:rsidP="006C4C80">
            <w:pPr>
              <w:jc w:val="center"/>
              <w:rPr>
                <w:b/>
              </w:rPr>
            </w:pPr>
            <w:proofErr w:type="spellStart"/>
            <w:r w:rsidRPr="001F066E">
              <w:rPr>
                <w:b/>
              </w:rPr>
              <w:t>pg</w:t>
            </w:r>
            <w:proofErr w:type="spellEnd"/>
            <w:r w:rsidRPr="001F066E">
              <w:rPr>
                <w:b/>
              </w:rPr>
              <w:t>/mL (95%CI)</w:t>
            </w:r>
          </w:p>
          <w:p w14:paraId="7B2B5277" w14:textId="77777777" w:rsidR="00B90E15" w:rsidRPr="001F066E" w:rsidRDefault="00B90E15" w:rsidP="006C4C80">
            <w:pPr>
              <w:jc w:val="center"/>
              <w:rPr>
                <w:b/>
              </w:rPr>
            </w:pPr>
            <w:r w:rsidRPr="001F066E">
              <w:rPr>
                <w:b/>
              </w:rPr>
              <w:t>Male Patients</w:t>
            </w:r>
          </w:p>
          <w:p w14:paraId="48079697" w14:textId="77777777" w:rsidR="00B90E15" w:rsidRPr="001F066E" w:rsidRDefault="00B90E15" w:rsidP="006C4C80">
            <w:pPr>
              <w:jc w:val="center"/>
              <w:rPr>
                <w:b/>
              </w:rPr>
            </w:pPr>
            <w:r w:rsidRPr="001F066E">
              <w:rPr>
                <w:b/>
              </w:rPr>
              <w:t>N=362</w:t>
            </w:r>
          </w:p>
        </w:tc>
        <w:tc>
          <w:tcPr>
            <w:tcW w:w="2880" w:type="dxa"/>
            <w:shd w:val="clear" w:color="auto" w:fill="65D7FF"/>
            <w:vAlign w:val="center"/>
          </w:tcPr>
          <w:p w14:paraId="66290654" w14:textId="331051F2" w:rsidR="00B90E15" w:rsidRPr="001F066E" w:rsidRDefault="00B90E15" w:rsidP="006C4C80">
            <w:pPr>
              <w:jc w:val="center"/>
              <w:rPr>
                <w:b/>
              </w:rPr>
            </w:pPr>
            <w:r w:rsidRPr="001F066E">
              <w:rPr>
                <w:b/>
              </w:rPr>
              <w:t>UCH-L1</w:t>
            </w:r>
          </w:p>
          <w:p w14:paraId="4EE4BECC" w14:textId="77777777" w:rsidR="00B90E15" w:rsidRPr="001F066E" w:rsidRDefault="00B90E15" w:rsidP="006C4C80">
            <w:pPr>
              <w:jc w:val="center"/>
              <w:rPr>
                <w:b/>
              </w:rPr>
            </w:pPr>
            <w:proofErr w:type="spellStart"/>
            <w:r w:rsidRPr="001F066E">
              <w:rPr>
                <w:b/>
              </w:rPr>
              <w:t>pg</w:t>
            </w:r>
            <w:proofErr w:type="spellEnd"/>
            <w:r w:rsidRPr="001F066E">
              <w:rPr>
                <w:b/>
              </w:rPr>
              <w:t>/mL (95%CI)</w:t>
            </w:r>
          </w:p>
          <w:p w14:paraId="387882BC" w14:textId="77777777" w:rsidR="00B90E15" w:rsidRPr="001F066E" w:rsidRDefault="00B90E15" w:rsidP="006C4C80">
            <w:pPr>
              <w:jc w:val="center"/>
              <w:rPr>
                <w:b/>
              </w:rPr>
            </w:pPr>
            <w:r w:rsidRPr="001F066E">
              <w:rPr>
                <w:b/>
              </w:rPr>
              <w:t>Female Patients</w:t>
            </w:r>
          </w:p>
          <w:p w14:paraId="023C2BFC" w14:textId="77777777" w:rsidR="00B90E15" w:rsidRPr="001F066E" w:rsidRDefault="00B90E15" w:rsidP="006C4C80">
            <w:pPr>
              <w:jc w:val="center"/>
              <w:rPr>
                <w:b/>
              </w:rPr>
            </w:pPr>
            <w:r w:rsidRPr="001F066E">
              <w:rPr>
                <w:b/>
              </w:rPr>
              <w:t>N=222</w:t>
            </w:r>
          </w:p>
        </w:tc>
        <w:tc>
          <w:tcPr>
            <w:tcW w:w="1440" w:type="dxa"/>
            <w:shd w:val="clear" w:color="auto" w:fill="65D7FF"/>
          </w:tcPr>
          <w:p w14:paraId="5403B815" w14:textId="77777777" w:rsidR="00B90E15" w:rsidRPr="001F066E" w:rsidRDefault="00B90E15" w:rsidP="006C4C80">
            <w:pPr>
              <w:jc w:val="center"/>
              <w:rPr>
                <w:b/>
              </w:rPr>
            </w:pPr>
            <w:r w:rsidRPr="001F066E">
              <w:rPr>
                <w:b/>
              </w:rPr>
              <w:t>P-Value</w:t>
            </w:r>
          </w:p>
        </w:tc>
      </w:tr>
      <w:tr w:rsidR="00B90E15" w:rsidRPr="001F066E" w14:paraId="6224CEED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4EDC3922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Enrollment</w:t>
            </w:r>
          </w:p>
        </w:tc>
        <w:tc>
          <w:tcPr>
            <w:tcW w:w="2880" w:type="dxa"/>
            <w:vAlign w:val="center"/>
          </w:tcPr>
          <w:p w14:paraId="7188B74C" w14:textId="55D45336" w:rsidR="00B90E15" w:rsidRPr="001F066E" w:rsidRDefault="00B90E15" w:rsidP="00AD6BDA">
            <w:pPr>
              <w:jc w:val="center"/>
            </w:pPr>
            <w:r w:rsidRPr="001F066E">
              <w:t>872 (726-1018)</w:t>
            </w:r>
          </w:p>
        </w:tc>
        <w:tc>
          <w:tcPr>
            <w:tcW w:w="2880" w:type="dxa"/>
            <w:vAlign w:val="center"/>
          </w:tcPr>
          <w:p w14:paraId="24ECD8AB" w14:textId="20B0841A" w:rsidR="00B90E15" w:rsidRPr="001F066E" w:rsidRDefault="00B90E15" w:rsidP="00AD6BDA">
            <w:pPr>
              <w:jc w:val="center"/>
            </w:pPr>
            <w:r w:rsidRPr="001F066E">
              <w:t>538 (400-675)</w:t>
            </w:r>
          </w:p>
        </w:tc>
        <w:tc>
          <w:tcPr>
            <w:tcW w:w="1440" w:type="dxa"/>
            <w:vAlign w:val="center"/>
          </w:tcPr>
          <w:p w14:paraId="2EF40306" w14:textId="477E694E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&lt;0.001</w:t>
            </w:r>
          </w:p>
        </w:tc>
      </w:tr>
      <w:tr w:rsidR="00B90E15" w:rsidRPr="001F066E" w14:paraId="74F8070D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39233A75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4 hours</w:t>
            </w:r>
          </w:p>
        </w:tc>
        <w:tc>
          <w:tcPr>
            <w:tcW w:w="2880" w:type="dxa"/>
            <w:vAlign w:val="center"/>
          </w:tcPr>
          <w:p w14:paraId="1786649C" w14:textId="03710031" w:rsidR="00B90E15" w:rsidRPr="001F066E" w:rsidRDefault="00B90E15" w:rsidP="00AD6BDA">
            <w:pPr>
              <w:jc w:val="center"/>
            </w:pPr>
            <w:r w:rsidRPr="001F066E">
              <w:t>734 (596-880)</w:t>
            </w:r>
          </w:p>
        </w:tc>
        <w:tc>
          <w:tcPr>
            <w:tcW w:w="2880" w:type="dxa"/>
            <w:vAlign w:val="center"/>
          </w:tcPr>
          <w:p w14:paraId="19CE80CD" w14:textId="44E05EC7" w:rsidR="00B90E15" w:rsidRPr="001F066E" w:rsidRDefault="00B90E15" w:rsidP="00AD6BDA">
            <w:pPr>
              <w:jc w:val="center"/>
            </w:pPr>
            <w:r w:rsidRPr="001F066E">
              <w:t>390 (307-473)</w:t>
            </w:r>
          </w:p>
        </w:tc>
        <w:tc>
          <w:tcPr>
            <w:tcW w:w="1440" w:type="dxa"/>
            <w:vAlign w:val="center"/>
          </w:tcPr>
          <w:p w14:paraId="26A076BD" w14:textId="7749A374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&lt;0.001</w:t>
            </w:r>
          </w:p>
        </w:tc>
      </w:tr>
      <w:tr w:rsidR="00B90E15" w:rsidRPr="001F066E" w14:paraId="775C6782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6A33681E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8 hours</w:t>
            </w:r>
          </w:p>
        </w:tc>
        <w:tc>
          <w:tcPr>
            <w:tcW w:w="2880" w:type="dxa"/>
            <w:vAlign w:val="center"/>
          </w:tcPr>
          <w:p w14:paraId="512E4467" w14:textId="484FC9CB" w:rsidR="00B90E15" w:rsidRPr="001F066E" w:rsidRDefault="00B90E15" w:rsidP="00AD6BDA">
            <w:pPr>
              <w:jc w:val="center"/>
            </w:pPr>
            <w:r w:rsidRPr="001F066E">
              <w:t>822 (632-1011)</w:t>
            </w:r>
          </w:p>
        </w:tc>
        <w:tc>
          <w:tcPr>
            <w:tcW w:w="2880" w:type="dxa"/>
            <w:vAlign w:val="center"/>
          </w:tcPr>
          <w:p w14:paraId="770306C5" w14:textId="76DAE368" w:rsidR="00B90E15" w:rsidRPr="001F066E" w:rsidRDefault="00B90E15" w:rsidP="00AD6BDA">
            <w:pPr>
              <w:jc w:val="center"/>
            </w:pPr>
            <w:r w:rsidRPr="001F066E">
              <w:t>403 (264-543)</w:t>
            </w:r>
          </w:p>
        </w:tc>
        <w:tc>
          <w:tcPr>
            <w:tcW w:w="1440" w:type="dxa"/>
            <w:vAlign w:val="center"/>
          </w:tcPr>
          <w:p w14:paraId="6F53A7E1" w14:textId="58CB80DA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0.002</w:t>
            </w:r>
          </w:p>
        </w:tc>
      </w:tr>
      <w:tr w:rsidR="00B90E15" w:rsidRPr="001F066E" w14:paraId="32070272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EFBE156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2 hours</w:t>
            </w:r>
          </w:p>
        </w:tc>
        <w:tc>
          <w:tcPr>
            <w:tcW w:w="2880" w:type="dxa"/>
            <w:vAlign w:val="center"/>
          </w:tcPr>
          <w:p w14:paraId="10006481" w14:textId="33FD7115" w:rsidR="00B90E15" w:rsidRPr="001F066E" w:rsidRDefault="00B90E15" w:rsidP="00AD6BDA">
            <w:pPr>
              <w:jc w:val="center"/>
            </w:pPr>
            <w:r w:rsidRPr="001F066E">
              <w:t>490 (359-622)</w:t>
            </w:r>
          </w:p>
        </w:tc>
        <w:tc>
          <w:tcPr>
            <w:tcW w:w="2880" w:type="dxa"/>
            <w:vAlign w:val="center"/>
          </w:tcPr>
          <w:p w14:paraId="7A1C6E8B" w14:textId="32602183" w:rsidR="00B90E15" w:rsidRPr="001F066E" w:rsidRDefault="00B90E15" w:rsidP="00AD6BDA">
            <w:pPr>
              <w:jc w:val="center"/>
            </w:pPr>
            <w:r w:rsidRPr="001F066E">
              <w:t>319 (206-431)</w:t>
            </w:r>
          </w:p>
        </w:tc>
        <w:tc>
          <w:tcPr>
            <w:tcW w:w="1440" w:type="dxa"/>
            <w:vAlign w:val="center"/>
          </w:tcPr>
          <w:p w14:paraId="6B04CBB0" w14:textId="57868034" w:rsidR="00B90E15" w:rsidRPr="001F066E" w:rsidRDefault="00B90E15" w:rsidP="00AD6BDA">
            <w:pPr>
              <w:jc w:val="center"/>
            </w:pPr>
            <w:r w:rsidRPr="001F066E">
              <w:t>0.126</w:t>
            </w:r>
          </w:p>
        </w:tc>
      </w:tr>
      <w:tr w:rsidR="00B90E15" w:rsidRPr="001F066E" w14:paraId="117AD79B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51F58B48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6 hours</w:t>
            </w:r>
          </w:p>
        </w:tc>
        <w:tc>
          <w:tcPr>
            <w:tcW w:w="2880" w:type="dxa"/>
            <w:vAlign w:val="center"/>
          </w:tcPr>
          <w:p w14:paraId="53ED2804" w14:textId="62767A18" w:rsidR="00B90E15" w:rsidRPr="001F066E" w:rsidRDefault="00B90E15" w:rsidP="00AD6BDA">
            <w:pPr>
              <w:jc w:val="center"/>
            </w:pPr>
            <w:r w:rsidRPr="001F066E">
              <w:t>399 (295-503)</w:t>
            </w:r>
          </w:p>
        </w:tc>
        <w:tc>
          <w:tcPr>
            <w:tcW w:w="2880" w:type="dxa"/>
            <w:vAlign w:val="center"/>
          </w:tcPr>
          <w:p w14:paraId="4C24F9A5" w14:textId="36942EEF" w:rsidR="00B90E15" w:rsidRPr="001F066E" w:rsidRDefault="00B90E15" w:rsidP="00AD6BDA">
            <w:pPr>
              <w:jc w:val="center"/>
            </w:pPr>
            <w:r w:rsidRPr="001F066E">
              <w:t>198 (127-270)</w:t>
            </w:r>
          </w:p>
        </w:tc>
        <w:tc>
          <w:tcPr>
            <w:tcW w:w="1440" w:type="dxa"/>
            <w:vAlign w:val="center"/>
          </w:tcPr>
          <w:p w14:paraId="664C202A" w14:textId="16FD842C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0.016</w:t>
            </w:r>
          </w:p>
        </w:tc>
      </w:tr>
      <w:tr w:rsidR="00B90E15" w:rsidRPr="001F066E" w14:paraId="33F6FDD7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30AE21D0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20 hours</w:t>
            </w:r>
          </w:p>
        </w:tc>
        <w:tc>
          <w:tcPr>
            <w:tcW w:w="2880" w:type="dxa"/>
            <w:vAlign w:val="center"/>
          </w:tcPr>
          <w:p w14:paraId="2353ED80" w14:textId="7639D32F" w:rsidR="00B90E15" w:rsidRPr="001F066E" w:rsidRDefault="00B90E15" w:rsidP="00AD6BDA">
            <w:pPr>
              <w:jc w:val="center"/>
            </w:pPr>
            <w:r w:rsidRPr="001F066E">
              <w:t>364 (284-445)</w:t>
            </w:r>
          </w:p>
        </w:tc>
        <w:tc>
          <w:tcPr>
            <w:tcW w:w="2880" w:type="dxa"/>
            <w:vAlign w:val="center"/>
          </w:tcPr>
          <w:p w14:paraId="65CAFF2B" w14:textId="36E94773" w:rsidR="00B90E15" w:rsidRPr="001F066E" w:rsidRDefault="00B90E15" w:rsidP="00AD6BDA">
            <w:pPr>
              <w:jc w:val="center"/>
            </w:pPr>
            <w:r w:rsidRPr="001F066E">
              <w:t>186 (120-252)</w:t>
            </w:r>
          </w:p>
        </w:tc>
        <w:tc>
          <w:tcPr>
            <w:tcW w:w="1440" w:type="dxa"/>
            <w:vAlign w:val="center"/>
          </w:tcPr>
          <w:p w14:paraId="5F6B570A" w14:textId="5DFBFF3E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0.015</w:t>
            </w:r>
          </w:p>
        </w:tc>
      </w:tr>
      <w:tr w:rsidR="00B90E15" w:rsidRPr="001F066E" w14:paraId="6D920B5E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574E777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24 hours</w:t>
            </w:r>
          </w:p>
        </w:tc>
        <w:tc>
          <w:tcPr>
            <w:tcW w:w="2880" w:type="dxa"/>
            <w:vAlign w:val="center"/>
          </w:tcPr>
          <w:p w14:paraId="10E08937" w14:textId="5A5EE064" w:rsidR="00B90E15" w:rsidRPr="001F066E" w:rsidRDefault="00B90E15" w:rsidP="00AD6BDA">
            <w:pPr>
              <w:jc w:val="center"/>
            </w:pPr>
            <w:r w:rsidRPr="001F066E">
              <w:t>374 (272-475)</w:t>
            </w:r>
          </w:p>
        </w:tc>
        <w:tc>
          <w:tcPr>
            <w:tcW w:w="2880" w:type="dxa"/>
            <w:vAlign w:val="center"/>
          </w:tcPr>
          <w:p w14:paraId="10FCB350" w14:textId="228731C1" w:rsidR="00B90E15" w:rsidRPr="001F066E" w:rsidRDefault="00B90E15" w:rsidP="00AD6BDA">
            <w:pPr>
              <w:jc w:val="center"/>
            </w:pPr>
            <w:r w:rsidRPr="001F066E">
              <w:t>166 (101-232)</w:t>
            </w:r>
          </w:p>
        </w:tc>
        <w:tc>
          <w:tcPr>
            <w:tcW w:w="1440" w:type="dxa"/>
            <w:vAlign w:val="center"/>
          </w:tcPr>
          <w:p w14:paraId="11B1D055" w14:textId="45756EBB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0.015</w:t>
            </w:r>
          </w:p>
        </w:tc>
      </w:tr>
      <w:tr w:rsidR="00B90E15" w:rsidRPr="001F066E" w14:paraId="66340F13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16CB01B9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36 hours</w:t>
            </w:r>
          </w:p>
        </w:tc>
        <w:tc>
          <w:tcPr>
            <w:tcW w:w="2880" w:type="dxa"/>
            <w:vAlign w:val="center"/>
          </w:tcPr>
          <w:p w14:paraId="050DD154" w14:textId="0520B44B" w:rsidR="00B90E15" w:rsidRPr="001F066E" w:rsidRDefault="00B90E15" w:rsidP="00AD6BDA">
            <w:pPr>
              <w:jc w:val="center"/>
            </w:pPr>
            <w:r w:rsidRPr="001F066E">
              <w:t>242 (180-305)</w:t>
            </w:r>
          </w:p>
        </w:tc>
        <w:tc>
          <w:tcPr>
            <w:tcW w:w="2880" w:type="dxa"/>
            <w:vAlign w:val="center"/>
          </w:tcPr>
          <w:p w14:paraId="7E24430D" w14:textId="4C0D2D2F" w:rsidR="00B90E15" w:rsidRPr="001F066E" w:rsidRDefault="00B90E15" w:rsidP="00AD6BDA">
            <w:pPr>
              <w:jc w:val="center"/>
            </w:pPr>
            <w:r w:rsidRPr="001F066E">
              <w:t>168 (85-251)</w:t>
            </w:r>
          </w:p>
        </w:tc>
        <w:tc>
          <w:tcPr>
            <w:tcW w:w="1440" w:type="dxa"/>
            <w:vAlign w:val="center"/>
          </w:tcPr>
          <w:p w14:paraId="74A7D8C6" w14:textId="2AC7B671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0.040</w:t>
            </w:r>
          </w:p>
        </w:tc>
      </w:tr>
      <w:tr w:rsidR="00B90E15" w:rsidRPr="001F066E" w14:paraId="5F8E6A61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76334283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48 hours</w:t>
            </w:r>
          </w:p>
        </w:tc>
        <w:tc>
          <w:tcPr>
            <w:tcW w:w="2880" w:type="dxa"/>
            <w:vAlign w:val="center"/>
          </w:tcPr>
          <w:p w14:paraId="278B8A09" w14:textId="6FDA046B" w:rsidR="00B90E15" w:rsidRPr="001F066E" w:rsidRDefault="00B90E15" w:rsidP="00AD6BDA">
            <w:pPr>
              <w:jc w:val="center"/>
            </w:pPr>
            <w:r w:rsidRPr="001F066E">
              <w:t>184 (144-225)</w:t>
            </w:r>
          </w:p>
        </w:tc>
        <w:tc>
          <w:tcPr>
            <w:tcW w:w="2880" w:type="dxa"/>
            <w:vAlign w:val="center"/>
          </w:tcPr>
          <w:p w14:paraId="2F3B4B38" w14:textId="2B27C39B" w:rsidR="00B90E15" w:rsidRPr="001F066E" w:rsidRDefault="00B90E15" w:rsidP="00AD6BDA">
            <w:pPr>
              <w:jc w:val="center"/>
            </w:pPr>
            <w:r w:rsidRPr="001F066E">
              <w:t>124 (65-183)</w:t>
            </w:r>
          </w:p>
        </w:tc>
        <w:tc>
          <w:tcPr>
            <w:tcW w:w="1440" w:type="dxa"/>
            <w:vAlign w:val="center"/>
          </w:tcPr>
          <w:p w14:paraId="68D5724A" w14:textId="37092477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0.030</w:t>
            </w:r>
          </w:p>
        </w:tc>
      </w:tr>
      <w:tr w:rsidR="00B90E15" w:rsidRPr="001F066E" w14:paraId="3B16B500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759401D9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60 hours</w:t>
            </w:r>
          </w:p>
        </w:tc>
        <w:tc>
          <w:tcPr>
            <w:tcW w:w="2880" w:type="dxa"/>
            <w:vAlign w:val="center"/>
          </w:tcPr>
          <w:p w14:paraId="4A17D047" w14:textId="3ACF7E22" w:rsidR="00B90E15" w:rsidRPr="001F066E" w:rsidRDefault="00B90E15" w:rsidP="00AD6BDA">
            <w:pPr>
              <w:jc w:val="center"/>
            </w:pPr>
            <w:r w:rsidRPr="001F066E">
              <w:t>156 (116-195)</w:t>
            </w:r>
          </w:p>
        </w:tc>
        <w:tc>
          <w:tcPr>
            <w:tcW w:w="2880" w:type="dxa"/>
            <w:vAlign w:val="center"/>
          </w:tcPr>
          <w:p w14:paraId="0E9E03BF" w14:textId="7E422028" w:rsidR="00B90E15" w:rsidRPr="001F066E" w:rsidRDefault="00B90E15" w:rsidP="00AD6BDA">
            <w:pPr>
              <w:jc w:val="center"/>
            </w:pPr>
            <w:r w:rsidRPr="001F066E">
              <w:t>102 (87-117)</w:t>
            </w:r>
          </w:p>
        </w:tc>
        <w:tc>
          <w:tcPr>
            <w:tcW w:w="1440" w:type="dxa"/>
            <w:vAlign w:val="center"/>
          </w:tcPr>
          <w:p w14:paraId="798D4180" w14:textId="20817659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0.049</w:t>
            </w:r>
          </w:p>
        </w:tc>
      </w:tr>
      <w:tr w:rsidR="00B90E15" w:rsidRPr="001F066E" w14:paraId="141C5E6F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712A913F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72 hours</w:t>
            </w:r>
          </w:p>
        </w:tc>
        <w:tc>
          <w:tcPr>
            <w:tcW w:w="2880" w:type="dxa"/>
            <w:vAlign w:val="center"/>
          </w:tcPr>
          <w:p w14:paraId="09130C56" w14:textId="0E8A74F5" w:rsidR="00B90E15" w:rsidRPr="001F066E" w:rsidRDefault="00B90E15" w:rsidP="00AD6BDA">
            <w:pPr>
              <w:jc w:val="center"/>
            </w:pPr>
            <w:r w:rsidRPr="001F066E">
              <w:t>188 (118-258)</w:t>
            </w:r>
          </w:p>
        </w:tc>
        <w:tc>
          <w:tcPr>
            <w:tcW w:w="2880" w:type="dxa"/>
            <w:vAlign w:val="center"/>
          </w:tcPr>
          <w:p w14:paraId="3ACCE8D4" w14:textId="174AA8E7" w:rsidR="00B90E15" w:rsidRPr="001F066E" w:rsidRDefault="00B90E15" w:rsidP="00AD6BDA">
            <w:pPr>
              <w:jc w:val="center"/>
            </w:pPr>
            <w:r w:rsidRPr="001F066E">
              <w:t>119 (45-196)</w:t>
            </w:r>
          </w:p>
        </w:tc>
        <w:tc>
          <w:tcPr>
            <w:tcW w:w="1440" w:type="dxa"/>
            <w:vAlign w:val="center"/>
          </w:tcPr>
          <w:p w14:paraId="22EA5DC7" w14:textId="5A482F81" w:rsidR="00B90E15" w:rsidRPr="001F066E" w:rsidRDefault="00B90E15" w:rsidP="00AD6BDA">
            <w:pPr>
              <w:jc w:val="center"/>
            </w:pPr>
            <w:r w:rsidRPr="001F066E">
              <w:t>0.115</w:t>
            </w:r>
          </w:p>
        </w:tc>
      </w:tr>
      <w:tr w:rsidR="00B90E15" w:rsidRPr="001F066E" w14:paraId="06E0A9C5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1F5F7236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84 hours</w:t>
            </w:r>
          </w:p>
        </w:tc>
        <w:tc>
          <w:tcPr>
            <w:tcW w:w="2880" w:type="dxa"/>
            <w:vAlign w:val="center"/>
          </w:tcPr>
          <w:p w14:paraId="2BAD49B3" w14:textId="6B5DEC95" w:rsidR="00B90E15" w:rsidRPr="001F066E" w:rsidRDefault="00B90E15" w:rsidP="00AD6BDA">
            <w:pPr>
              <w:jc w:val="center"/>
            </w:pPr>
            <w:r w:rsidRPr="001F066E">
              <w:t>167 (103-232)</w:t>
            </w:r>
          </w:p>
        </w:tc>
        <w:tc>
          <w:tcPr>
            <w:tcW w:w="2880" w:type="dxa"/>
            <w:vAlign w:val="center"/>
          </w:tcPr>
          <w:p w14:paraId="31F127D4" w14:textId="6E361939" w:rsidR="00B90E15" w:rsidRPr="001F066E" w:rsidRDefault="00B90E15" w:rsidP="00AD6BDA">
            <w:pPr>
              <w:jc w:val="center"/>
            </w:pPr>
            <w:r w:rsidRPr="001F066E">
              <w:t>105 (45-174)</w:t>
            </w:r>
          </w:p>
        </w:tc>
        <w:tc>
          <w:tcPr>
            <w:tcW w:w="1440" w:type="dxa"/>
            <w:vAlign w:val="center"/>
          </w:tcPr>
          <w:p w14:paraId="6FCC2CD4" w14:textId="4A2F6BA0" w:rsidR="00B90E15" w:rsidRPr="001F066E" w:rsidRDefault="00B90E15" w:rsidP="00AD6BDA">
            <w:pPr>
              <w:jc w:val="center"/>
            </w:pPr>
            <w:r w:rsidRPr="001F066E">
              <w:t>0.348</w:t>
            </w:r>
          </w:p>
        </w:tc>
      </w:tr>
      <w:tr w:rsidR="00B90E15" w:rsidRPr="001F066E" w14:paraId="11E19C97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73DD9BA4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96 hours</w:t>
            </w:r>
          </w:p>
        </w:tc>
        <w:tc>
          <w:tcPr>
            <w:tcW w:w="2880" w:type="dxa"/>
            <w:vAlign w:val="center"/>
          </w:tcPr>
          <w:p w14:paraId="17A8E1CF" w14:textId="638BB924" w:rsidR="00B90E15" w:rsidRPr="001F066E" w:rsidRDefault="00B90E15" w:rsidP="00AD6BDA">
            <w:pPr>
              <w:jc w:val="center"/>
            </w:pPr>
            <w:r w:rsidRPr="001F066E">
              <w:t>226 (118-334)</w:t>
            </w:r>
          </w:p>
        </w:tc>
        <w:tc>
          <w:tcPr>
            <w:tcW w:w="2880" w:type="dxa"/>
            <w:vAlign w:val="center"/>
          </w:tcPr>
          <w:p w14:paraId="44EB8629" w14:textId="4DA6A76A" w:rsidR="00B90E15" w:rsidRPr="001F066E" w:rsidRDefault="00B90E15" w:rsidP="00AD6BDA">
            <w:pPr>
              <w:jc w:val="center"/>
            </w:pPr>
            <w:r w:rsidRPr="001F066E">
              <w:t>59 (45-103)</w:t>
            </w:r>
          </w:p>
        </w:tc>
        <w:tc>
          <w:tcPr>
            <w:tcW w:w="1440" w:type="dxa"/>
            <w:vAlign w:val="center"/>
          </w:tcPr>
          <w:p w14:paraId="3A2AAAA7" w14:textId="0388C5E2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0.008</w:t>
            </w:r>
          </w:p>
        </w:tc>
      </w:tr>
      <w:tr w:rsidR="00B90E15" w:rsidRPr="001F066E" w14:paraId="49083ABD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1741111E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08 hours</w:t>
            </w:r>
          </w:p>
        </w:tc>
        <w:tc>
          <w:tcPr>
            <w:tcW w:w="2880" w:type="dxa"/>
            <w:vAlign w:val="center"/>
          </w:tcPr>
          <w:p w14:paraId="363A7195" w14:textId="794FFC2B" w:rsidR="00B90E15" w:rsidRPr="001F066E" w:rsidRDefault="00B90E15" w:rsidP="00AD6BDA">
            <w:pPr>
              <w:jc w:val="center"/>
            </w:pPr>
            <w:r w:rsidRPr="001F066E">
              <w:t>233 (111-355)</w:t>
            </w:r>
          </w:p>
        </w:tc>
        <w:tc>
          <w:tcPr>
            <w:tcW w:w="2880" w:type="dxa"/>
            <w:vAlign w:val="center"/>
          </w:tcPr>
          <w:p w14:paraId="7B24381E" w14:textId="43EE39C4" w:rsidR="00B90E15" w:rsidRPr="001F066E" w:rsidRDefault="00B90E15" w:rsidP="00AD6BDA">
            <w:pPr>
              <w:jc w:val="center"/>
            </w:pPr>
            <w:r w:rsidRPr="001F066E">
              <w:t>59 (45-102)</w:t>
            </w:r>
          </w:p>
        </w:tc>
        <w:tc>
          <w:tcPr>
            <w:tcW w:w="1440" w:type="dxa"/>
            <w:vAlign w:val="center"/>
          </w:tcPr>
          <w:p w14:paraId="3D6439BF" w14:textId="4A6A25E9" w:rsidR="00B90E15" w:rsidRPr="001F066E" w:rsidRDefault="00B90E15" w:rsidP="00AD6BDA">
            <w:pPr>
              <w:jc w:val="center"/>
              <w:rPr>
                <w:b/>
                <w:bCs/>
              </w:rPr>
            </w:pPr>
            <w:r w:rsidRPr="001F066E">
              <w:rPr>
                <w:b/>
                <w:bCs/>
              </w:rPr>
              <w:t>0.004</w:t>
            </w:r>
          </w:p>
        </w:tc>
      </w:tr>
      <w:tr w:rsidR="00B90E15" w:rsidRPr="001F066E" w14:paraId="79DA05B3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5BC24325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20 hours</w:t>
            </w:r>
          </w:p>
        </w:tc>
        <w:tc>
          <w:tcPr>
            <w:tcW w:w="2880" w:type="dxa"/>
            <w:vAlign w:val="center"/>
          </w:tcPr>
          <w:p w14:paraId="4696BE27" w14:textId="55D0E970" w:rsidR="00B90E15" w:rsidRPr="001F066E" w:rsidRDefault="00B90E15" w:rsidP="00AD6BDA">
            <w:pPr>
              <w:jc w:val="center"/>
            </w:pPr>
            <w:r w:rsidRPr="001F066E">
              <w:t>189 (93-286)</w:t>
            </w:r>
          </w:p>
        </w:tc>
        <w:tc>
          <w:tcPr>
            <w:tcW w:w="2880" w:type="dxa"/>
            <w:vAlign w:val="center"/>
          </w:tcPr>
          <w:p w14:paraId="2009C499" w14:textId="6B572549" w:rsidR="00B90E15" w:rsidRPr="001F066E" w:rsidRDefault="00B90E15" w:rsidP="00AD6BDA">
            <w:pPr>
              <w:jc w:val="center"/>
            </w:pPr>
            <w:r w:rsidRPr="001F066E">
              <w:t>45 (45-45)</w:t>
            </w:r>
          </w:p>
        </w:tc>
        <w:tc>
          <w:tcPr>
            <w:tcW w:w="1440" w:type="dxa"/>
            <w:vAlign w:val="center"/>
          </w:tcPr>
          <w:p w14:paraId="5C02FE13" w14:textId="118BA6FB" w:rsidR="00B90E15" w:rsidRPr="001F066E" w:rsidRDefault="00B90E15" w:rsidP="00AD6BDA">
            <w:pPr>
              <w:jc w:val="center"/>
            </w:pPr>
            <w:r w:rsidRPr="001F066E">
              <w:t>0.103</w:t>
            </w:r>
          </w:p>
        </w:tc>
      </w:tr>
      <w:tr w:rsidR="00B90E15" w:rsidRPr="001F066E" w14:paraId="029364E5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3C19AC53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32 hours</w:t>
            </w:r>
          </w:p>
        </w:tc>
        <w:tc>
          <w:tcPr>
            <w:tcW w:w="2880" w:type="dxa"/>
            <w:vAlign w:val="center"/>
          </w:tcPr>
          <w:p w14:paraId="3FF4AF37" w14:textId="7103F941" w:rsidR="00B90E15" w:rsidRPr="001F066E" w:rsidRDefault="00B90E15" w:rsidP="00AD6BDA">
            <w:pPr>
              <w:jc w:val="center"/>
            </w:pPr>
            <w:r w:rsidRPr="001F066E">
              <w:t>164 (78-249)</w:t>
            </w:r>
          </w:p>
        </w:tc>
        <w:tc>
          <w:tcPr>
            <w:tcW w:w="2880" w:type="dxa"/>
            <w:vAlign w:val="center"/>
          </w:tcPr>
          <w:p w14:paraId="28F29A43" w14:textId="33539AC6" w:rsidR="00B90E15" w:rsidRPr="001F066E" w:rsidRDefault="00B90E15" w:rsidP="00AD6BDA">
            <w:pPr>
              <w:jc w:val="center"/>
            </w:pPr>
            <w:r w:rsidRPr="001F066E">
              <w:t>45 (45-45)</w:t>
            </w:r>
          </w:p>
        </w:tc>
        <w:tc>
          <w:tcPr>
            <w:tcW w:w="1440" w:type="dxa"/>
            <w:vAlign w:val="center"/>
          </w:tcPr>
          <w:p w14:paraId="7E5E4BEB" w14:textId="2B6F2CD7" w:rsidR="00B90E15" w:rsidRPr="001F066E" w:rsidRDefault="00B90E15" w:rsidP="00AD6BDA">
            <w:pPr>
              <w:jc w:val="center"/>
            </w:pPr>
            <w:r w:rsidRPr="001F066E">
              <w:t>0.089</w:t>
            </w:r>
          </w:p>
        </w:tc>
      </w:tr>
      <w:tr w:rsidR="00B90E15" w:rsidRPr="001F066E" w14:paraId="4405A982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6B9255AB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44 hours</w:t>
            </w:r>
          </w:p>
        </w:tc>
        <w:tc>
          <w:tcPr>
            <w:tcW w:w="2880" w:type="dxa"/>
            <w:vAlign w:val="center"/>
          </w:tcPr>
          <w:p w14:paraId="67ED6EF7" w14:textId="49C57276" w:rsidR="00B90E15" w:rsidRPr="001F066E" w:rsidRDefault="00B90E15" w:rsidP="00AD6BDA">
            <w:pPr>
              <w:jc w:val="center"/>
            </w:pPr>
            <w:r w:rsidRPr="001F066E">
              <w:t>255 (81-430)</w:t>
            </w:r>
          </w:p>
        </w:tc>
        <w:tc>
          <w:tcPr>
            <w:tcW w:w="2880" w:type="dxa"/>
            <w:vAlign w:val="center"/>
          </w:tcPr>
          <w:p w14:paraId="1AC6F597" w14:textId="65467391" w:rsidR="00B90E15" w:rsidRPr="001F066E" w:rsidRDefault="00B90E15" w:rsidP="00AD6BDA">
            <w:pPr>
              <w:jc w:val="center"/>
            </w:pPr>
            <w:r w:rsidRPr="001F066E">
              <w:t>73 (45-45)</w:t>
            </w:r>
          </w:p>
        </w:tc>
        <w:tc>
          <w:tcPr>
            <w:tcW w:w="1440" w:type="dxa"/>
            <w:vAlign w:val="center"/>
          </w:tcPr>
          <w:p w14:paraId="6AF13EDE" w14:textId="16AB7EE2" w:rsidR="00B90E15" w:rsidRPr="001F066E" w:rsidRDefault="00B90E15" w:rsidP="00AD6BDA">
            <w:pPr>
              <w:jc w:val="center"/>
            </w:pPr>
            <w:r w:rsidRPr="001F066E">
              <w:t>0.121</w:t>
            </w:r>
          </w:p>
        </w:tc>
      </w:tr>
      <w:tr w:rsidR="00B90E15" w:rsidRPr="001F066E" w14:paraId="2C77E282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844B892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56 hours</w:t>
            </w:r>
          </w:p>
        </w:tc>
        <w:tc>
          <w:tcPr>
            <w:tcW w:w="2880" w:type="dxa"/>
            <w:vAlign w:val="center"/>
          </w:tcPr>
          <w:p w14:paraId="6F69726E" w14:textId="67F64DCB" w:rsidR="00B90E15" w:rsidRPr="001F066E" w:rsidRDefault="00B90E15" w:rsidP="00AD6BDA">
            <w:pPr>
              <w:jc w:val="center"/>
            </w:pPr>
            <w:r w:rsidRPr="001F066E">
              <w:t>255 (46-464)</w:t>
            </w:r>
          </w:p>
        </w:tc>
        <w:tc>
          <w:tcPr>
            <w:tcW w:w="2880" w:type="dxa"/>
            <w:vAlign w:val="center"/>
          </w:tcPr>
          <w:p w14:paraId="3B57EB69" w14:textId="072DBAA3" w:rsidR="00B90E15" w:rsidRPr="001F066E" w:rsidRDefault="00B90E15" w:rsidP="00AD6BDA">
            <w:pPr>
              <w:jc w:val="center"/>
            </w:pPr>
            <w:r w:rsidRPr="001F066E">
              <w:t>63 (45-142)</w:t>
            </w:r>
          </w:p>
        </w:tc>
        <w:tc>
          <w:tcPr>
            <w:tcW w:w="1440" w:type="dxa"/>
            <w:vAlign w:val="center"/>
          </w:tcPr>
          <w:p w14:paraId="055F1A12" w14:textId="2A23C7AD" w:rsidR="00B90E15" w:rsidRPr="001F066E" w:rsidRDefault="00B90E15" w:rsidP="00AD6BDA">
            <w:pPr>
              <w:jc w:val="center"/>
            </w:pPr>
            <w:r w:rsidRPr="001F066E">
              <w:t>0.085</w:t>
            </w:r>
          </w:p>
        </w:tc>
      </w:tr>
      <w:tr w:rsidR="00B90E15" w:rsidRPr="001F066E" w14:paraId="1C777643" w14:textId="77777777" w:rsidTr="00AD6BDA">
        <w:trPr>
          <w:trHeight w:val="432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0E395106" w14:textId="77777777" w:rsidR="00B90E15" w:rsidRPr="001F066E" w:rsidRDefault="00B90E15" w:rsidP="00AD6BDA">
            <w:pPr>
              <w:rPr>
                <w:b/>
              </w:rPr>
            </w:pPr>
            <w:r w:rsidRPr="001F066E">
              <w:rPr>
                <w:b/>
              </w:rPr>
              <w:t>168 hours</w:t>
            </w:r>
          </w:p>
        </w:tc>
        <w:tc>
          <w:tcPr>
            <w:tcW w:w="2880" w:type="dxa"/>
            <w:vAlign w:val="center"/>
          </w:tcPr>
          <w:p w14:paraId="47E604B5" w14:textId="6A0BA749" w:rsidR="00B90E15" w:rsidRPr="001F066E" w:rsidRDefault="00B90E15" w:rsidP="00AD6BDA">
            <w:pPr>
              <w:jc w:val="center"/>
            </w:pPr>
            <w:r w:rsidRPr="001F066E">
              <w:t>129 (58-45)</w:t>
            </w:r>
          </w:p>
        </w:tc>
        <w:tc>
          <w:tcPr>
            <w:tcW w:w="2880" w:type="dxa"/>
            <w:vAlign w:val="center"/>
          </w:tcPr>
          <w:p w14:paraId="5E4F7010" w14:textId="7516C3DE" w:rsidR="00B90E15" w:rsidRPr="001F066E" w:rsidRDefault="00B90E15" w:rsidP="00AD6BDA">
            <w:pPr>
              <w:jc w:val="center"/>
            </w:pPr>
            <w:r w:rsidRPr="001F066E">
              <w:t>100 (100-100)</w:t>
            </w:r>
          </w:p>
        </w:tc>
        <w:tc>
          <w:tcPr>
            <w:tcW w:w="1440" w:type="dxa"/>
            <w:vAlign w:val="center"/>
          </w:tcPr>
          <w:p w14:paraId="7996779B" w14:textId="75CF9380" w:rsidR="00B90E15" w:rsidRPr="001F066E" w:rsidRDefault="00B90E15" w:rsidP="00AD6BDA">
            <w:pPr>
              <w:jc w:val="center"/>
            </w:pPr>
            <w:r w:rsidRPr="001F066E">
              <w:t>0.643</w:t>
            </w:r>
          </w:p>
        </w:tc>
      </w:tr>
    </w:tbl>
    <w:p w14:paraId="2E00B30B" w14:textId="77777777" w:rsidR="00440322" w:rsidRPr="001F066E" w:rsidRDefault="00440322" w:rsidP="00440322">
      <w:r w:rsidRPr="001F066E">
        <w:t>*No female patients with samples at 180 hours post-injury</w:t>
      </w:r>
    </w:p>
    <w:bookmarkEnd w:id="2"/>
    <w:p w14:paraId="3B14C9EC" w14:textId="269EAB6D" w:rsidR="006C3D40" w:rsidRPr="001F066E" w:rsidRDefault="006C3D40">
      <w:pPr>
        <w:spacing w:after="160" w:line="259" w:lineRule="auto"/>
      </w:pPr>
      <w:r w:rsidRPr="001F066E">
        <w:br w:type="page"/>
      </w:r>
    </w:p>
    <w:p w14:paraId="2710E1F8" w14:textId="5FFD82BA" w:rsidR="0058723B" w:rsidRPr="001F066E" w:rsidRDefault="0058723B" w:rsidP="0058723B">
      <w:pPr>
        <w:spacing w:after="160" w:line="259" w:lineRule="auto"/>
        <w:rPr>
          <w:b/>
          <w:bCs/>
        </w:rPr>
      </w:pPr>
      <w:bookmarkStart w:id="3" w:name="_Hlk139606241"/>
      <w:proofErr w:type="spellStart"/>
      <w:r w:rsidRPr="001F066E">
        <w:rPr>
          <w:b/>
          <w:bCs/>
        </w:rPr>
        <w:lastRenderedPageBreak/>
        <w:t>eTable</w:t>
      </w:r>
      <w:proofErr w:type="spellEnd"/>
      <w:r w:rsidRPr="001F066E">
        <w:rPr>
          <w:b/>
          <w:bCs/>
        </w:rPr>
        <w:t xml:space="preserve"> 2. </w:t>
      </w:r>
      <w:bookmarkStart w:id="4" w:name="_Hlk139925192"/>
      <w:r w:rsidRPr="001F066E">
        <w:rPr>
          <w:rFonts w:eastAsiaTheme="minorHAnsi"/>
          <w:kern w:val="2"/>
          <w14:ligatures w14:val="standardContextual"/>
        </w:rPr>
        <w:t>Adjusted Odds Ratio</w:t>
      </w:r>
      <w:r w:rsidR="00F45C59" w:rsidRPr="001F066E">
        <w:rPr>
          <w:rFonts w:eastAsiaTheme="minorHAnsi"/>
          <w:kern w:val="2"/>
          <w14:ligatures w14:val="standardContextual"/>
        </w:rPr>
        <w:t>s</w:t>
      </w:r>
      <w:r w:rsidRPr="001F066E">
        <w:rPr>
          <w:rFonts w:eastAsiaTheme="minorHAnsi"/>
          <w:kern w:val="2"/>
          <w14:ligatures w14:val="standardContextual"/>
        </w:rPr>
        <w:t xml:space="preserve"> f</w:t>
      </w:r>
      <w:r w:rsidR="00F526C3" w:rsidRPr="001F066E">
        <w:rPr>
          <w:rFonts w:eastAsiaTheme="minorHAnsi"/>
          <w:kern w:val="2"/>
          <w14:ligatures w14:val="standardContextual"/>
        </w:rPr>
        <w:t>rom logistic regression analysis assessing factors associated with sex upon emergency department arrival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68"/>
        <w:gridCol w:w="3059"/>
        <w:gridCol w:w="1872"/>
      </w:tblGrid>
      <w:tr w:rsidR="00792CBE" w:rsidRPr="001F066E" w14:paraId="7A3A1358" w14:textId="77777777" w:rsidTr="00792CBE">
        <w:trPr>
          <w:trHeight w:val="1008"/>
        </w:trPr>
        <w:tc>
          <w:tcPr>
            <w:tcW w:w="3168" w:type="dxa"/>
            <w:shd w:val="clear" w:color="auto" w:fill="BFBFBF" w:themeFill="background1" w:themeFillShade="BF"/>
            <w:vAlign w:val="center"/>
          </w:tcPr>
          <w:bookmarkEnd w:id="3"/>
          <w:bookmarkEnd w:id="4"/>
          <w:p w14:paraId="12182246" w14:textId="77777777" w:rsidR="00792CBE" w:rsidRPr="001F066E" w:rsidRDefault="00792CBE" w:rsidP="004C76A8">
            <w:pPr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Characteristic</w:t>
            </w:r>
          </w:p>
        </w:tc>
        <w:tc>
          <w:tcPr>
            <w:tcW w:w="3059" w:type="dxa"/>
            <w:shd w:val="clear" w:color="auto" w:fill="BFBFBF" w:themeFill="background1" w:themeFillShade="BF"/>
            <w:vAlign w:val="center"/>
          </w:tcPr>
          <w:p w14:paraId="42E78B5B" w14:textId="77777777" w:rsidR="00792CBE" w:rsidRPr="001F066E" w:rsidRDefault="00792CBE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Odds Ratio (95%CI)</w:t>
            </w:r>
          </w:p>
          <w:p w14:paraId="47D9F72D" w14:textId="77777777" w:rsidR="00792CBE" w:rsidRPr="001F066E" w:rsidRDefault="00792CBE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All Trauma Patients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14:paraId="0FEC6061" w14:textId="77777777" w:rsidR="00792CBE" w:rsidRPr="001F066E" w:rsidRDefault="00792CBE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p-value</w:t>
            </w:r>
          </w:p>
        </w:tc>
      </w:tr>
      <w:tr w:rsidR="00792CBE" w:rsidRPr="001F066E" w14:paraId="1770A1DF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21051A52" w14:textId="0FA25ED0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UCH-L1</w:t>
            </w:r>
          </w:p>
        </w:tc>
        <w:tc>
          <w:tcPr>
            <w:tcW w:w="3059" w:type="dxa"/>
            <w:vAlign w:val="center"/>
          </w:tcPr>
          <w:p w14:paraId="5BCF7F4C" w14:textId="4EA181C1" w:rsidR="00792CBE" w:rsidRPr="001F066E" w:rsidRDefault="00B84A9A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55</w:t>
            </w:r>
            <w:r w:rsidR="00792CBE" w:rsidRPr="001F066E">
              <w:rPr>
                <w:rFonts w:eastAsiaTheme="minorHAnsi"/>
              </w:rPr>
              <w:t xml:space="preserve"> (</w:t>
            </w:r>
            <w:r w:rsidRPr="001F066E">
              <w:rPr>
                <w:rFonts w:eastAsiaTheme="minorHAnsi"/>
              </w:rPr>
              <w:t>1.15</w:t>
            </w:r>
            <w:r w:rsidR="00792CBE" w:rsidRPr="001F066E">
              <w:rPr>
                <w:rFonts w:eastAsiaTheme="minorHAnsi"/>
              </w:rPr>
              <w:t>-</w:t>
            </w:r>
            <w:r w:rsidRPr="001F066E">
              <w:rPr>
                <w:rFonts w:eastAsiaTheme="minorHAnsi"/>
              </w:rPr>
              <w:t>2.09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25379B3" w14:textId="522D2865" w:rsidR="00792CBE" w:rsidRPr="001F066E" w:rsidRDefault="00792CBE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  <w:b/>
                <w:bCs/>
              </w:rPr>
              <w:t>0.0</w:t>
            </w:r>
            <w:r w:rsidR="00B84A9A" w:rsidRPr="001F066E">
              <w:rPr>
                <w:rFonts w:eastAsiaTheme="minorHAnsi"/>
                <w:b/>
                <w:bCs/>
              </w:rPr>
              <w:t>04</w:t>
            </w:r>
          </w:p>
        </w:tc>
      </w:tr>
      <w:tr w:rsidR="00792CBE" w:rsidRPr="001F066E" w14:paraId="0F28C6F1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56FE9352" w14:textId="5CAF0D9D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GFAP</w:t>
            </w:r>
          </w:p>
        </w:tc>
        <w:tc>
          <w:tcPr>
            <w:tcW w:w="3059" w:type="dxa"/>
            <w:vAlign w:val="center"/>
          </w:tcPr>
          <w:p w14:paraId="7F668A2D" w14:textId="2EA575D1" w:rsidR="00792CBE" w:rsidRPr="001F066E" w:rsidRDefault="00B84A9A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74</w:t>
            </w:r>
            <w:r w:rsidR="00792CBE" w:rsidRPr="001F066E">
              <w:rPr>
                <w:rFonts w:eastAsiaTheme="minorHAnsi"/>
              </w:rPr>
              <w:t xml:space="preserve"> (0.</w:t>
            </w:r>
            <w:r w:rsidRPr="001F066E">
              <w:rPr>
                <w:rFonts w:eastAsiaTheme="minorHAnsi"/>
              </w:rPr>
              <w:t>50</w:t>
            </w:r>
            <w:r w:rsidR="00792CBE" w:rsidRPr="001F066E">
              <w:rPr>
                <w:rFonts w:eastAsiaTheme="minorHAnsi"/>
              </w:rPr>
              <w:t>-1.</w:t>
            </w:r>
            <w:r w:rsidRPr="001F066E">
              <w:rPr>
                <w:rFonts w:eastAsiaTheme="minorHAnsi"/>
              </w:rPr>
              <w:t>10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1BCFD4F0" w14:textId="45CBE8C6" w:rsidR="00792CBE" w:rsidRPr="001F066E" w:rsidRDefault="00792CBE" w:rsidP="00792CBE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0.</w:t>
            </w:r>
            <w:r w:rsidR="00B84A9A" w:rsidRPr="001F066E">
              <w:rPr>
                <w:rFonts w:eastAsiaTheme="minorHAnsi"/>
              </w:rPr>
              <w:t>133</w:t>
            </w:r>
          </w:p>
        </w:tc>
      </w:tr>
      <w:tr w:rsidR="00792CBE" w:rsidRPr="001F066E" w14:paraId="5CA1E10A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2A64D788" w14:textId="2F27EBCC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Age</w:t>
            </w:r>
          </w:p>
        </w:tc>
        <w:tc>
          <w:tcPr>
            <w:tcW w:w="3059" w:type="dxa"/>
            <w:vAlign w:val="center"/>
          </w:tcPr>
          <w:p w14:paraId="79AD36EC" w14:textId="30DECF9A" w:rsidR="00792CBE" w:rsidRPr="001F066E" w:rsidRDefault="00B84A9A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0</w:t>
            </w:r>
            <w:r w:rsidR="00792CBE" w:rsidRPr="001F066E">
              <w:rPr>
                <w:rFonts w:eastAsiaTheme="minorHAnsi"/>
              </w:rPr>
              <w:t xml:space="preserve"> (0.99 1.0</w:t>
            </w:r>
            <w:r w:rsidRPr="001F066E">
              <w:rPr>
                <w:rFonts w:eastAsiaTheme="minorHAnsi"/>
              </w:rPr>
              <w:t>1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0520F69F" w14:textId="22DC36D4" w:rsidR="00792CBE" w:rsidRPr="001F066E" w:rsidRDefault="00792CBE" w:rsidP="00792CBE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0.6</w:t>
            </w:r>
            <w:r w:rsidR="00B84A9A" w:rsidRPr="001F066E">
              <w:rPr>
                <w:rFonts w:eastAsiaTheme="minorHAnsi"/>
              </w:rPr>
              <w:t>04</w:t>
            </w:r>
          </w:p>
        </w:tc>
      </w:tr>
      <w:tr w:rsidR="00792CBE" w:rsidRPr="001F066E" w14:paraId="6EACE3D5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49432E13" w14:textId="42FEE40A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Injury Severity Score</w:t>
            </w:r>
          </w:p>
        </w:tc>
        <w:tc>
          <w:tcPr>
            <w:tcW w:w="3059" w:type="dxa"/>
            <w:vAlign w:val="center"/>
          </w:tcPr>
          <w:p w14:paraId="314B68E4" w14:textId="0813ECFE" w:rsidR="00792CBE" w:rsidRPr="001F066E" w:rsidRDefault="00B84A9A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5</w:t>
            </w:r>
            <w:r w:rsidR="00792CBE" w:rsidRPr="001F066E">
              <w:rPr>
                <w:rFonts w:eastAsiaTheme="minorHAnsi"/>
              </w:rPr>
              <w:t xml:space="preserve"> (</w:t>
            </w:r>
            <w:r w:rsidRPr="001F066E">
              <w:rPr>
                <w:rFonts w:eastAsiaTheme="minorHAnsi"/>
              </w:rPr>
              <w:t>1.01</w:t>
            </w:r>
            <w:r w:rsidR="00792CBE" w:rsidRPr="001F066E">
              <w:rPr>
                <w:rFonts w:eastAsiaTheme="minorHAnsi"/>
              </w:rPr>
              <w:t>-1.</w:t>
            </w:r>
            <w:r w:rsidRPr="001F066E">
              <w:rPr>
                <w:rFonts w:eastAsiaTheme="minorHAnsi"/>
              </w:rPr>
              <w:t>10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3503D270" w14:textId="1997BB8A" w:rsidR="00792CBE" w:rsidRPr="001F066E" w:rsidRDefault="00792CBE" w:rsidP="00792CBE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</w:t>
            </w:r>
            <w:r w:rsidR="00B84A9A" w:rsidRPr="001F066E">
              <w:rPr>
                <w:rFonts w:eastAsiaTheme="minorHAnsi"/>
                <w:b/>
                <w:bCs/>
              </w:rPr>
              <w:t>.029</w:t>
            </w:r>
          </w:p>
        </w:tc>
      </w:tr>
      <w:tr w:rsidR="00792CBE" w:rsidRPr="001F066E" w14:paraId="225597EF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4A7B8021" w14:textId="51D07258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GCS Score on Arrival</w:t>
            </w:r>
          </w:p>
        </w:tc>
        <w:tc>
          <w:tcPr>
            <w:tcW w:w="3059" w:type="dxa"/>
            <w:vAlign w:val="center"/>
          </w:tcPr>
          <w:p w14:paraId="7EEF60A7" w14:textId="54B03281" w:rsidR="00792CBE" w:rsidRPr="001F066E" w:rsidRDefault="00B84A9A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13</w:t>
            </w:r>
            <w:r w:rsidR="00792CBE" w:rsidRPr="001F066E">
              <w:rPr>
                <w:rFonts w:eastAsiaTheme="minorHAnsi"/>
              </w:rPr>
              <w:t xml:space="preserve"> (0.</w:t>
            </w:r>
            <w:r w:rsidRPr="001F066E">
              <w:rPr>
                <w:rFonts w:eastAsiaTheme="minorHAnsi"/>
              </w:rPr>
              <w:t>76</w:t>
            </w:r>
            <w:r w:rsidR="00792CBE" w:rsidRPr="001F066E">
              <w:rPr>
                <w:rFonts w:eastAsiaTheme="minorHAnsi"/>
              </w:rPr>
              <w:t>-1.</w:t>
            </w:r>
            <w:r w:rsidRPr="001F066E">
              <w:rPr>
                <w:rFonts w:eastAsiaTheme="minorHAnsi"/>
              </w:rPr>
              <w:t>70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05BF1BC" w14:textId="2B514133" w:rsidR="00792CBE" w:rsidRPr="001F066E" w:rsidRDefault="00792CBE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B84A9A" w:rsidRPr="001F066E">
              <w:rPr>
                <w:rFonts w:eastAsiaTheme="minorHAnsi"/>
              </w:rPr>
              <w:t>542</w:t>
            </w:r>
          </w:p>
        </w:tc>
      </w:tr>
      <w:tr w:rsidR="00792CBE" w:rsidRPr="001F066E" w14:paraId="66B9D6C2" w14:textId="77777777" w:rsidTr="004C76A8">
        <w:trPr>
          <w:trHeight w:val="20"/>
        </w:trPr>
        <w:tc>
          <w:tcPr>
            <w:tcW w:w="3168" w:type="dxa"/>
            <w:shd w:val="clear" w:color="auto" w:fill="DEEAF6" w:themeFill="accent5" w:themeFillTint="33"/>
            <w:vAlign w:val="center"/>
          </w:tcPr>
          <w:p w14:paraId="79AD57B7" w14:textId="77777777" w:rsidR="00792CBE" w:rsidRPr="001F066E" w:rsidRDefault="00792CBE" w:rsidP="004C76A8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059" w:type="dxa"/>
            <w:shd w:val="clear" w:color="auto" w:fill="DEEAF6" w:themeFill="accent5" w:themeFillTint="33"/>
            <w:vAlign w:val="center"/>
          </w:tcPr>
          <w:p w14:paraId="0A0AF2B5" w14:textId="77777777" w:rsidR="00792CBE" w:rsidRPr="001F066E" w:rsidRDefault="00792CBE" w:rsidP="004C76A8">
            <w:pPr>
              <w:jc w:val="center"/>
              <w:rPr>
                <w:rFonts w:eastAsiaTheme="minorHAnsi"/>
              </w:rPr>
            </w:pPr>
          </w:p>
        </w:tc>
        <w:tc>
          <w:tcPr>
            <w:tcW w:w="1872" w:type="dxa"/>
            <w:shd w:val="clear" w:color="auto" w:fill="DEEAF6" w:themeFill="accent5" w:themeFillTint="33"/>
            <w:vAlign w:val="center"/>
          </w:tcPr>
          <w:p w14:paraId="610DBA88" w14:textId="77777777" w:rsidR="00792CBE" w:rsidRPr="001F066E" w:rsidRDefault="00792CBE" w:rsidP="004C76A8">
            <w:pPr>
              <w:jc w:val="center"/>
              <w:rPr>
                <w:rFonts w:eastAsiaTheme="minorHAnsi"/>
              </w:rPr>
            </w:pPr>
          </w:p>
        </w:tc>
      </w:tr>
      <w:tr w:rsidR="00792CBE" w:rsidRPr="001F066E" w14:paraId="5818E5BE" w14:textId="77777777" w:rsidTr="00792CBE">
        <w:trPr>
          <w:trHeight w:val="1008"/>
        </w:trPr>
        <w:tc>
          <w:tcPr>
            <w:tcW w:w="3168" w:type="dxa"/>
            <w:shd w:val="clear" w:color="auto" w:fill="BFBFBF" w:themeFill="background1" w:themeFillShade="BF"/>
            <w:vAlign w:val="center"/>
          </w:tcPr>
          <w:p w14:paraId="0270CB23" w14:textId="77777777" w:rsidR="00792CBE" w:rsidRPr="001F066E" w:rsidRDefault="00792CBE" w:rsidP="004C76A8">
            <w:pPr>
              <w:rPr>
                <w:rFonts w:eastAsiaTheme="minorHAnsi"/>
                <w:i/>
                <w:iCs/>
              </w:rPr>
            </w:pPr>
            <w:r w:rsidRPr="001F066E">
              <w:rPr>
                <w:rFonts w:eastAsiaTheme="minorHAnsi"/>
                <w:b/>
                <w:bCs/>
              </w:rPr>
              <w:t>Characteristic</w:t>
            </w:r>
          </w:p>
        </w:tc>
        <w:tc>
          <w:tcPr>
            <w:tcW w:w="3059" w:type="dxa"/>
            <w:shd w:val="clear" w:color="auto" w:fill="BFBFBF" w:themeFill="background1" w:themeFillShade="BF"/>
            <w:vAlign w:val="center"/>
          </w:tcPr>
          <w:p w14:paraId="3C2DBE74" w14:textId="77777777" w:rsidR="00792CBE" w:rsidRPr="001F066E" w:rsidRDefault="00792CBE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Odds Ratio (95%CI)</w:t>
            </w:r>
          </w:p>
          <w:p w14:paraId="41F03F96" w14:textId="77777777" w:rsidR="00792CBE" w:rsidRPr="001F066E" w:rsidRDefault="00792CBE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MTBI Patients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14:paraId="38C426FF" w14:textId="77777777" w:rsidR="00792CBE" w:rsidRPr="001F066E" w:rsidRDefault="00792CBE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  <w:b/>
                <w:bCs/>
              </w:rPr>
              <w:t>p-value</w:t>
            </w:r>
          </w:p>
        </w:tc>
      </w:tr>
      <w:tr w:rsidR="00792CBE" w:rsidRPr="001F066E" w14:paraId="0D56A118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4E329372" w14:textId="27D31DFF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UCH-L1</w:t>
            </w:r>
          </w:p>
        </w:tc>
        <w:tc>
          <w:tcPr>
            <w:tcW w:w="3059" w:type="dxa"/>
            <w:vAlign w:val="center"/>
          </w:tcPr>
          <w:p w14:paraId="054F6C10" w14:textId="5F7275FD" w:rsidR="00792CBE" w:rsidRPr="001F066E" w:rsidRDefault="00EC0E2F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39</w:t>
            </w:r>
            <w:r w:rsidR="00792CBE" w:rsidRPr="001F066E">
              <w:rPr>
                <w:rFonts w:eastAsiaTheme="minorHAnsi"/>
              </w:rPr>
              <w:t xml:space="preserve"> (</w:t>
            </w:r>
            <w:r w:rsidRPr="001F066E">
              <w:rPr>
                <w:rFonts w:eastAsiaTheme="minorHAnsi"/>
              </w:rPr>
              <w:t>1.03</w:t>
            </w:r>
            <w:r w:rsidR="00792CBE" w:rsidRPr="001F066E">
              <w:rPr>
                <w:rFonts w:eastAsiaTheme="minorHAnsi"/>
              </w:rPr>
              <w:t>-</w:t>
            </w:r>
            <w:r w:rsidRPr="001F066E">
              <w:rPr>
                <w:rFonts w:eastAsiaTheme="minorHAnsi"/>
              </w:rPr>
              <w:t>1.87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52F147A7" w14:textId="615815AA" w:rsidR="00792CBE" w:rsidRPr="001F066E" w:rsidRDefault="00792CBE" w:rsidP="00792CBE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</w:t>
            </w:r>
            <w:r w:rsidR="00EC0E2F" w:rsidRPr="001F066E">
              <w:rPr>
                <w:rFonts w:eastAsiaTheme="minorHAnsi"/>
                <w:b/>
                <w:bCs/>
              </w:rPr>
              <w:t>31</w:t>
            </w:r>
          </w:p>
        </w:tc>
      </w:tr>
      <w:tr w:rsidR="00792CBE" w:rsidRPr="001F066E" w14:paraId="2B02B19E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4F6EDDE0" w14:textId="537F243B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GFAP</w:t>
            </w:r>
          </w:p>
        </w:tc>
        <w:tc>
          <w:tcPr>
            <w:tcW w:w="3059" w:type="dxa"/>
            <w:vAlign w:val="center"/>
          </w:tcPr>
          <w:p w14:paraId="6B42B124" w14:textId="614DE291" w:rsidR="00792CBE" w:rsidRPr="001F066E" w:rsidRDefault="00F331CF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80</w:t>
            </w:r>
            <w:r w:rsidR="00792CBE" w:rsidRPr="001F066E">
              <w:rPr>
                <w:rFonts w:eastAsiaTheme="minorHAnsi"/>
              </w:rPr>
              <w:t xml:space="preserve"> (0.</w:t>
            </w:r>
            <w:r w:rsidRPr="001F066E">
              <w:rPr>
                <w:rFonts w:eastAsiaTheme="minorHAnsi"/>
              </w:rPr>
              <w:t>54</w:t>
            </w:r>
            <w:r w:rsidR="00792CBE" w:rsidRPr="001F066E">
              <w:rPr>
                <w:rFonts w:eastAsiaTheme="minorHAnsi"/>
              </w:rPr>
              <w:t>-1.</w:t>
            </w:r>
            <w:r w:rsidRPr="001F066E">
              <w:rPr>
                <w:rFonts w:eastAsiaTheme="minorHAnsi"/>
              </w:rPr>
              <w:t>1</w:t>
            </w:r>
            <w:r w:rsidR="00792CBE" w:rsidRPr="001F066E">
              <w:rPr>
                <w:rFonts w:eastAsiaTheme="minorHAnsi"/>
              </w:rPr>
              <w:t>8)</w:t>
            </w:r>
          </w:p>
        </w:tc>
        <w:tc>
          <w:tcPr>
            <w:tcW w:w="1872" w:type="dxa"/>
            <w:vAlign w:val="center"/>
          </w:tcPr>
          <w:p w14:paraId="789298F4" w14:textId="706AABDA" w:rsidR="00792CBE" w:rsidRPr="001F066E" w:rsidRDefault="00792CBE" w:rsidP="00792CBE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0.2</w:t>
            </w:r>
            <w:r w:rsidR="00F331CF" w:rsidRPr="001F066E">
              <w:rPr>
                <w:rFonts w:eastAsiaTheme="minorHAnsi"/>
              </w:rPr>
              <w:t>68</w:t>
            </w:r>
          </w:p>
        </w:tc>
      </w:tr>
      <w:tr w:rsidR="00792CBE" w:rsidRPr="001F066E" w14:paraId="1FF0B2DC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2164C04F" w14:textId="79CB1C50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Age</w:t>
            </w:r>
          </w:p>
        </w:tc>
        <w:tc>
          <w:tcPr>
            <w:tcW w:w="3059" w:type="dxa"/>
            <w:vAlign w:val="center"/>
          </w:tcPr>
          <w:p w14:paraId="31325C3C" w14:textId="0D1C0239" w:rsidR="00792CBE" w:rsidRPr="001F066E" w:rsidRDefault="00F331CF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0</w:t>
            </w:r>
            <w:r w:rsidR="00792CBE" w:rsidRPr="001F066E">
              <w:rPr>
                <w:rFonts w:eastAsiaTheme="minorHAnsi"/>
              </w:rPr>
              <w:t xml:space="preserve"> (0.9</w:t>
            </w:r>
            <w:r w:rsidRPr="001F066E">
              <w:rPr>
                <w:rFonts w:eastAsiaTheme="minorHAnsi"/>
              </w:rPr>
              <w:t>8</w:t>
            </w:r>
            <w:r w:rsidR="00792CBE" w:rsidRPr="001F066E">
              <w:rPr>
                <w:rFonts w:eastAsiaTheme="minorHAnsi"/>
              </w:rPr>
              <w:t xml:space="preserve"> 1.0</w:t>
            </w:r>
            <w:r w:rsidRPr="001F066E">
              <w:rPr>
                <w:rFonts w:eastAsiaTheme="minorHAnsi"/>
              </w:rPr>
              <w:t>1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40932D9" w14:textId="7FB9C456" w:rsidR="00792CBE" w:rsidRPr="001F066E" w:rsidRDefault="00792CBE" w:rsidP="00792CBE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0.8</w:t>
            </w:r>
            <w:r w:rsidR="00F331CF" w:rsidRPr="001F066E">
              <w:rPr>
                <w:rFonts w:eastAsiaTheme="minorHAnsi"/>
              </w:rPr>
              <w:t>37</w:t>
            </w:r>
          </w:p>
        </w:tc>
      </w:tr>
      <w:tr w:rsidR="00792CBE" w:rsidRPr="001F066E" w14:paraId="20891C03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700A577E" w14:textId="33C269D6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Injury Severity Score</w:t>
            </w:r>
          </w:p>
        </w:tc>
        <w:tc>
          <w:tcPr>
            <w:tcW w:w="3059" w:type="dxa"/>
            <w:vAlign w:val="center"/>
          </w:tcPr>
          <w:p w14:paraId="57CB781B" w14:textId="2FD3CC16" w:rsidR="00792CBE" w:rsidRPr="001F066E" w:rsidRDefault="00F331CF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1</w:t>
            </w:r>
            <w:r w:rsidR="00792CBE" w:rsidRPr="001F066E">
              <w:rPr>
                <w:rFonts w:eastAsiaTheme="minorHAnsi"/>
              </w:rPr>
              <w:t xml:space="preserve"> (0.9</w:t>
            </w:r>
            <w:r w:rsidRPr="001F066E">
              <w:rPr>
                <w:rFonts w:eastAsiaTheme="minorHAnsi"/>
              </w:rPr>
              <w:t>6</w:t>
            </w:r>
            <w:r w:rsidR="00792CBE" w:rsidRPr="001F066E">
              <w:rPr>
                <w:rFonts w:eastAsiaTheme="minorHAnsi"/>
              </w:rPr>
              <w:t>-1.0</w:t>
            </w:r>
            <w:r w:rsidRPr="001F066E">
              <w:rPr>
                <w:rFonts w:eastAsiaTheme="minorHAnsi"/>
              </w:rPr>
              <w:t>6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33CB7D0D" w14:textId="184E6BDA" w:rsidR="00792CBE" w:rsidRPr="001F066E" w:rsidRDefault="00792CBE" w:rsidP="00792CBE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0.</w:t>
            </w:r>
            <w:r w:rsidR="00F331CF" w:rsidRPr="001F066E">
              <w:rPr>
                <w:rFonts w:eastAsiaTheme="minorHAnsi"/>
              </w:rPr>
              <w:t>725</w:t>
            </w:r>
          </w:p>
        </w:tc>
      </w:tr>
      <w:tr w:rsidR="00792CBE" w:rsidRPr="001F066E" w14:paraId="28E7D99A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0D0FA465" w14:textId="1D4FEFFD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GCS Score on Arrival</w:t>
            </w:r>
          </w:p>
        </w:tc>
        <w:tc>
          <w:tcPr>
            <w:tcW w:w="3059" w:type="dxa"/>
            <w:vAlign w:val="center"/>
          </w:tcPr>
          <w:p w14:paraId="2C22801F" w14:textId="53F6BC6B" w:rsidR="00792CBE" w:rsidRPr="001F066E" w:rsidRDefault="00F331CF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19</w:t>
            </w:r>
            <w:r w:rsidR="00792CBE" w:rsidRPr="001F066E">
              <w:rPr>
                <w:rFonts w:eastAsiaTheme="minorHAnsi"/>
              </w:rPr>
              <w:t xml:space="preserve"> (0.</w:t>
            </w:r>
            <w:r w:rsidRPr="001F066E">
              <w:rPr>
                <w:rFonts w:eastAsiaTheme="minorHAnsi"/>
              </w:rPr>
              <w:t>79</w:t>
            </w:r>
            <w:r w:rsidR="00792CBE" w:rsidRPr="001F066E">
              <w:rPr>
                <w:rFonts w:eastAsiaTheme="minorHAnsi"/>
              </w:rPr>
              <w:t>-1.</w:t>
            </w:r>
            <w:r w:rsidRPr="001F066E">
              <w:rPr>
                <w:rFonts w:eastAsiaTheme="minorHAnsi"/>
              </w:rPr>
              <w:t>78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299FF67" w14:textId="4E3C2AF4" w:rsidR="00792CBE" w:rsidRPr="001F066E" w:rsidRDefault="00792CBE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4</w:t>
            </w:r>
            <w:r w:rsidR="00F331CF" w:rsidRPr="001F066E">
              <w:rPr>
                <w:rFonts w:eastAsiaTheme="minorHAnsi"/>
              </w:rPr>
              <w:t>16</w:t>
            </w:r>
          </w:p>
        </w:tc>
      </w:tr>
      <w:tr w:rsidR="00792CBE" w:rsidRPr="001F066E" w14:paraId="0AA71870" w14:textId="77777777" w:rsidTr="004C76A8">
        <w:trPr>
          <w:trHeight w:val="20"/>
        </w:trPr>
        <w:tc>
          <w:tcPr>
            <w:tcW w:w="3168" w:type="dxa"/>
            <w:shd w:val="clear" w:color="auto" w:fill="DEEAF6" w:themeFill="accent5" w:themeFillTint="33"/>
            <w:vAlign w:val="center"/>
          </w:tcPr>
          <w:p w14:paraId="47047316" w14:textId="77777777" w:rsidR="00792CBE" w:rsidRPr="001F066E" w:rsidRDefault="00792CBE" w:rsidP="004C76A8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059" w:type="dxa"/>
            <w:shd w:val="clear" w:color="auto" w:fill="DEEAF6" w:themeFill="accent5" w:themeFillTint="33"/>
            <w:vAlign w:val="center"/>
          </w:tcPr>
          <w:p w14:paraId="10BFDE39" w14:textId="77777777" w:rsidR="00792CBE" w:rsidRPr="001F066E" w:rsidRDefault="00792CBE" w:rsidP="004C76A8">
            <w:pPr>
              <w:jc w:val="center"/>
              <w:rPr>
                <w:rFonts w:eastAsiaTheme="minorHAnsi"/>
              </w:rPr>
            </w:pPr>
          </w:p>
        </w:tc>
        <w:tc>
          <w:tcPr>
            <w:tcW w:w="1872" w:type="dxa"/>
            <w:shd w:val="clear" w:color="auto" w:fill="DEEAF6" w:themeFill="accent5" w:themeFillTint="33"/>
            <w:vAlign w:val="center"/>
          </w:tcPr>
          <w:p w14:paraId="2BBCF245" w14:textId="77777777" w:rsidR="00792CBE" w:rsidRPr="001F066E" w:rsidRDefault="00792CBE" w:rsidP="004C76A8">
            <w:pPr>
              <w:jc w:val="center"/>
              <w:rPr>
                <w:rFonts w:eastAsiaTheme="minorHAnsi"/>
              </w:rPr>
            </w:pPr>
          </w:p>
        </w:tc>
      </w:tr>
      <w:tr w:rsidR="00792CBE" w:rsidRPr="001F066E" w14:paraId="4E567DBE" w14:textId="77777777" w:rsidTr="00792CBE">
        <w:trPr>
          <w:trHeight w:val="1008"/>
        </w:trPr>
        <w:tc>
          <w:tcPr>
            <w:tcW w:w="3168" w:type="dxa"/>
            <w:shd w:val="clear" w:color="auto" w:fill="BFBFBF" w:themeFill="background1" w:themeFillShade="BF"/>
            <w:vAlign w:val="center"/>
          </w:tcPr>
          <w:p w14:paraId="47612C39" w14:textId="77777777" w:rsidR="00792CBE" w:rsidRPr="001F066E" w:rsidRDefault="00792CBE" w:rsidP="004C76A8">
            <w:pPr>
              <w:rPr>
                <w:rFonts w:eastAsiaTheme="minorHAnsi"/>
              </w:rPr>
            </w:pPr>
            <w:r w:rsidRPr="001F066E">
              <w:rPr>
                <w:rFonts w:eastAsiaTheme="minorHAnsi"/>
                <w:b/>
                <w:bCs/>
              </w:rPr>
              <w:t>Characteristic</w:t>
            </w:r>
          </w:p>
        </w:tc>
        <w:tc>
          <w:tcPr>
            <w:tcW w:w="3059" w:type="dxa"/>
            <w:shd w:val="clear" w:color="auto" w:fill="BFBFBF" w:themeFill="background1" w:themeFillShade="BF"/>
            <w:vAlign w:val="center"/>
          </w:tcPr>
          <w:p w14:paraId="75EA4EA3" w14:textId="77777777" w:rsidR="00792CBE" w:rsidRPr="001F066E" w:rsidRDefault="00792CBE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Odds Ratio (95%CI)</w:t>
            </w:r>
          </w:p>
          <w:p w14:paraId="38D7AB71" w14:textId="77777777" w:rsidR="00792CBE" w:rsidRPr="001F066E" w:rsidRDefault="00792CBE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Trauma Control Patients (no MTBI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14:paraId="44D8DB01" w14:textId="77777777" w:rsidR="00792CBE" w:rsidRPr="001F066E" w:rsidRDefault="00792CBE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p-value</w:t>
            </w:r>
          </w:p>
        </w:tc>
      </w:tr>
      <w:tr w:rsidR="00792CBE" w:rsidRPr="001F066E" w14:paraId="40B91F2D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6722CDB1" w14:textId="64555CD4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UCH-L1</w:t>
            </w:r>
          </w:p>
        </w:tc>
        <w:tc>
          <w:tcPr>
            <w:tcW w:w="3059" w:type="dxa"/>
            <w:vAlign w:val="center"/>
          </w:tcPr>
          <w:p w14:paraId="3D3A002E" w14:textId="3AD8A242" w:rsidR="00792CBE" w:rsidRPr="001F066E" w:rsidRDefault="00F526C3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 xml:space="preserve">2.71 </w:t>
            </w:r>
            <w:r w:rsidR="00792CBE" w:rsidRPr="001F066E">
              <w:rPr>
                <w:rFonts w:eastAsiaTheme="minorHAnsi"/>
              </w:rPr>
              <w:t>(</w:t>
            </w:r>
            <w:r w:rsidRPr="001F066E">
              <w:rPr>
                <w:rFonts w:eastAsiaTheme="minorHAnsi"/>
              </w:rPr>
              <w:t>1.26</w:t>
            </w:r>
            <w:r w:rsidR="00792CBE" w:rsidRPr="001F066E">
              <w:rPr>
                <w:rFonts w:eastAsiaTheme="minorHAnsi"/>
              </w:rPr>
              <w:t>-</w:t>
            </w:r>
            <w:r w:rsidRPr="001F066E">
              <w:rPr>
                <w:rFonts w:eastAsiaTheme="minorHAnsi"/>
              </w:rPr>
              <w:t>5.84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525A85E" w14:textId="52D50E1E" w:rsidR="00792CBE" w:rsidRPr="001F066E" w:rsidRDefault="00792CBE" w:rsidP="00792CBE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1</w:t>
            </w:r>
            <w:r w:rsidR="00F526C3" w:rsidRPr="001F066E">
              <w:rPr>
                <w:rFonts w:eastAsiaTheme="minorHAnsi"/>
                <w:b/>
                <w:bCs/>
              </w:rPr>
              <w:t>1</w:t>
            </w:r>
          </w:p>
        </w:tc>
      </w:tr>
      <w:tr w:rsidR="00792CBE" w:rsidRPr="001F066E" w14:paraId="2A6E2DB7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18EDD319" w14:textId="0BF97B21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GFAP</w:t>
            </w:r>
          </w:p>
        </w:tc>
        <w:tc>
          <w:tcPr>
            <w:tcW w:w="3059" w:type="dxa"/>
            <w:vAlign w:val="center"/>
          </w:tcPr>
          <w:p w14:paraId="76C82013" w14:textId="23E607B6" w:rsidR="00792CBE" w:rsidRPr="001F066E" w:rsidRDefault="00F526C3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002</w:t>
            </w:r>
            <w:r w:rsidR="00792CBE" w:rsidRPr="001F066E">
              <w:rPr>
                <w:rFonts w:eastAsiaTheme="minorHAnsi"/>
              </w:rPr>
              <w:t xml:space="preserve"> (0-</w:t>
            </w:r>
            <w:r w:rsidRPr="001F066E">
              <w:rPr>
                <w:rFonts w:eastAsiaTheme="minorHAnsi"/>
              </w:rPr>
              <w:t>7.1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683695E" w14:textId="4DD3B499" w:rsidR="00792CBE" w:rsidRPr="001F066E" w:rsidRDefault="00792CBE" w:rsidP="00792CBE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0.1</w:t>
            </w:r>
            <w:r w:rsidR="00F526C3" w:rsidRPr="001F066E">
              <w:rPr>
                <w:rFonts w:eastAsiaTheme="minorHAnsi"/>
              </w:rPr>
              <w:t>36</w:t>
            </w:r>
          </w:p>
        </w:tc>
      </w:tr>
      <w:tr w:rsidR="00792CBE" w:rsidRPr="001F066E" w14:paraId="73672C38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5FDC94FA" w14:textId="59333970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Age</w:t>
            </w:r>
          </w:p>
        </w:tc>
        <w:tc>
          <w:tcPr>
            <w:tcW w:w="3059" w:type="dxa"/>
            <w:vAlign w:val="center"/>
          </w:tcPr>
          <w:p w14:paraId="2C4C304F" w14:textId="40FF1717" w:rsidR="00792CBE" w:rsidRPr="001F066E" w:rsidRDefault="00792CBE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0 (0.9</w:t>
            </w:r>
            <w:r w:rsidR="00F526C3" w:rsidRPr="001F066E">
              <w:rPr>
                <w:rFonts w:eastAsiaTheme="minorHAnsi"/>
              </w:rPr>
              <w:t>8</w:t>
            </w:r>
            <w:r w:rsidRPr="001F066E">
              <w:rPr>
                <w:rFonts w:eastAsiaTheme="minorHAnsi"/>
              </w:rPr>
              <w:t xml:space="preserve"> 1.0</w:t>
            </w:r>
            <w:r w:rsidR="00F526C3" w:rsidRPr="001F066E">
              <w:rPr>
                <w:rFonts w:eastAsiaTheme="minorHAnsi"/>
              </w:rPr>
              <w:t>1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01E61959" w14:textId="7E1E49DC" w:rsidR="00792CBE" w:rsidRPr="001F066E" w:rsidRDefault="00792CBE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F526C3" w:rsidRPr="001F066E">
              <w:rPr>
                <w:rFonts w:eastAsiaTheme="minorHAnsi"/>
              </w:rPr>
              <w:t>762</w:t>
            </w:r>
          </w:p>
        </w:tc>
      </w:tr>
      <w:tr w:rsidR="00792CBE" w:rsidRPr="001F066E" w14:paraId="5F31522D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581845B9" w14:textId="00C5B232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Injury Severity Score</w:t>
            </w:r>
          </w:p>
        </w:tc>
        <w:tc>
          <w:tcPr>
            <w:tcW w:w="3059" w:type="dxa"/>
            <w:vAlign w:val="center"/>
          </w:tcPr>
          <w:p w14:paraId="3637B1D5" w14:textId="4928C0E4" w:rsidR="00792CBE" w:rsidRPr="001F066E" w:rsidRDefault="00F526C3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13</w:t>
            </w:r>
            <w:r w:rsidR="00792CBE" w:rsidRPr="001F066E">
              <w:rPr>
                <w:rFonts w:eastAsiaTheme="minorHAnsi"/>
              </w:rPr>
              <w:t xml:space="preserve"> (</w:t>
            </w:r>
            <w:r w:rsidRPr="001F066E">
              <w:rPr>
                <w:rFonts w:eastAsiaTheme="minorHAnsi"/>
              </w:rPr>
              <w:t>1.04</w:t>
            </w:r>
            <w:r w:rsidR="00792CBE" w:rsidRPr="001F066E">
              <w:rPr>
                <w:rFonts w:eastAsiaTheme="minorHAnsi"/>
              </w:rPr>
              <w:t>-</w:t>
            </w:r>
            <w:r w:rsidRPr="001F066E">
              <w:rPr>
                <w:rFonts w:eastAsiaTheme="minorHAnsi"/>
              </w:rPr>
              <w:t>1.23</w:t>
            </w:r>
            <w:r w:rsidR="00792CBE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11AE1A3D" w14:textId="2DAE1A7F" w:rsidR="00792CBE" w:rsidRPr="001F066E" w:rsidRDefault="00792CBE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  <w:b/>
                <w:bCs/>
              </w:rPr>
              <w:t>0.006</w:t>
            </w:r>
          </w:p>
        </w:tc>
      </w:tr>
      <w:tr w:rsidR="00792CBE" w:rsidRPr="001F066E" w14:paraId="3CA29A84" w14:textId="77777777" w:rsidTr="004C76A8">
        <w:trPr>
          <w:trHeight w:val="360"/>
        </w:trPr>
        <w:tc>
          <w:tcPr>
            <w:tcW w:w="3168" w:type="dxa"/>
            <w:vAlign w:val="center"/>
          </w:tcPr>
          <w:p w14:paraId="6F48CE52" w14:textId="0B3B4E23" w:rsidR="00792CBE" w:rsidRPr="001F066E" w:rsidRDefault="00792CBE" w:rsidP="00792CBE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GCS Score on Arrival*</w:t>
            </w:r>
          </w:p>
        </w:tc>
        <w:tc>
          <w:tcPr>
            <w:tcW w:w="3059" w:type="dxa"/>
            <w:vAlign w:val="center"/>
          </w:tcPr>
          <w:p w14:paraId="572016D9" w14:textId="7D313993" w:rsidR="00792CBE" w:rsidRPr="001F066E" w:rsidRDefault="00792CBE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  <w:vAlign w:val="center"/>
          </w:tcPr>
          <w:p w14:paraId="051974CD" w14:textId="647ACAB0" w:rsidR="00792CBE" w:rsidRPr="001F066E" w:rsidRDefault="00792CBE" w:rsidP="00792CBE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</w:tr>
      <w:tr w:rsidR="00792CBE" w:rsidRPr="001F066E" w14:paraId="6DB200D7" w14:textId="77777777" w:rsidTr="004C76A8">
        <w:trPr>
          <w:trHeight w:val="288"/>
        </w:trPr>
        <w:tc>
          <w:tcPr>
            <w:tcW w:w="3168" w:type="dxa"/>
            <w:shd w:val="clear" w:color="auto" w:fill="DEEAF6" w:themeFill="accent5" w:themeFillTint="33"/>
            <w:vAlign w:val="center"/>
          </w:tcPr>
          <w:p w14:paraId="022A7526" w14:textId="77777777" w:rsidR="00792CBE" w:rsidRPr="001F066E" w:rsidRDefault="00792CBE" w:rsidP="004C76A8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059" w:type="dxa"/>
            <w:shd w:val="clear" w:color="auto" w:fill="DEEAF6" w:themeFill="accent5" w:themeFillTint="33"/>
            <w:vAlign w:val="center"/>
          </w:tcPr>
          <w:p w14:paraId="31DCDC64" w14:textId="77777777" w:rsidR="00792CBE" w:rsidRPr="001F066E" w:rsidRDefault="00792CBE" w:rsidP="004C76A8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DEEAF6" w:themeFill="accent5" w:themeFillTint="33"/>
            <w:vAlign w:val="center"/>
          </w:tcPr>
          <w:p w14:paraId="00FFBAE8" w14:textId="77777777" w:rsidR="00792CBE" w:rsidRPr="001F066E" w:rsidRDefault="00792CBE" w:rsidP="004C76A8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</w:tbl>
    <w:p w14:paraId="6B966028" w14:textId="77777777" w:rsidR="00C03C2C" w:rsidRPr="001F066E" w:rsidRDefault="00C03C2C" w:rsidP="00C03C2C">
      <w:pPr>
        <w:spacing w:after="160" w:line="259" w:lineRule="auto"/>
        <w:rPr>
          <w:rFonts w:eastAsiaTheme="minorHAnsi"/>
          <w:kern w:val="2"/>
          <w14:ligatures w14:val="standardContextual"/>
        </w:rPr>
      </w:pPr>
    </w:p>
    <w:p w14:paraId="5A5BCDA0" w14:textId="77777777" w:rsidR="00C03C2C" w:rsidRPr="001F066E" w:rsidRDefault="00C03C2C" w:rsidP="00C03C2C">
      <w:pPr>
        <w:spacing w:after="160" w:line="259" w:lineRule="auto"/>
        <w:rPr>
          <w:rFonts w:eastAsiaTheme="minorHAnsi"/>
          <w:kern w:val="2"/>
          <w14:ligatures w14:val="standardContextual"/>
        </w:rPr>
      </w:pPr>
    </w:p>
    <w:p w14:paraId="4A34B769" w14:textId="77777777" w:rsidR="00792CBE" w:rsidRPr="001F066E" w:rsidRDefault="00792CBE" w:rsidP="00792CBE">
      <w:pPr>
        <w:autoSpaceDE w:val="0"/>
        <w:autoSpaceDN w:val="0"/>
        <w:adjustRightInd w:val="0"/>
        <w:rPr>
          <w:rFonts w:eastAsiaTheme="minorHAnsi"/>
        </w:rPr>
      </w:pPr>
    </w:p>
    <w:p w14:paraId="603E25C4" w14:textId="77777777" w:rsidR="00792CBE" w:rsidRPr="001F066E" w:rsidRDefault="00792CBE" w:rsidP="00792CB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14:paraId="2947D036" w14:textId="77777777" w:rsidR="006E7ECB" w:rsidRPr="001F066E" w:rsidRDefault="006E7ECB" w:rsidP="006E7ECB">
      <w:pPr>
        <w:autoSpaceDE w:val="0"/>
        <w:autoSpaceDN w:val="0"/>
        <w:adjustRightInd w:val="0"/>
        <w:rPr>
          <w:rFonts w:eastAsiaTheme="minorHAnsi"/>
        </w:rPr>
      </w:pPr>
    </w:p>
    <w:p w14:paraId="5F304141" w14:textId="6D830E3F" w:rsidR="00DF5D55" w:rsidRPr="001F066E" w:rsidRDefault="00DF5D55">
      <w:pPr>
        <w:spacing w:after="160" w:line="259" w:lineRule="auto"/>
        <w:rPr>
          <w:rFonts w:eastAsiaTheme="minorHAnsi"/>
        </w:rPr>
      </w:pPr>
      <w:r w:rsidRPr="001F066E">
        <w:rPr>
          <w:rFonts w:eastAsiaTheme="minorHAnsi"/>
        </w:rPr>
        <w:br w:type="page"/>
      </w:r>
    </w:p>
    <w:p w14:paraId="49F735FA" w14:textId="537EB5DA" w:rsidR="006A00F1" w:rsidRPr="001F066E" w:rsidRDefault="006A00F1" w:rsidP="006A00F1">
      <w:pPr>
        <w:spacing w:after="160" w:line="259" w:lineRule="auto"/>
      </w:pPr>
      <w:proofErr w:type="spellStart"/>
      <w:r w:rsidRPr="001F066E">
        <w:rPr>
          <w:b/>
          <w:bCs/>
        </w:rPr>
        <w:lastRenderedPageBreak/>
        <w:t>eTable</w:t>
      </w:r>
      <w:proofErr w:type="spellEnd"/>
      <w:r w:rsidRPr="001F066E">
        <w:rPr>
          <w:b/>
          <w:bCs/>
        </w:rPr>
        <w:t xml:space="preserve"> 3. </w:t>
      </w:r>
      <w:bookmarkStart w:id="5" w:name="_Hlk139900230"/>
      <w:r w:rsidRPr="001F066E">
        <w:rPr>
          <w:rFonts w:eastAsiaTheme="minorHAnsi"/>
          <w:kern w:val="2"/>
          <w14:ligatures w14:val="standardContextual"/>
        </w:rPr>
        <w:t>Results of Generalized Estimating Equations for repeated measures</w:t>
      </w:r>
      <w:r w:rsidR="00C62B6E" w:rsidRPr="001F066E">
        <w:rPr>
          <w:rFonts w:eastAsiaTheme="minorHAnsi"/>
          <w:kern w:val="2"/>
          <w14:ligatures w14:val="standardContextual"/>
        </w:rPr>
        <w:t xml:space="preserve"> </w:t>
      </w:r>
      <w:r w:rsidR="0039196C" w:rsidRPr="001F066E">
        <w:rPr>
          <w:rFonts w:eastAsiaTheme="minorHAnsi"/>
          <w:kern w:val="2"/>
          <w14:ligatures w14:val="standardContextual"/>
        </w:rPr>
        <w:t xml:space="preserve">of UCH-L1 </w:t>
      </w:r>
      <w:r w:rsidR="00C62B6E" w:rsidRPr="001F066E">
        <w:rPr>
          <w:rFonts w:eastAsiaTheme="minorHAnsi"/>
          <w:kern w:val="2"/>
          <w14:ligatures w14:val="standardContextual"/>
        </w:rPr>
        <w:t>over 7 days</w:t>
      </w:r>
      <w:r w:rsidRPr="001F066E">
        <w:rPr>
          <w:rFonts w:eastAsiaTheme="minorHAnsi"/>
          <w:kern w:val="2"/>
          <w14:ligatures w14:val="standardContextual"/>
        </w:rPr>
        <w:t xml:space="preserve"> with results adjusted for age, sex, injury severity score, and GCS Score among</w:t>
      </w:r>
      <w:r w:rsidR="00802888" w:rsidRPr="001F066E">
        <w:rPr>
          <w:rFonts w:eastAsiaTheme="minorHAnsi"/>
          <w:kern w:val="2"/>
          <w14:ligatures w14:val="standardContextual"/>
        </w:rPr>
        <w:t>:</w:t>
      </w:r>
      <w:r w:rsidRPr="001F066E">
        <w:rPr>
          <w:rFonts w:eastAsiaTheme="minorHAnsi"/>
          <w:kern w:val="2"/>
          <w14:ligatures w14:val="standardContextual"/>
        </w:rPr>
        <w:t xml:space="preserve"> </w:t>
      </w:r>
      <w:r w:rsidR="00F42203" w:rsidRPr="001F066E">
        <w:rPr>
          <w:rFonts w:eastAsiaTheme="minorHAnsi"/>
          <w:kern w:val="2"/>
          <w14:ligatures w14:val="standardContextual"/>
        </w:rPr>
        <w:t xml:space="preserve">1) all trauma </w:t>
      </w:r>
      <w:r w:rsidRPr="001F066E">
        <w:rPr>
          <w:rFonts w:eastAsiaTheme="minorHAnsi"/>
          <w:kern w:val="2"/>
          <w14:ligatures w14:val="standardContextual"/>
        </w:rPr>
        <w:t>patients</w:t>
      </w:r>
      <w:r w:rsidR="00F42203" w:rsidRPr="001F066E">
        <w:rPr>
          <w:rFonts w:eastAsiaTheme="minorHAnsi"/>
          <w:kern w:val="2"/>
          <w14:ligatures w14:val="standardContextual"/>
        </w:rPr>
        <w:t xml:space="preserve">, 2) </w:t>
      </w:r>
      <w:r w:rsidRPr="001F066E">
        <w:rPr>
          <w:rFonts w:eastAsiaTheme="minorHAnsi"/>
          <w:kern w:val="2"/>
          <w14:ligatures w14:val="standardContextual"/>
        </w:rPr>
        <w:t xml:space="preserve">MTBI </w:t>
      </w:r>
      <w:r w:rsidR="00F42203" w:rsidRPr="001F066E">
        <w:rPr>
          <w:rFonts w:eastAsiaTheme="minorHAnsi"/>
          <w:kern w:val="2"/>
          <w14:ligatures w14:val="standardContextual"/>
        </w:rPr>
        <w:t xml:space="preserve">patients, 3) </w:t>
      </w:r>
      <w:r w:rsidR="00AE32CC" w:rsidRPr="001F066E">
        <w:rPr>
          <w:rFonts w:eastAsiaTheme="minorHAnsi"/>
          <w:kern w:val="2"/>
          <w14:ligatures w14:val="standardContextual"/>
        </w:rPr>
        <w:t xml:space="preserve">trauma control patients with </w:t>
      </w:r>
      <w:r w:rsidR="00F42203" w:rsidRPr="001F066E">
        <w:rPr>
          <w:rFonts w:eastAsiaTheme="minorHAnsi"/>
          <w:kern w:val="2"/>
          <w14:ligatures w14:val="standardContextual"/>
        </w:rPr>
        <w:t>no MTBI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68"/>
        <w:gridCol w:w="3059"/>
        <w:gridCol w:w="1872"/>
      </w:tblGrid>
      <w:tr w:rsidR="00F42203" w:rsidRPr="001F066E" w14:paraId="0E446649" w14:textId="77777777" w:rsidTr="00AE32CC">
        <w:trPr>
          <w:trHeight w:val="1008"/>
        </w:trPr>
        <w:tc>
          <w:tcPr>
            <w:tcW w:w="3168" w:type="dxa"/>
            <w:shd w:val="clear" w:color="auto" w:fill="00B0F0"/>
            <w:vAlign w:val="center"/>
          </w:tcPr>
          <w:p w14:paraId="065F7BF4" w14:textId="77777777" w:rsidR="00F42203" w:rsidRPr="001F066E" w:rsidRDefault="00F42203" w:rsidP="004C76A8">
            <w:pPr>
              <w:rPr>
                <w:rFonts w:eastAsiaTheme="minorHAnsi"/>
                <w:b/>
                <w:bCs/>
              </w:rPr>
            </w:pPr>
            <w:bookmarkStart w:id="6" w:name="_Hlk139922746"/>
            <w:bookmarkEnd w:id="5"/>
            <w:r w:rsidRPr="001F066E">
              <w:rPr>
                <w:rFonts w:eastAsiaTheme="minorHAnsi"/>
                <w:b/>
                <w:bCs/>
              </w:rPr>
              <w:t>Characteristic</w:t>
            </w:r>
          </w:p>
        </w:tc>
        <w:tc>
          <w:tcPr>
            <w:tcW w:w="3059" w:type="dxa"/>
            <w:shd w:val="clear" w:color="auto" w:fill="00B0F0"/>
            <w:vAlign w:val="center"/>
          </w:tcPr>
          <w:p w14:paraId="1822E57B" w14:textId="77777777" w:rsidR="00F42203" w:rsidRPr="001F066E" w:rsidRDefault="00F42203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Odds Ratio (95%CI)</w:t>
            </w:r>
          </w:p>
          <w:p w14:paraId="0DCA6F1C" w14:textId="77CF460D" w:rsidR="00F42203" w:rsidRPr="001F066E" w:rsidRDefault="00AE32CC" w:rsidP="006524CA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All Trauma Patients</w:t>
            </w:r>
          </w:p>
        </w:tc>
        <w:tc>
          <w:tcPr>
            <w:tcW w:w="1872" w:type="dxa"/>
            <w:shd w:val="clear" w:color="auto" w:fill="00B0F0"/>
            <w:vAlign w:val="center"/>
          </w:tcPr>
          <w:p w14:paraId="2A154D54" w14:textId="77777777" w:rsidR="00F42203" w:rsidRPr="001F066E" w:rsidRDefault="00F42203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p-value</w:t>
            </w:r>
          </w:p>
        </w:tc>
      </w:tr>
      <w:tr w:rsidR="00F42203" w:rsidRPr="001F066E" w14:paraId="1DAF70DD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7114BF08" w14:textId="77777777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Age</w:t>
            </w:r>
          </w:p>
        </w:tc>
        <w:tc>
          <w:tcPr>
            <w:tcW w:w="3059" w:type="dxa"/>
            <w:vAlign w:val="center"/>
          </w:tcPr>
          <w:p w14:paraId="43F17ECE" w14:textId="77777777" w:rsidR="00F42203" w:rsidRPr="001F066E" w:rsidRDefault="00F42203" w:rsidP="00AE32CC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1 (0.998-1.004)</w:t>
            </w:r>
          </w:p>
        </w:tc>
        <w:tc>
          <w:tcPr>
            <w:tcW w:w="1872" w:type="dxa"/>
            <w:vAlign w:val="center"/>
          </w:tcPr>
          <w:p w14:paraId="229A8A11" w14:textId="77777777" w:rsidR="00F42203" w:rsidRPr="001F066E" w:rsidRDefault="00F42203" w:rsidP="00AE32CC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429</w:t>
            </w:r>
          </w:p>
        </w:tc>
      </w:tr>
      <w:tr w:rsidR="00F42203" w:rsidRPr="001F066E" w14:paraId="5EB800F1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6E899B16" w14:textId="77777777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Sex</w:t>
            </w:r>
          </w:p>
        </w:tc>
        <w:tc>
          <w:tcPr>
            <w:tcW w:w="3059" w:type="dxa"/>
            <w:vAlign w:val="center"/>
          </w:tcPr>
          <w:p w14:paraId="300F7BCD" w14:textId="77777777" w:rsidR="00F42203" w:rsidRPr="001F066E" w:rsidRDefault="00F42203" w:rsidP="00AE32CC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22 (1.11-1.34)</w:t>
            </w:r>
          </w:p>
        </w:tc>
        <w:tc>
          <w:tcPr>
            <w:tcW w:w="1872" w:type="dxa"/>
            <w:vAlign w:val="center"/>
          </w:tcPr>
          <w:p w14:paraId="5D0D3506" w14:textId="77777777" w:rsidR="00F42203" w:rsidRPr="001F066E" w:rsidRDefault="00F42203" w:rsidP="00AE32CC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F42203" w:rsidRPr="001F066E" w14:paraId="11754F7D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54090E9E" w14:textId="77777777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Injury Severity Score</w:t>
            </w:r>
          </w:p>
        </w:tc>
        <w:tc>
          <w:tcPr>
            <w:tcW w:w="3059" w:type="dxa"/>
            <w:vAlign w:val="center"/>
          </w:tcPr>
          <w:p w14:paraId="7A82A0E8" w14:textId="77777777" w:rsidR="00F42203" w:rsidRPr="001F066E" w:rsidRDefault="00F42203" w:rsidP="00AE32CC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3 (1.02-1.04)</w:t>
            </w:r>
          </w:p>
        </w:tc>
        <w:tc>
          <w:tcPr>
            <w:tcW w:w="1872" w:type="dxa"/>
            <w:vAlign w:val="center"/>
          </w:tcPr>
          <w:p w14:paraId="0063D880" w14:textId="77777777" w:rsidR="00F42203" w:rsidRPr="001F066E" w:rsidRDefault="00F42203" w:rsidP="00AE32CC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F42203" w:rsidRPr="001F066E" w14:paraId="3DDF1AA5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5C772F99" w14:textId="77777777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GCS Score</w:t>
            </w:r>
          </w:p>
        </w:tc>
        <w:tc>
          <w:tcPr>
            <w:tcW w:w="3059" w:type="dxa"/>
            <w:vAlign w:val="center"/>
          </w:tcPr>
          <w:p w14:paraId="6369E9D6" w14:textId="77777777" w:rsidR="00F42203" w:rsidRPr="001F066E" w:rsidRDefault="00F42203" w:rsidP="00AE32CC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96 (0.89-1.04)</w:t>
            </w:r>
          </w:p>
        </w:tc>
        <w:tc>
          <w:tcPr>
            <w:tcW w:w="1872" w:type="dxa"/>
            <w:vAlign w:val="center"/>
          </w:tcPr>
          <w:p w14:paraId="713CA050" w14:textId="77777777" w:rsidR="00F42203" w:rsidRPr="001F066E" w:rsidRDefault="00F42203" w:rsidP="00AE32CC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358</w:t>
            </w:r>
          </w:p>
        </w:tc>
      </w:tr>
      <w:tr w:rsidR="00AE32CC" w:rsidRPr="001F066E" w14:paraId="6BEF0F13" w14:textId="77777777" w:rsidTr="001A0DD0">
        <w:trPr>
          <w:trHeight w:val="20"/>
        </w:trPr>
        <w:tc>
          <w:tcPr>
            <w:tcW w:w="3168" w:type="dxa"/>
            <w:shd w:val="clear" w:color="auto" w:fill="DEEAF6" w:themeFill="accent5" w:themeFillTint="33"/>
            <w:vAlign w:val="center"/>
          </w:tcPr>
          <w:p w14:paraId="6FBC9445" w14:textId="77777777" w:rsidR="00AE32CC" w:rsidRPr="001F066E" w:rsidRDefault="00AE32CC" w:rsidP="00764B1F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059" w:type="dxa"/>
            <w:shd w:val="clear" w:color="auto" w:fill="DEEAF6" w:themeFill="accent5" w:themeFillTint="33"/>
            <w:vAlign w:val="center"/>
          </w:tcPr>
          <w:p w14:paraId="3091186C" w14:textId="77777777" w:rsidR="00AE32CC" w:rsidRPr="001F066E" w:rsidRDefault="00AE32CC" w:rsidP="00764B1F">
            <w:pPr>
              <w:jc w:val="center"/>
              <w:rPr>
                <w:rFonts w:eastAsiaTheme="minorHAnsi"/>
              </w:rPr>
            </w:pPr>
          </w:p>
        </w:tc>
        <w:tc>
          <w:tcPr>
            <w:tcW w:w="1872" w:type="dxa"/>
            <w:shd w:val="clear" w:color="auto" w:fill="DEEAF6" w:themeFill="accent5" w:themeFillTint="33"/>
            <w:vAlign w:val="center"/>
          </w:tcPr>
          <w:p w14:paraId="4962BCBA" w14:textId="77777777" w:rsidR="00AE32CC" w:rsidRPr="001F066E" w:rsidRDefault="00AE32CC" w:rsidP="00764B1F">
            <w:pPr>
              <w:jc w:val="center"/>
              <w:rPr>
                <w:rFonts w:eastAsiaTheme="minorHAnsi"/>
              </w:rPr>
            </w:pPr>
          </w:p>
        </w:tc>
      </w:tr>
      <w:tr w:rsidR="00F42203" w:rsidRPr="001F066E" w14:paraId="2AC41D4D" w14:textId="77777777" w:rsidTr="00AE32CC">
        <w:trPr>
          <w:trHeight w:val="1008"/>
        </w:trPr>
        <w:tc>
          <w:tcPr>
            <w:tcW w:w="3168" w:type="dxa"/>
            <w:shd w:val="clear" w:color="auto" w:fill="00B0F0"/>
            <w:vAlign w:val="center"/>
          </w:tcPr>
          <w:p w14:paraId="330DEFE7" w14:textId="595CCD49" w:rsidR="00F42203" w:rsidRPr="001F066E" w:rsidRDefault="00F42203" w:rsidP="00F42203">
            <w:pPr>
              <w:rPr>
                <w:rFonts w:eastAsiaTheme="minorHAnsi"/>
                <w:i/>
                <w:iCs/>
              </w:rPr>
            </w:pPr>
            <w:r w:rsidRPr="001F066E">
              <w:rPr>
                <w:rFonts w:eastAsiaTheme="minorHAnsi"/>
                <w:b/>
                <w:bCs/>
              </w:rPr>
              <w:t>Characteristic</w:t>
            </w:r>
          </w:p>
        </w:tc>
        <w:tc>
          <w:tcPr>
            <w:tcW w:w="3059" w:type="dxa"/>
            <w:shd w:val="clear" w:color="auto" w:fill="00B0F0"/>
            <w:vAlign w:val="center"/>
          </w:tcPr>
          <w:p w14:paraId="583C5784" w14:textId="77777777" w:rsidR="00F42203" w:rsidRPr="001F066E" w:rsidRDefault="00F42203" w:rsidP="00F4220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Odds Ratio (95%CI)</w:t>
            </w:r>
          </w:p>
          <w:p w14:paraId="38B94118" w14:textId="25B77FAB" w:rsidR="00F42203" w:rsidRPr="001F066E" w:rsidRDefault="00AE32CC" w:rsidP="006524CA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MTBI Patients</w:t>
            </w:r>
          </w:p>
        </w:tc>
        <w:tc>
          <w:tcPr>
            <w:tcW w:w="1872" w:type="dxa"/>
            <w:shd w:val="clear" w:color="auto" w:fill="00B0F0"/>
            <w:vAlign w:val="center"/>
          </w:tcPr>
          <w:p w14:paraId="3602F6D5" w14:textId="0A396CEA" w:rsidR="00F42203" w:rsidRPr="001F066E" w:rsidRDefault="00F42203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  <w:b/>
                <w:bCs/>
              </w:rPr>
              <w:t>p-value</w:t>
            </w:r>
          </w:p>
        </w:tc>
      </w:tr>
      <w:tr w:rsidR="00F42203" w:rsidRPr="001F066E" w14:paraId="2BFE2144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40A4D73C" w14:textId="4C076226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Age</w:t>
            </w:r>
          </w:p>
        </w:tc>
        <w:tc>
          <w:tcPr>
            <w:tcW w:w="3059" w:type="dxa"/>
            <w:vAlign w:val="center"/>
          </w:tcPr>
          <w:p w14:paraId="0EE1DE7C" w14:textId="0E2E4DBD" w:rsidR="00F42203" w:rsidRPr="001F066E" w:rsidRDefault="00F42203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AE32CC" w:rsidRPr="001F066E">
              <w:rPr>
                <w:rFonts w:eastAsiaTheme="minorHAnsi"/>
              </w:rPr>
              <w:t>03</w:t>
            </w:r>
            <w:r w:rsidRPr="001F066E">
              <w:rPr>
                <w:rFonts w:eastAsiaTheme="minorHAnsi"/>
              </w:rPr>
              <w:t xml:space="preserve"> (0.998-1.00</w:t>
            </w:r>
            <w:r w:rsidR="00AE32CC" w:rsidRPr="001F066E">
              <w:rPr>
                <w:rFonts w:eastAsiaTheme="minorHAnsi"/>
              </w:rPr>
              <w:t>7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0A20EBAE" w14:textId="7E7E2502" w:rsidR="00F42203" w:rsidRPr="001F066E" w:rsidRDefault="00F42203" w:rsidP="00F4220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0.</w:t>
            </w:r>
            <w:r w:rsidR="00AE32CC" w:rsidRPr="001F066E">
              <w:rPr>
                <w:rFonts w:eastAsiaTheme="minorHAnsi"/>
              </w:rPr>
              <w:t>219</w:t>
            </w:r>
          </w:p>
        </w:tc>
      </w:tr>
      <w:tr w:rsidR="00F42203" w:rsidRPr="001F066E" w14:paraId="52E9409D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4F4F0A3D" w14:textId="36511640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Sex</w:t>
            </w:r>
          </w:p>
        </w:tc>
        <w:tc>
          <w:tcPr>
            <w:tcW w:w="3059" w:type="dxa"/>
            <w:vAlign w:val="center"/>
          </w:tcPr>
          <w:p w14:paraId="2648AC84" w14:textId="0DCA52C1" w:rsidR="00F42203" w:rsidRPr="001F066E" w:rsidRDefault="00F42203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AE32CC" w:rsidRPr="001F066E">
              <w:rPr>
                <w:rFonts w:eastAsiaTheme="minorHAnsi"/>
              </w:rPr>
              <w:t>27</w:t>
            </w:r>
            <w:r w:rsidRPr="001F066E">
              <w:rPr>
                <w:rFonts w:eastAsiaTheme="minorHAnsi"/>
              </w:rPr>
              <w:t xml:space="preserve"> (1.11-1.</w:t>
            </w:r>
            <w:r w:rsidR="00AE32CC" w:rsidRPr="001F066E">
              <w:rPr>
                <w:rFonts w:eastAsiaTheme="minorHAnsi"/>
              </w:rPr>
              <w:t>46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D0EFC13" w14:textId="752A9FDC" w:rsidR="00F42203" w:rsidRPr="001F066E" w:rsidRDefault="00F42203" w:rsidP="00F4220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F42203" w:rsidRPr="001F066E" w14:paraId="5574021D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5960AD76" w14:textId="6035BCFF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Injury Severity Score</w:t>
            </w:r>
          </w:p>
        </w:tc>
        <w:tc>
          <w:tcPr>
            <w:tcW w:w="3059" w:type="dxa"/>
            <w:vAlign w:val="center"/>
          </w:tcPr>
          <w:p w14:paraId="6CEB6D51" w14:textId="79B8C9D5" w:rsidR="00F42203" w:rsidRPr="001F066E" w:rsidRDefault="00F42203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AE32CC" w:rsidRPr="001F066E">
              <w:rPr>
                <w:rFonts w:eastAsiaTheme="minorHAnsi"/>
              </w:rPr>
              <w:t>2</w:t>
            </w:r>
            <w:r w:rsidRPr="001F066E">
              <w:rPr>
                <w:rFonts w:eastAsiaTheme="minorHAnsi"/>
              </w:rPr>
              <w:t xml:space="preserve"> (1.0</w:t>
            </w:r>
            <w:r w:rsidR="00AE32CC" w:rsidRPr="001F066E">
              <w:rPr>
                <w:rFonts w:eastAsiaTheme="minorHAnsi"/>
              </w:rPr>
              <w:t>1</w:t>
            </w:r>
            <w:r w:rsidRPr="001F066E">
              <w:rPr>
                <w:rFonts w:eastAsiaTheme="minorHAnsi"/>
              </w:rPr>
              <w:t>-1.04)</w:t>
            </w:r>
          </w:p>
        </w:tc>
        <w:tc>
          <w:tcPr>
            <w:tcW w:w="1872" w:type="dxa"/>
            <w:vAlign w:val="center"/>
          </w:tcPr>
          <w:p w14:paraId="1ECDBA62" w14:textId="25D56518" w:rsidR="00F42203" w:rsidRPr="001F066E" w:rsidRDefault="00F42203" w:rsidP="00F4220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01</w:t>
            </w:r>
          </w:p>
        </w:tc>
      </w:tr>
      <w:tr w:rsidR="00F42203" w:rsidRPr="001F066E" w14:paraId="196CD23C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5E81FB6F" w14:textId="65B26F14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GCS Score</w:t>
            </w:r>
          </w:p>
        </w:tc>
        <w:tc>
          <w:tcPr>
            <w:tcW w:w="3059" w:type="dxa"/>
            <w:vAlign w:val="center"/>
          </w:tcPr>
          <w:p w14:paraId="3B97B68E" w14:textId="29B2C801" w:rsidR="00F42203" w:rsidRPr="001F066E" w:rsidRDefault="00F42203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AE32CC" w:rsidRPr="001F066E">
              <w:rPr>
                <w:rFonts w:eastAsiaTheme="minorHAnsi"/>
              </w:rPr>
              <w:t>86</w:t>
            </w:r>
            <w:r w:rsidRPr="001F066E">
              <w:rPr>
                <w:rFonts w:eastAsiaTheme="minorHAnsi"/>
              </w:rPr>
              <w:t xml:space="preserve"> (0.</w:t>
            </w:r>
            <w:r w:rsidR="00AE32CC" w:rsidRPr="001F066E">
              <w:rPr>
                <w:rFonts w:eastAsiaTheme="minorHAnsi"/>
              </w:rPr>
              <w:t>92</w:t>
            </w:r>
            <w:r w:rsidRPr="001F066E">
              <w:rPr>
                <w:rFonts w:eastAsiaTheme="minorHAnsi"/>
              </w:rPr>
              <w:t>-1.0</w:t>
            </w:r>
            <w:r w:rsidR="00AE32CC" w:rsidRPr="001F066E">
              <w:rPr>
                <w:rFonts w:eastAsiaTheme="minorHAnsi"/>
              </w:rPr>
              <w:t>7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6432846" w14:textId="3CE291B2" w:rsidR="00F42203" w:rsidRPr="001F066E" w:rsidRDefault="00F42203" w:rsidP="00F4220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0.</w:t>
            </w:r>
            <w:r w:rsidR="00AE32CC" w:rsidRPr="001F066E">
              <w:rPr>
                <w:rFonts w:eastAsiaTheme="minorHAnsi"/>
              </w:rPr>
              <w:t>861</w:t>
            </w:r>
          </w:p>
        </w:tc>
      </w:tr>
      <w:tr w:rsidR="00AE32CC" w:rsidRPr="001F066E" w14:paraId="18036C02" w14:textId="77777777" w:rsidTr="001A0DD0">
        <w:trPr>
          <w:trHeight w:val="20"/>
        </w:trPr>
        <w:tc>
          <w:tcPr>
            <w:tcW w:w="3168" w:type="dxa"/>
            <w:shd w:val="clear" w:color="auto" w:fill="DEEAF6" w:themeFill="accent5" w:themeFillTint="33"/>
            <w:vAlign w:val="center"/>
          </w:tcPr>
          <w:p w14:paraId="6897E8E9" w14:textId="77777777" w:rsidR="00AE32CC" w:rsidRPr="001F066E" w:rsidRDefault="00AE32CC" w:rsidP="001A0DD0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059" w:type="dxa"/>
            <w:shd w:val="clear" w:color="auto" w:fill="DEEAF6" w:themeFill="accent5" w:themeFillTint="33"/>
            <w:vAlign w:val="center"/>
          </w:tcPr>
          <w:p w14:paraId="26CF1A59" w14:textId="77777777" w:rsidR="00AE32CC" w:rsidRPr="001F066E" w:rsidRDefault="00AE32CC" w:rsidP="001A0DD0">
            <w:pPr>
              <w:jc w:val="center"/>
              <w:rPr>
                <w:rFonts w:eastAsiaTheme="minorHAnsi"/>
              </w:rPr>
            </w:pPr>
          </w:p>
        </w:tc>
        <w:tc>
          <w:tcPr>
            <w:tcW w:w="1872" w:type="dxa"/>
            <w:shd w:val="clear" w:color="auto" w:fill="DEEAF6" w:themeFill="accent5" w:themeFillTint="33"/>
            <w:vAlign w:val="center"/>
          </w:tcPr>
          <w:p w14:paraId="72328ACA" w14:textId="77777777" w:rsidR="00AE32CC" w:rsidRPr="001F066E" w:rsidRDefault="00AE32CC" w:rsidP="001A0DD0">
            <w:pPr>
              <w:jc w:val="center"/>
              <w:rPr>
                <w:rFonts w:eastAsiaTheme="minorHAnsi"/>
              </w:rPr>
            </w:pPr>
          </w:p>
        </w:tc>
      </w:tr>
      <w:tr w:rsidR="00F42203" w:rsidRPr="001F066E" w14:paraId="31DBD6B2" w14:textId="77777777" w:rsidTr="00AE32CC">
        <w:trPr>
          <w:trHeight w:val="1008"/>
        </w:trPr>
        <w:tc>
          <w:tcPr>
            <w:tcW w:w="3168" w:type="dxa"/>
            <w:shd w:val="clear" w:color="auto" w:fill="00B0F0"/>
            <w:vAlign w:val="center"/>
          </w:tcPr>
          <w:p w14:paraId="7ECA023D" w14:textId="3F2A35E4" w:rsidR="00F42203" w:rsidRPr="001F066E" w:rsidRDefault="00F42203" w:rsidP="00F42203">
            <w:pPr>
              <w:rPr>
                <w:rFonts w:eastAsiaTheme="minorHAnsi"/>
              </w:rPr>
            </w:pPr>
            <w:r w:rsidRPr="001F066E">
              <w:rPr>
                <w:rFonts w:eastAsiaTheme="minorHAnsi"/>
                <w:b/>
                <w:bCs/>
              </w:rPr>
              <w:t>Characteristic</w:t>
            </w:r>
          </w:p>
        </w:tc>
        <w:tc>
          <w:tcPr>
            <w:tcW w:w="3059" w:type="dxa"/>
            <w:shd w:val="clear" w:color="auto" w:fill="00B0F0"/>
            <w:vAlign w:val="center"/>
          </w:tcPr>
          <w:p w14:paraId="41AA47B5" w14:textId="77777777" w:rsidR="00F42203" w:rsidRPr="001F066E" w:rsidRDefault="00F42203" w:rsidP="00F4220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Odds Ratio (95%CI)</w:t>
            </w:r>
          </w:p>
          <w:p w14:paraId="26C4D213" w14:textId="39086898" w:rsidR="00F42203" w:rsidRPr="001F066E" w:rsidRDefault="00AE32CC" w:rsidP="006524CA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Trauma Control Patients (no MTBI)</w:t>
            </w:r>
          </w:p>
        </w:tc>
        <w:tc>
          <w:tcPr>
            <w:tcW w:w="1872" w:type="dxa"/>
            <w:shd w:val="clear" w:color="auto" w:fill="00B0F0"/>
            <w:vAlign w:val="center"/>
          </w:tcPr>
          <w:p w14:paraId="67BBFCBD" w14:textId="32970448" w:rsidR="00F42203" w:rsidRPr="001F066E" w:rsidRDefault="00F42203" w:rsidP="00F4220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p-value</w:t>
            </w:r>
          </w:p>
        </w:tc>
      </w:tr>
      <w:tr w:rsidR="00F42203" w:rsidRPr="001F066E" w14:paraId="7B2478FA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59C8440D" w14:textId="19DAC60A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Age</w:t>
            </w:r>
          </w:p>
        </w:tc>
        <w:tc>
          <w:tcPr>
            <w:tcW w:w="3059" w:type="dxa"/>
            <w:vAlign w:val="center"/>
          </w:tcPr>
          <w:p w14:paraId="72E79B4F" w14:textId="54D70E3E" w:rsidR="00F42203" w:rsidRPr="001F066E" w:rsidRDefault="004308E9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999</w:t>
            </w:r>
            <w:r w:rsidR="00F42203" w:rsidRPr="001F066E">
              <w:rPr>
                <w:rFonts w:eastAsiaTheme="minorHAnsi"/>
              </w:rPr>
              <w:t xml:space="preserve"> (0.99</w:t>
            </w:r>
            <w:r w:rsidRPr="001F066E">
              <w:rPr>
                <w:rFonts w:eastAsiaTheme="minorHAnsi"/>
              </w:rPr>
              <w:t>6</w:t>
            </w:r>
            <w:r w:rsidR="00F42203" w:rsidRPr="001F066E">
              <w:rPr>
                <w:rFonts w:eastAsiaTheme="minorHAnsi"/>
              </w:rPr>
              <w:t>-1.00</w:t>
            </w:r>
            <w:r w:rsidRPr="001F066E">
              <w:rPr>
                <w:rFonts w:eastAsiaTheme="minorHAnsi"/>
              </w:rPr>
              <w:t>2</w:t>
            </w:r>
            <w:r w:rsidR="00F42203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3A3E17D1" w14:textId="5BA65FE3" w:rsidR="00F42203" w:rsidRPr="001F066E" w:rsidRDefault="00F42203" w:rsidP="00F4220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0.</w:t>
            </w:r>
            <w:r w:rsidR="004308E9" w:rsidRPr="001F066E">
              <w:rPr>
                <w:rFonts w:eastAsiaTheme="minorHAnsi"/>
              </w:rPr>
              <w:t>674</w:t>
            </w:r>
          </w:p>
        </w:tc>
      </w:tr>
      <w:tr w:rsidR="00F42203" w:rsidRPr="001F066E" w14:paraId="0ED1389A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4141F6AC" w14:textId="00A2800F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Sex</w:t>
            </w:r>
          </w:p>
        </w:tc>
        <w:tc>
          <w:tcPr>
            <w:tcW w:w="3059" w:type="dxa"/>
            <w:vAlign w:val="center"/>
          </w:tcPr>
          <w:p w14:paraId="1AA0F509" w14:textId="61C3F816" w:rsidR="00F42203" w:rsidRPr="001F066E" w:rsidRDefault="00F42203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4308E9" w:rsidRPr="001F066E">
              <w:rPr>
                <w:rFonts w:eastAsiaTheme="minorHAnsi"/>
              </w:rPr>
              <w:t>14</w:t>
            </w:r>
            <w:r w:rsidRPr="001F066E">
              <w:rPr>
                <w:rFonts w:eastAsiaTheme="minorHAnsi"/>
              </w:rPr>
              <w:t xml:space="preserve"> (1.</w:t>
            </w:r>
            <w:r w:rsidR="004308E9" w:rsidRPr="001F066E">
              <w:rPr>
                <w:rFonts w:eastAsiaTheme="minorHAnsi"/>
              </w:rPr>
              <w:t>02</w:t>
            </w:r>
            <w:r w:rsidRPr="001F066E">
              <w:rPr>
                <w:rFonts w:eastAsiaTheme="minorHAnsi"/>
              </w:rPr>
              <w:t>-1.</w:t>
            </w:r>
            <w:r w:rsidR="004308E9" w:rsidRPr="001F066E">
              <w:rPr>
                <w:rFonts w:eastAsiaTheme="minorHAnsi"/>
              </w:rPr>
              <w:t>28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2BE517DD" w14:textId="36114001" w:rsidR="00F42203" w:rsidRPr="001F066E" w:rsidRDefault="00F42203" w:rsidP="00F4220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</w:t>
            </w:r>
            <w:r w:rsidR="004308E9" w:rsidRPr="001F066E">
              <w:rPr>
                <w:rFonts w:eastAsiaTheme="minorHAnsi"/>
                <w:b/>
                <w:bCs/>
              </w:rPr>
              <w:t>20</w:t>
            </w:r>
          </w:p>
        </w:tc>
      </w:tr>
      <w:tr w:rsidR="00F42203" w:rsidRPr="001F066E" w14:paraId="3B413B33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0B753215" w14:textId="6D9487CA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Injury Severity Score</w:t>
            </w:r>
          </w:p>
        </w:tc>
        <w:tc>
          <w:tcPr>
            <w:tcW w:w="3059" w:type="dxa"/>
            <w:vAlign w:val="center"/>
          </w:tcPr>
          <w:p w14:paraId="2A0F03B5" w14:textId="0B766FFD" w:rsidR="00F42203" w:rsidRPr="001F066E" w:rsidRDefault="00F42203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4308E9" w:rsidRPr="001F066E">
              <w:rPr>
                <w:rFonts w:eastAsiaTheme="minorHAnsi"/>
              </w:rPr>
              <w:t>2</w:t>
            </w:r>
            <w:r w:rsidRPr="001F066E">
              <w:rPr>
                <w:rFonts w:eastAsiaTheme="minorHAnsi"/>
              </w:rPr>
              <w:t xml:space="preserve"> (1.0</w:t>
            </w:r>
            <w:r w:rsidR="004308E9" w:rsidRPr="001F066E">
              <w:rPr>
                <w:rFonts w:eastAsiaTheme="minorHAnsi"/>
              </w:rPr>
              <w:t>1</w:t>
            </w:r>
            <w:r w:rsidRPr="001F066E">
              <w:rPr>
                <w:rFonts w:eastAsiaTheme="minorHAnsi"/>
              </w:rPr>
              <w:t>-1.04)</w:t>
            </w:r>
          </w:p>
        </w:tc>
        <w:tc>
          <w:tcPr>
            <w:tcW w:w="1872" w:type="dxa"/>
            <w:vAlign w:val="center"/>
          </w:tcPr>
          <w:p w14:paraId="1D0DF373" w14:textId="29AB2982" w:rsidR="00F42203" w:rsidRPr="001F066E" w:rsidRDefault="00F42203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F42203" w:rsidRPr="001F066E" w14:paraId="737D471D" w14:textId="77777777" w:rsidTr="00AE32CC">
        <w:trPr>
          <w:trHeight w:val="360"/>
        </w:trPr>
        <w:tc>
          <w:tcPr>
            <w:tcW w:w="3168" w:type="dxa"/>
            <w:vAlign w:val="center"/>
          </w:tcPr>
          <w:p w14:paraId="5088E4C0" w14:textId="7ADF53E7" w:rsidR="00F42203" w:rsidRPr="001F066E" w:rsidRDefault="00F42203" w:rsidP="00AE32CC">
            <w:pPr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GCS Score</w:t>
            </w:r>
            <w:r w:rsidR="004308E9" w:rsidRPr="001F066E">
              <w:rPr>
                <w:rFonts w:eastAsiaTheme="minorHAnsi"/>
              </w:rPr>
              <w:t>*</w:t>
            </w:r>
          </w:p>
        </w:tc>
        <w:tc>
          <w:tcPr>
            <w:tcW w:w="3059" w:type="dxa"/>
            <w:vAlign w:val="center"/>
          </w:tcPr>
          <w:p w14:paraId="2EBC6FB2" w14:textId="3206922A" w:rsidR="00F42203" w:rsidRPr="001F066E" w:rsidRDefault="004308E9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  <w:vAlign w:val="center"/>
          </w:tcPr>
          <w:p w14:paraId="0E15C041" w14:textId="2B85FD5A" w:rsidR="00F42203" w:rsidRPr="001F066E" w:rsidRDefault="004308E9" w:rsidP="00F4220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</w:tr>
      <w:tr w:rsidR="00764B1F" w:rsidRPr="001F066E" w14:paraId="4BAA0290" w14:textId="77777777" w:rsidTr="001A0DD0">
        <w:trPr>
          <w:trHeight w:val="288"/>
        </w:trPr>
        <w:tc>
          <w:tcPr>
            <w:tcW w:w="3168" w:type="dxa"/>
            <w:shd w:val="clear" w:color="auto" w:fill="DEEAF6" w:themeFill="accent5" w:themeFillTint="33"/>
            <w:vAlign w:val="center"/>
          </w:tcPr>
          <w:p w14:paraId="36EACE5E" w14:textId="77777777" w:rsidR="00764B1F" w:rsidRPr="001F066E" w:rsidRDefault="00764B1F" w:rsidP="00AE32CC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059" w:type="dxa"/>
            <w:shd w:val="clear" w:color="auto" w:fill="DEEAF6" w:themeFill="accent5" w:themeFillTint="33"/>
            <w:vAlign w:val="center"/>
          </w:tcPr>
          <w:p w14:paraId="68FBBE6B" w14:textId="77777777" w:rsidR="00764B1F" w:rsidRPr="001F066E" w:rsidRDefault="00764B1F" w:rsidP="00F42203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DEEAF6" w:themeFill="accent5" w:themeFillTint="33"/>
            <w:vAlign w:val="center"/>
          </w:tcPr>
          <w:p w14:paraId="1CC4F9A5" w14:textId="77777777" w:rsidR="00764B1F" w:rsidRPr="001F066E" w:rsidRDefault="00764B1F" w:rsidP="00F42203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</w:tbl>
    <w:bookmarkEnd w:id="6"/>
    <w:p w14:paraId="4F412A46" w14:textId="77777777" w:rsidR="004308E9" w:rsidRPr="001F066E" w:rsidRDefault="004308E9" w:rsidP="004308E9">
      <w:pPr>
        <w:spacing w:after="160" w:line="259" w:lineRule="auto"/>
        <w:rPr>
          <w:rFonts w:eastAsiaTheme="minorHAnsi"/>
          <w:kern w:val="2"/>
          <w:sz w:val="20"/>
          <w:szCs w:val="20"/>
          <w14:ligatures w14:val="standardContextual"/>
        </w:rPr>
      </w:pPr>
      <w:r w:rsidRPr="001F066E">
        <w:rPr>
          <w:rFonts w:eastAsiaTheme="minorHAnsi"/>
          <w:kern w:val="2"/>
          <w:sz w:val="20"/>
          <w:szCs w:val="20"/>
          <w14:ligatures w14:val="standardContextual"/>
        </w:rPr>
        <w:t>*All trauma control patients had a GCS Score of 15</w:t>
      </w:r>
    </w:p>
    <w:p w14:paraId="04F3926F" w14:textId="77777777" w:rsidR="00F42203" w:rsidRPr="001F066E" w:rsidRDefault="00F42203" w:rsidP="004F382B">
      <w:pPr>
        <w:spacing w:after="160" w:line="259" w:lineRule="auto"/>
        <w:rPr>
          <w:b/>
          <w:bCs/>
        </w:rPr>
      </w:pPr>
    </w:p>
    <w:p w14:paraId="7100A998" w14:textId="77777777" w:rsidR="00F42203" w:rsidRPr="001F066E" w:rsidRDefault="00F42203">
      <w:pPr>
        <w:spacing w:after="160" w:line="259" w:lineRule="auto"/>
        <w:rPr>
          <w:b/>
          <w:bCs/>
        </w:rPr>
      </w:pPr>
      <w:r w:rsidRPr="001F066E">
        <w:rPr>
          <w:b/>
          <w:bCs/>
        </w:rPr>
        <w:br w:type="page"/>
      </w:r>
    </w:p>
    <w:p w14:paraId="364F71AE" w14:textId="776C0C09" w:rsidR="004F382B" w:rsidRPr="001F066E" w:rsidRDefault="004F382B" w:rsidP="004F382B">
      <w:pPr>
        <w:spacing w:after="160" w:line="259" w:lineRule="auto"/>
        <w:rPr>
          <w:b/>
          <w:bCs/>
        </w:rPr>
      </w:pPr>
      <w:proofErr w:type="spellStart"/>
      <w:r w:rsidRPr="001F066E">
        <w:rPr>
          <w:b/>
          <w:bCs/>
        </w:rPr>
        <w:lastRenderedPageBreak/>
        <w:t>eTable</w:t>
      </w:r>
      <w:proofErr w:type="spellEnd"/>
      <w:r w:rsidRPr="001F066E">
        <w:rPr>
          <w:b/>
          <w:bCs/>
        </w:rPr>
        <w:t xml:space="preserve"> </w:t>
      </w:r>
      <w:r w:rsidR="00F42203" w:rsidRPr="001F066E">
        <w:rPr>
          <w:b/>
          <w:bCs/>
        </w:rPr>
        <w:t>4</w:t>
      </w:r>
      <w:r w:rsidRPr="001F066E">
        <w:rPr>
          <w:b/>
          <w:bCs/>
        </w:rPr>
        <w:t xml:space="preserve">. </w:t>
      </w:r>
      <w:bookmarkStart w:id="7" w:name="_Hlk139900062"/>
      <w:r w:rsidR="0039196C" w:rsidRPr="001F066E">
        <w:t>Results of Generalized Estimating Equations for UCH-L1 over time with interaction between sex and timepoints adjusted for age, injury severity score, and GCS Score in all trauma pati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68"/>
        <w:gridCol w:w="3059"/>
        <w:gridCol w:w="1872"/>
      </w:tblGrid>
      <w:tr w:rsidR="004F382B" w:rsidRPr="001F066E" w14:paraId="6746BA6C" w14:textId="77777777" w:rsidTr="00AE32CC">
        <w:trPr>
          <w:trHeight w:val="1008"/>
        </w:trPr>
        <w:tc>
          <w:tcPr>
            <w:tcW w:w="3168" w:type="dxa"/>
            <w:shd w:val="clear" w:color="auto" w:fill="00B0F0"/>
            <w:vAlign w:val="center"/>
          </w:tcPr>
          <w:p w14:paraId="20C8DE2E" w14:textId="77777777" w:rsidR="004F382B" w:rsidRPr="001F066E" w:rsidRDefault="004F382B" w:rsidP="007C5607">
            <w:pPr>
              <w:rPr>
                <w:rFonts w:eastAsiaTheme="minorHAnsi"/>
                <w:b/>
                <w:bCs/>
              </w:rPr>
            </w:pPr>
            <w:bookmarkStart w:id="8" w:name="_Hlk139903105"/>
            <w:bookmarkStart w:id="9" w:name="_Hlk139903179"/>
            <w:bookmarkEnd w:id="7"/>
            <w:r w:rsidRPr="001F066E">
              <w:rPr>
                <w:rFonts w:eastAsiaTheme="minorHAnsi"/>
                <w:b/>
                <w:bCs/>
              </w:rPr>
              <w:t>Characteristic</w:t>
            </w:r>
          </w:p>
        </w:tc>
        <w:tc>
          <w:tcPr>
            <w:tcW w:w="3059" w:type="dxa"/>
            <w:shd w:val="clear" w:color="auto" w:fill="00B0F0"/>
            <w:vAlign w:val="center"/>
          </w:tcPr>
          <w:p w14:paraId="680B41C4" w14:textId="77777777" w:rsidR="004F382B" w:rsidRPr="001F066E" w:rsidRDefault="004F382B" w:rsidP="007C5607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Odds Ratio (95%CI)</w:t>
            </w:r>
          </w:p>
          <w:p w14:paraId="55004681" w14:textId="2D7E2CD3" w:rsidR="007C5607" w:rsidRPr="001F066E" w:rsidRDefault="006524CA" w:rsidP="007C5607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b/>
                <w:bCs/>
              </w:rPr>
              <w:t>All Trauma Patients</w:t>
            </w:r>
          </w:p>
        </w:tc>
        <w:tc>
          <w:tcPr>
            <w:tcW w:w="1872" w:type="dxa"/>
            <w:shd w:val="clear" w:color="auto" w:fill="00B0F0"/>
            <w:vAlign w:val="center"/>
          </w:tcPr>
          <w:p w14:paraId="069D9AC2" w14:textId="77777777" w:rsidR="004F382B" w:rsidRPr="001F066E" w:rsidRDefault="004F382B" w:rsidP="007C5607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p-value</w:t>
            </w:r>
          </w:p>
        </w:tc>
      </w:tr>
      <w:bookmarkEnd w:id="8"/>
      <w:tr w:rsidR="005E3895" w:rsidRPr="001F066E" w14:paraId="7F93EB1D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CD0DEE7" w14:textId="5B6639B9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Enrollment</w:t>
            </w:r>
          </w:p>
        </w:tc>
        <w:tc>
          <w:tcPr>
            <w:tcW w:w="3059" w:type="dxa"/>
            <w:vAlign w:val="center"/>
          </w:tcPr>
          <w:p w14:paraId="7404464A" w14:textId="2039FADE" w:rsidR="005E3895" w:rsidRPr="001F066E" w:rsidRDefault="00012EB1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2.44 (1.92-3.10)</w:t>
            </w:r>
          </w:p>
        </w:tc>
        <w:tc>
          <w:tcPr>
            <w:tcW w:w="1872" w:type="dxa"/>
            <w:vAlign w:val="center"/>
          </w:tcPr>
          <w:p w14:paraId="6309872E" w14:textId="41EF36D2" w:rsidR="005E3895" w:rsidRPr="001F066E" w:rsidRDefault="005E3895" w:rsidP="007C5607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5E3895" w:rsidRPr="001F066E" w14:paraId="33FD5C56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64394EE7" w14:textId="7BC14B0A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4 hours</w:t>
            </w:r>
          </w:p>
        </w:tc>
        <w:tc>
          <w:tcPr>
            <w:tcW w:w="3059" w:type="dxa"/>
            <w:vAlign w:val="center"/>
          </w:tcPr>
          <w:p w14:paraId="0594CF09" w14:textId="153F6720" w:rsidR="005E3895" w:rsidRPr="001F066E" w:rsidRDefault="00012EB1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2.05 (1.64-2.55)</w:t>
            </w:r>
          </w:p>
        </w:tc>
        <w:tc>
          <w:tcPr>
            <w:tcW w:w="1872" w:type="dxa"/>
            <w:vAlign w:val="center"/>
          </w:tcPr>
          <w:p w14:paraId="38D73AF3" w14:textId="1672B427" w:rsidR="005E3895" w:rsidRPr="001F066E" w:rsidRDefault="00C73B83" w:rsidP="007C5607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5E3895" w:rsidRPr="001F066E" w14:paraId="7E60907B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48B382D1" w14:textId="4168C0DC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8 hours</w:t>
            </w:r>
          </w:p>
        </w:tc>
        <w:tc>
          <w:tcPr>
            <w:tcW w:w="3059" w:type="dxa"/>
            <w:vAlign w:val="center"/>
          </w:tcPr>
          <w:p w14:paraId="29AE6804" w14:textId="104C5DEB" w:rsidR="005E3895" w:rsidRPr="001F066E" w:rsidRDefault="00AE685B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6</w:t>
            </w:r>
            <w:r w:rsidR="00012EB1" w:rsidRPr="001F066E">
              <w:rPr>
                <w:rFonts w:eastAsiaTheme="minorHAnsi"/>
              </w:rPr>
              <w:t>8</w:t>
            </w:r>
            <w:r w:rsidRPr="001F066E">
              <w:rPr>
                <w:rFonts w:eastAsiaTheme="minorHAnsi"/>
              </w:rPr>
              <w:t xml:space="preserve"> (1.</w:t>
            </w:r>
            <w:r w:rsidR="00012EB1" w:rsidRPr="001F066E">
              <w:rPr>
                <w:rFonts w:eastAsiaTheme="minorHAnsi"/>
              </w:rPr>
              <w:t>35</w:t>
            </w:r>
            <w:r w:rsidRPr="001F066E">
              <w:rPr>
                <w:rFonts w:eastAsiaTheme="minorHAnsi"/>
              </w:rPr>
              <w:t>-</w:t>
            </w:r>
            <w:r w:rsidR="00DC2D07" w:rsidRPr="001F066E">
              <w:rPr>
                <w:rFonts w:eastAsiaTheme="minorHAnsi"/>
              </w:rPr>
              <w:t>2.09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22D91DFF" w14:textId="1FAE7C92" w:rsidR="005E3895" w:rsidRPr="001F066E" w:rsidRDefault="00AE685B" w:rsidP="007C5607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5E3895" w:rsidRPr="001F066E" w14:paraId="1DF34B59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485990CD" w14:textId="6ABB8612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12 hours</w:t>
            </w:r>
          </w:p>
        </w:tc>
        <w:tc>
          <w:tcPr>
            <w:tcW w:w="3059" w:type="dxa"/>
            <w:vAlign w:val="center"/>
          </w:tcPr>
          <w:p w14:paraId="2F14E6A9" w14:textId="143E08F7" w:rsidR="005E3895" w:rsidRPr="001F066E" w:rsidRDefault="00AE685B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012EB1" w:rsidRPr="001F066E">
              <w:rPr>
                <w:rFonts w:eastAsiaTheme="minorHAnsi"/>
              </w:rPr>
              <w:t>34</w:t>
            </w:r>
            <w:r w:rsidRPr="001F066E">
              <w:rPr>
                <w:rFonts w:eastAsiaTheme="minorHAnsi"/>
              </w:rPr>
              <w:t xml:space="preserve"> (1.</w:t>
            </w:r>
            <w:r w:rsidR="00012EB1" w:rsidRPr="001F066E">
              <w:rPr>
                <w:rFonts w:eastAsiaTheme="minorHAnsi"/>
              </w:rPr>
              <w:t>09</w:t>
            </w:r>
            <w:r w:rsidRPr="001F066E">
              <w:rPr>
                <w:rFonts w:eastAsiaTheme="minorHAnsi"/>
              </w:rPr>
              <w:t>-1.6</w:t>
            </w:r>
            <w:r w:rsidR="00012EB1" w:rsidRPr="001F066E">
              <w:rPr>
                <w:rFonts w:eastAsiaTheme="minorHAnsi"/>
              </w:rPr>
              <w:t>4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FE1A13C" w14:textId="1B7486E6" w:rsidR="005E3895" w:rsidRPr="001F066E" w:rsidRDefault="00012EB1" w:rsidP="007C5607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05</w:t>
            </w:r>
          </w:p>
        </w:tc>
      </w:tr>
      <w:tr w:rsidR="005E3895" w:rsidRPr="001F066E" w14:paraId="76F2690D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301AB04" w14:textId="37134BB0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16 hours</w:t>
            </w:r>
          </w:p>
        </w:tc>
        <w:tc>
          <w:tcPr>
            <w:tcW w:w="3059" w:type="dxa"/>
            <w:vAlign w:val="center"/>
          </w:tcPr>
          <w:p w14:paraId="220A9B83" w14:textId="667D178D" w:rsidR="005E3895" w:rsidRPr="001F066E" w:rsidRDefault="00AE685B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2</w:t>
            </w:r>
            <w:r w:rsidR="00012EB1" w:rsidRPr="001F066E">
              <w:rPr>
                <w:rFonts w:eastAsiaTheme="minorHAnsi"/>
              </w:rPr>
              <w:t>4</w:t>
            </w:r>
            <w:r w:rsidRPr="001F066E">
              <w:rPr>
                <w:rFonts w:eastAsiaTheme="minorHAnsi"/>
              </w:rPr>
              <w:t xml:space="preserve"> (1.0</w:t>
            </w:r>
            <w:r w:rsidR="00012EB1" w:rsidRPr="001F066E">
              <w:rPr>
                <w:rFonts w:eastAsiaTheme="minorHAnsi"/>
              </w:rPr>
              <w:t>2</w:t>
            </w:r>
            <w:r w:rsidRPr="001F066E">
              <w:rPr>
                <w:rFonts w:eastAsiaTheme="minorHAnsi"/>
              </w:rPr>
              <w:t>-1.5</w:t>
            </w:r>
            <w:r w:rsidR="00012EB1" w:rsidRPr="001F066E">
              <w:rPr>
                <w:rFonts w:eastAsiaTheme="minorHAnsi"/>
              </w:rPr>
              <w:t>1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0BFCA92A" w14:textId="76CA501B" w:rsidR="005E3895" w:rsidRPr="001F066E" w:rsidRDefault="007E2B37" w:rsidP="007C5607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</w:t>
            </w:r>
            <w:r w:rsidR="00012EB1" w:rsidRPr="001F066E">
              <w:rPr>
                <w:rFonts w:eastAsiaTheme="minorHAnsi"/>
                <w:b/>
                <w:bCs/>
              </w:rPr>
              <w:t>28</w:t>
            </w:r>
          </w:p>
        </w:tc>
      </w:tr>
      <w:tr w:rsidR="005E3895" w:rsidRPr="001F066E" w14:paraId="6B47A141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5C2F0074" w14:textId="7A4B6F08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20 hours</w:t>
            </w:r>
          </w:p>
        </w:tc>
        <w:tc>
          <w:tcPr>
            <w:tcW w:w="3059" w:type="dxa"/>
            <w:vAlign w:val="center"/>
          </w:tcPr>
          <w:p w14:paraId="12315263" w14:textId="2739551D" w:rsidR="005E3895" w:rsidRPr="001F066E" w:rsidRDefault="00AE685B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2</w:t>
            </w:r>
            <w:r w:rsidR="00012EB1" w:rsidRPr="001F066E">
              <w:rPr>
                <w:rFonts w:eastAsiaTheme="minorHAnsi"/>
              </w:rPr>
              <w:t>4</w:t>
            </w:r>
            <w:r w:rsidRPr="001F066E">
              <w:rPr>
                <w:rFonts w:eastAsiaTheme="minorHAnsi"/>
              </w:rPr>
              <w:t xml:space="preserve"> (1.0</w:t>
            </w:r>
            <w:r w:rsidR="00012EB1" w:rsidRPr="001F066E">
              <w:rPr>
                <w:rFonts w:eastAsiaTheme="minorHAnsi"/>
              </w:rPr>
              <w:t>2</w:t>
            </w:r>
            <w:r w:rsidRPr="001F066E">
              <w:rPr>
                <w:rFonts w:eastAsiaTheme="minorHAnsi"/>
              </w:rPr>
              <w:t>-1.5</w:t>
            </w:r>
            <w:r w:rsidR="00012EB1" w:rsidRPr="001F066E">
              <w:rPr>
                <w:rFonts w:eastAsiaTheme="minorHAnsi"/>
              </w:rPr>
              <w:t>0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09325731" w14:textId="04666B46" w:rsidR="005E3895" w:rsidRPr="001F066E" w:rsidRDefault="00AE685B" w:rsidP="007C5607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</w:t>
            </w:r>
            <w:r w:rsidR="00012EB1" w:rsidRPr="001F066E">
              <w:rPr>
                <w:rFonts w:eastAsiaTheme="minorHAnsi"/>
                <w:b/>
                <w:bCs/>
              </w:rPr>
              <w:t>30</w:t>
            </w:r>
          </w:p>
        </w:tc>
      </w:tr>
      <w:tr w:rsidR="005E3895" w:rsidRPr="001F066E" w14:paraId="7D2848C1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1688C9AA" w14:textId="3AEF8CC7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24 hours</w:t>
            </w:r>
          </w:p>
        </w:tc>
        <w:tc>
          <w:tcPr>
            <w:tcW w:w="3059" w:type="dxa"/>
            <w:vAlign w:val="center"/>
          </w:tcPr>
          <w:p w14:paraId="18AD44E5" w14:textId="6D549A5B" w:rsidR="005E3895" w:rsidRPr="001F066E" w:rsidRDefault="00AE685B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2</w:t>
            </w:r>
            <w:r w:rsidR="00012EB1" w:rsidRPr="001F066E">
              <w:rPr>
                <w:rFonts w:eastAsiaTheme="minorHAnsi"/>
              </w:rPr>
              <w:t>3</w:t>
            </w:r>
            <w:r w:rsidRPr="001F066E">
              <w:rPr>
                <w:rFonts w:eastAsiaTheme="minorHAnsi"/>
              </w:rPr>
              <w:t xml:space="preserve"> (1.0</w:t>
            </w:r>
            <w:r w:rsidR="00012EB1" w:rsidRPr="001F066E">
              <w:rPr>
                <w:rFonts w:eastAsiaTheme="minorHAnsi"/>
              </w:rPr>
              <w:t>2</w:t>
            </w:r>
            <w:r w:rsidRPr="001F066E">
              <w:rPr>
                <w:rFonts w:eastAsiaTheme="minorHAnsi"/>
              </w:rPr>
              <w:t>-1.</w:t>
            </w:r>
            <w:r w:rsidR="00012EB1" w:rsidRPr="001F066E">
              <w:rPr>
                <w:rFonts w:eastAsiaTheme="minorHAnsi"/>
              </w:rPr>
              <w:t>49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A38B944" w14:textId="377DA793" w:rsidR="005E3895" w:rsidRPr="001F066E" w:rsidRDefault="00AE685B" w:rsidP="007C5607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</w:t>
            </w:r>
            <w:r w:rsidR="00012EB1" w:rsidRPr="001F066E">
              <w:rPr>
                <w:rFonts w:eastAsiaTheme="minorHAnsi"/>
                <w:b/>
                <w:bCs/>
              </w:rPr>
              <w:t>033</w:t>
            </w:r>
          </w:p>
        </w:tc>
      </w:tr>
      <w:tr w:rsidR="005E3895" w:rsidRPr="001F066E" w14:paraId="70873DF9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509A63FC" w14:textId="12F88656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36 hours</w:t>
            </w:r>
          </w:p>
        </w:tc>
        <w:tc>
          <w:tcPr>
            <w:tcW w:w="3059" w:type="dxa"/>
            <w:vAlign w:val="center"/>
          </w:tcPr>
          <w:p w14:paraId="4DFAA8B1" w14:textId="1B857C11" w:rsidR="005E3895" w:rsidRPr="001F066E" w:rsidRDefault="007E2B37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1</w:t>
            </w:r>
            <w:r w:rsidR="00766312" w:rsidRPr="001F066E">
              <w:rPr>
                <w:rFonts w:eastAsiaTheme="minorHAnsi"/>
              </w:rPr>
              <w:t>2</w:t>
            </w:r>
            <w:r w:rsidRPr="001F066E">
              <w:rPr>
                <w:rFonts w:eastAsiaTheme="minorHAnsi"/>
              </w:rPr>
              <w:t xml:space="preserve"> (0.9</w:t>
            </w:r>
            <w:r w:rsidR="00766312" w:rsidRPr="001F066E">
              <w:rPr>
                <w:rFonts w:eastAsiaTheme="minorHAnsi"/>
              </w:rPr>
              <w:t>2</w:t>
            </w:r>
            <w:r w:rsidRPr="001F066E">
              <w:rPr>
                <w:rFonts w:eastAsiaTheme="minorHAnsi"/>
              </w:rPr>
              <w:t>-1.34)</w:t>
            </w:r>
          </w:p>
        </w:tc>
        <w:tc>
          <w:tcPr>
            <w:tcW w:w="1872" w:type="dxa"/>
            <w:vAlign w:val="center"/>
          </w:tcPr>
          <w:p w14:paraId="24266897" w14:textId="2F9E27F5" w:rsidR="005E3895" w:rsidRPr="001F066E" w:rsidRDefault="00AE685B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766312" w:rsidRPr="001F066E">
              <w:rPr>
                <w:rFonts w:eastAsiaTheme="minorHAnsi"/>
              </w:rPr>
              <w:t>286</w:t>
            </w:r>
          </w:p>
        </w:tc>
      </w:tr>
      <w:tr w:rsidR="005E3895" w:rsidRPr="001F066E" w14:paraId="39F9FF66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268FC11" w14:textId="63465520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48 hours</w:t>
            </w:r>
          </w:p>
        </w:tc>
        <w:tc>
          <w:tcPr>
            <w:tcW w:w="3059" w:type="dxa"/>
            <w:vAlign w:val="center"/>
          </w:tcPr>
          <w:p w14:paraId="409B0C64" w14:textId="58A02D43" w:rsidR="005E3895" w:rsidRPr="001F066E" w:rsidRDefault="007E2B37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766312" w:rsidRPr="001F066E">
              <w:rPr>
                <w:rFonts w:eastAsiaTheme="minorHAnsi"/>
              </w:rPr>
              <w:t>8</w:t>
            </w:r>
            <w:r w:rsidRPr="001F066E">
              <w:rPr>
                <w:rFonts w:eastAsiaTheme="minorHAnsi"/>
              </w:rPr>
              <w:t xml:space="preserve"> (0.</w:t>
            </w:r>
            <w:r w:rsidR="00766312" w:rsidRPr="001F066E">
              <w:rPr>
                <w:rFonts w:eastAsiaTheme="minorHAnsi"/>
              </w:rPr>
              <w:t>89</w:t>
            </w:r>
            <w:r w:rsidRPr="001F066E">
              <w:rPr>
                <w:rFonts w:eastAsiaTheme="minorHAnsi"/>
              </w:rPr>
              <w:t>-1.30)</w:t>
            </w:r>
          </w:p>
        </w:tc>
        <w:tc>
          <w:tcPr>
            <w:tcW w:w="1872" w:type="dxa"/>
            <w:vAlign w:val="center"/>
          </w:tcPr>
          <w:p w14:paraId="173727AE" w14:textId="18362588" w:rsidR="005E3895" w:rsidRPr="001F066E" w:rsidRDefault="007E2B37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766312" w:rsidRPr="001F066E">
              <w:rPr>
                <w:rFonts w:eastAsiaTheme="minorHAnsi"/>
              </w:rPr>
              <w:t>444</w:t>
            </w:r>
          </w:p>
        </w:tc>
      </w:tr>
      <w:tr w:rsidR="005E3895" w:rsidRPr="001F066E" w14:paraId="28165A30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07F3E056" w14:textId="1C3C9C32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60 hours</w:t>
            </w:r>
          </w:p>
        </w:tc>
        <w:tc>
          <w:tcPr>
            <w:tcW w:w="3059" w:type="dxa"/>
            <w:vAlign w:val="center"/>
          </w:tcPr>
          <w:p w14:paraId="31F1F4C5" w14:textId="0DBA1CFF" w:rsidR="005E3895" w:rsidRPr="001F066E" w:rsidRDefault="00D867E2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766312" w:rsidRPr="001F066E">
              <w:rPr>
                <w:rFonts w:eastAsiaTheme="minorHAnsi"/>
              </w:rPr>
              <w:t>5</w:t>
            </w:r>
            <w:r w:rsidRPr="001F066E">
              <w:rPr>
                <w:rFonts w:eastAsiaTheme="minorHAnsi"/>
              </w:rPr>
              <w:t xml:space="preserve"> (0.</w:t>
            </w:r>
            <w:r w:rsidR="00766312" w:rsidRPr="001F066E">
              <w:rPr>
                <w:rFonts w:eastAsiaTheme="minorHAnsi"/>
              </w:rPr>
              <w:t>88</w:t>
            </w:r>
            <w:r w:rsidRPr="001F066E">
              <w:rPr>
                <w:rFonts w:eastAsiaTheme="minorHAnsi"/>
              </w:rPr>
              <w:t>-1.2</w:t>
            </w:r>
            <w:r w:rsidR="00766312" w:rsidRPr="001F066E">
              <w:rPr>
                <w:rFonts w:eastAsiaTheme="minorHAnsi"/>
              </w:rPr>
              <w:t>7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2A4805E1" w14:textId="4BB7B20C" w:rsidR="005E3895" w:rsidRPr="001F066E" w:rsidRDefault="00D867E2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012EB1" w:rsidRPr="001F066E">
              <w:rPr>
                <w:rFonts w:eastAsiaTheme="minorHAnsi"/>
              </w:rPr>
              <w:t>5</w:t>
            </w:r>
            <w:r w:rsidR="00766312" w:rsidRPr="001F066E">
              <w:rPr>
                <w:rFonts w:eastAsiaTheme="minorHAnsi"/>
              </w:rPr>
              <w:t>74</w:t>
            </w:r>
          </w:p>
        </w:tc>
      </w:tr>
      <w:tr w:rsidR="005E3895" w:rsidRPr="001F066E" w14:paraId="0D55A9B9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02C7CBAB" w14:textId="5C40EF65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72 hours</w:t>
            </w:r>
          </w:p>
        </w:tc>
        <w:tc>
          <w:tcPr>
            <w:tcW w:w="3059" w:type="dxa"/>
            <w:vAlign w:val="center"/>
          </w:tcPr>
          <w:p w14:paraId="45DD0B41" w14:textId="1BC7A0F1" w:rsidR="005E3895" w:rsidRPr="001F066E" w:rsidRDefault="00D24D1A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766312" w:rsidRPr="001F066E">
              <w:rPr>
                <w:rFonts w:eastAsiaTheme="minorHAnsi"/>
              </w:rPr>
              <w:t>6</w:t>
            </w:r>
            <w:r w:rsidRPr="001F066E">
              <w:rPr>
                <w:rFonts w:eastAsiaTheme="minorHAnsi"/>
              </w:rPr>
              <w:t xml:space="preserve"> (0.</w:t>
            </w:r>
            <w:r w:rsidR="00766312" w:rsidRPr="001F066E">
              <w:rPr>
                <w:rFonts w:eastAsiaTheme="minorHAnsi"/>
              </w:rPr>
              <w:t>88</w:t>
            </w:r>
            <w:r w:rsidRPr="001F066E">
              <w:rPr>
                <w:rFonts w:eastAsiaTheme="minorHAnsi"/>
              </w:rPr>
              <w:t>-1.2</w:t>
            </w:r>
            <w:r w:rsidR="00766312" w:rsidRPr="001F066E">
              <w:rPr>
                <w:rFonts w:eastAsiaTheme="minorHAnsi"/>
              </w:rPr>
              <w:t>8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C0595EE" w14:textId="77E9FC0E" w:rsidR="005E3895" w:rsidRPr="001F066E" w:rsidRDefault="00D24D1A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766312" w:rsidRPr="001F066E">
              <w:rPr>
                <w:rFonts w:eastAsiaTheme="minorHAnsi"/>
              </w:rPr>
              <w:t>557</w:t>
            </w:r>
          </w:p>
        </w:tc>
      </w:tr>
      <w:tr w:rsidR="005E3895" w:rsidRPr="001F066E" w14:paraId="30362293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0B4648D1" w14:textId="422CEF9A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84 hours</w:t>
            </w:r>
          </w:p>
        </w:tc>
        <w:tc>
          <w:tcPr>
            <w:tcW w:w="3059" w:type="dxa"/>
            <w:vAlign w:val="center"/>
          </w:tcPr>
          <w:p w14:paraId="22643C04" w14:textId="160FBAA5" w:rsidR="005E3895" w:rsidRPr="001F066E" w:rsidRDefault="00CF5D1D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766312" w:rsidRPr="001F066E">
              <w:rPr>
                <w:rFonts w:eastAsiaTheme="minorHAnsi"/>
              </w:rPr>
              <w:t>1</w:t>
            </w:r>
            <w:r w:rsidRPr="001F066E">
              <w:rPr>
                <w:rFonts w:eastAsiaTheme="minorHAnsi"/>
              </w:rPr>
              <w:t xml:space="preserve"> (0.8</w:t>
            </w:r>
            <w:r w:rsidR="00766312" w:rsidRPr="001F066E">
              <w:rPr>
                <w:rFonts w:eastAsiaTheme="minorHAnsi"/>
              </w:rPr>
              <w:t>3</w:t>
            </w:r>
            <w:r w:rsidRPr="001F066E">
              <w:rPr>
                <w:rFonts w:eastAsiaTheme="minorHAnsi"/>
              </w:rPr>
              <w:t>-1.22)</w:t>
            </w:r>
          </w:p>
        </w:tc>
        <w:tc>
          <w:tcPr>
            <w:tcW w:w="1872" w:type="dxa"/>
            <w:vAlign w:val="center"/>
          </w:tcPr>
          <w:p w14:paraId="7A5F2C5F" w14:textId="2D80E9D7" w:rsidR="005E3895" w:rsidRPr="001F066E" w:rsidRDefault="00CF5D1D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766312" w:rsidRPr="001F066E">
              <w:rPr>
                <w:rFonts w:eastAsiaTheme="minorHAnsi"/>
              </w:rPr>
              <w:t>931</w:t>
            </w:r>
          </w:p>
        </w:tc>
      </w:tr>
      <w:tr w:rsidR="005E3895" w:rsidRPr="001F066E" w14:paraId="249D61ED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591516D" w14:textId="50F0AEBA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96 hours</w:t>
            </w:r>
          </w:p>
        </w:tc>
        <w:tc>
          <w:tcPr>
            <w:tcW w:w="3059" w:type="dxa"/>
            <w:vAlign w:val="center"/>
          </w:tcPr>
          <w:p w14:paraId="62EDB589" w14:textId="11347C93" w:rsidR="005E3895" w:rsidRPr="001F066E" w:rsidRDefault="0066530E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766312" w:rsidRPr="001F066E">
              <w:rPr>
                <w:rFonts w:eastAsiaTheme="minorHAnsi"/>
              </w:rPr>
              <w:t>5</w:t>
            </w:r>
            <w:r w:rsidRPr="001F066E">
              <w:rPr>
                <w:rFonts w:eastAsiaTheme="minorHAnsi"/>
              </w:rPr>
              <w:t xml:space="preserve"> (0.8</w:t>
            </w:r>
            <w:r w:rsidR="00766312" w:rsidRPr="001F066E">
              <w:rPr>
                <w:rFonts w:eastAsiaTheme="minorHAnsi"/>
              </w:rPr>
              <w:t>7</w:t>
            </w:r>
            <w:r w:rsidRPr="001F066E">
              <w:rPr>
                <w:rFonts w:eastAsiaTheme="minorHAnsi"/>
              </w:rPr>
              <w:t>-1.2</w:t>
            </w:r>
            <w:r w:rsidR="00766312" w:rsidRPr="001F066E">
              <w:rPr>
                <w:rFonts w:eastAsiaTheme="minorHAnsi"/>
              </w:rPr>
              <w:t>7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545A3B2F" w14:textId="2FD9A52F" w:rsidR="005E3895" w:rsidRPr="001F066E" w:rsidRDefault="0066530E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766312" w:rsidRPr="001F066E">
              <w:rPr>
                <w:rFonts w:eastAsiaTheme="minorHAnsi"/>
              </w:rPr>
              <w:t>6</w:t>
            </w:r>
            <w:r w:rsidR="00012EB1" w:rsidRPr="001F066E">
              <w:rPr>
                <w:rFonts w:eastAsiaTheme="minorHAnsi"/>
              </w:rPr>
              <w:t>0</w:t>
            </w:r>
            <w:r w:rsidR="00766312" w:rsidRPr="001F066E">
              <w:rPr>
                <w:rFonts w:eastAsiaTheme="minorHAnsi"/>
              </w:rPr>
              <w:t>8</w:t>
            </w:r>
          </w:p>
        </w:tc>
      </w:tr>
      <w:tr w:rsidR="005E3895" w:rsidRPr="001F066E" w14:paraId="49E37C4B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3D2827AF" w14:textId="3C6BEFDC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108 hours</w:t>
            </w:r>
          </w:p>
        </w:tc>
        <w:tc>
          <w:tcPr>
            <w:tcW w:w="3059" w:type="dxa"/>
            <w:vAlign w:val="center"/>
          </w:tcPr>
          <w:p w14:paraId="48874681" w14:textId="4F58392B" w:rsidR="005E3895" w:rsidRPr="001F066E" w:rsidRDefault="0037401F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1</w:t>
            </w:r>
            <w:r w:rsidR="00766312" w:rsidRPr="001F066E">
              <w:rPr>
                <w:rFonts w:eastAsiaTheme="minorHAnsi"/>
              </w:rPr>
              <w:t>3</w:t>
            </w:r>
            <w:r w:rsidRPr="001F066E">
              <w:rPr>
                <w:rFonts w:eastAsiaTheme="minorHAnsi"/>
              </w:rPr>
              <w:t xml:space="preserve"> (0.8</w:t>
            </w:r>
            <w:r w:rsidR="00766312" w:rsidRPr="001F066E">
              <w:rPr>
                <w:rFonts w:eastAsiaTheme="minorHAnsi"/>
              </w:rPr>
              <w:t>9</w:t>
            </w:r>
            <w:r w:rsidRPr="001F066E">
              <w:rPr>
                <w:rFonts w:eastAsiaTheme="minorHAnsi"/>
              </w:rPr>
              <w:t>-1.44)</w:t>
            </w:r>
          </w:p>
        </w:tc>
        <w:tc>
          <w:tcPr>
            <w:tcW w:w="1872" w:type="dxa"/>
            <w:vAlign w:val="center"/>
          </w:tcPr>
          <w:p w14:paraId="08A8AC37" w14:textId="0631B7F0" w:rsidR="005E3895" w:rsidRPr="001F066E" w:rsidRDefault="0037401F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766312" w:rsidRPr="001F066E">
              <w:rPr>
                <w:rFonts w:eastAsiaTheme="minorHAnsi"/>
              </w:rPr>
              <w:t>310</w:t>
            </w:r>
          </w:p>
        </w:tc>
      </w:tr>
      <w:tr w:rsidR="005E3895" w:rsidRPr="001F066E" w14:paraId="423CAA32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2CC5AA8F" w14:textId="13DDA00B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120 hours</w:t>
            </w:r>
          </w:p>
        </w:tc>
        <w:tc>
          <w:tcPr>
            <w:tcW w:w="3059" w:type="dxa"/>
            <w:vAlign w:val="center"/>
          </w:tcPr>
          <w:p w14:paraId="362CEFF0" w14:textId="13A7F105" w:rsidR="005E3895" w:rsidRPr="001F066E" w:rsidRDefault="00A63833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766312" w:rsidRPr="001F066E">
              <w:rPr>
                <w:rFonts w:eastAsiaTheme="minorHAnsi"/>
              </w:rPr>
              <w:t>8</w:t>
            </w:r>
            <w:r w:rsidRPr="001F066E">
              <w:rPr>
                <w:rFonts w:eastAsiaTheme="minorHAnsi"/>
              </w:rPr>
              <w:t xml:space="preserve"> (0.9</w:t>
            </w:r>
            <w:r w:rsidR="00766312" w:rsidRPr="001F066E">
              <w:rPr>
                <w:rFonts w:eastAsiaTheme="minorHAnsi"/>
              </w:rPr>
              <w:t>6</w:t>
            </w:r>
            <w:r w:rsidRPr="001F066E">
              <w:rPr>
                <w:rFonts w:eastAsiaTheme="minorHAnsi"/>
              </w:rPr>
              <w:t>-1.2</w:t>
            </w:r>
            <w:r w:rsidR="00766312" w:rsidRPr="001F066E">
              <w:rPr>
                <w:rFonts w:eastAsiaTheme="minorHAnsi"/>
              </w:rPr>
              <w:t>3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4FDA8AB" w14:textId="4B429ED1" w:rsidR="005E3895" w:rsidRPr="001F066E" w:rsidRDefault="00A63833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766312" w:rsidRPr="001F066E">
              <w:rPr>
                <w:rFonts w:eastAsiaTheme="minorHAnsi"/>
              </w:rPr>
              <w:t>20</w:t>
            </w:r>
            <w:r w:rsidR="00012EB1" w:rsidRPr="001F066E">
              <w:rPr>
                <w:rFonts w:eastAsiaTheme="minorHAnsi"/>
              </w:rPr>
              <w:t>8</w:t>
            </w:r>
          </w:p>
        </w:tc>
      </w:tr>
      <w:tr w:rsidR="005E3895" w:rsidRPr="001F066E" w14:paraId="5F0627BC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03444A25" w14:textId="385186A9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132 hours</w:t>
            </w:r>
          </w:p>
        </w:tc>
        <w:tc>
          <w:tcPr>
            <w:tcW w:w="3059" w:type="dxa"/>
            <w:vAlign w:val="center"/>
          </w:tcPr>
          <w:p w14:paraId="6DDD1048" w14:textId="5DD3CD2B" w:rsidR="005E3895" w:rsidRPr="001F066E" w:rsidRDefault="00A63833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9</w:t>
            </w:r>
            <w:r w:rsidR="00766312" w:rsidRPr="001F066E">
              <w:rPr>
                <w:rFonts w:eastAsiaTheme="minorHAnsi"/>
              </w:rPr>
              <w:t>9</w:t>
            </w:r>
            <w:r w:rsidRPr="001F066E">
              <w:rPr>
                <w:rFonts w:eastAsiaTheme="minorHAnsi"/>
              </w:rPr>
              <w:t xml:space="preserve"> (0.8</w:t>
            </w:r>
            <w:r w:rsidR="00766312" w:rsidRPr="001F066E">
              <w:rPr>
                <w:rFonts w:eastAsiaTheme="minorHAnsi"/>
              </w:rPr>
              <w:t>6</w:t>
            </w:r>
            <w:r w:rsidRPr="001F066E">
              <w:rPr>
                <w:rFonts w:eastAsiaTheme="minorHAnsi"/>
              </w:rPr>
              <w:t>-1.</w:t>
            </w:r>
            <w:r w:rsidR="00766312" w:rsidRPr="001F066E">
              <w:rPr>
                <w:rFonts w:eastAsiaTheme="minorHAnsi"/>
              </w:rPr>
              <w:t>14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54C685C1" w14:textId="6F151B4F" w:rsidR="005E3895" w:rsidRPr="001F066E" w:rsidRDefault="00A63833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766312" w:rsidRPr="001F066E">
              <w:rPr>
                <w:rFonts w:eastAsiaTheme="minorHAnsi"/>
              </w:rPr>
              <w:t>895</w:t>
            </w:r>
          </w:p>
        </w:tc>
      </w:tr>
      <w:tr w:rsidR="005E3895" w:rsidRPr="001F066E" w14:paraId="6AA1E209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CBA8445" w14:textId="2AA7D1DF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144 hours</w:t>
            </w:r>
          </w:p>
        </w:tc>
        <w:tc>
          <w:tcPr>
            <w:tcW w:w="3059" w:type="dxa"/>
            <w:vAlign w:val="center"/>
          </w:tcPr>
          <w:p w14:paraId="1A7138B0" w14:textId="0DFA0855" w:rsidR="005E3895" w:rsidRPr="001F066E" w:rsidRDefault="00A63833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766312" w:rsidRPr="001F066E">
              <w:rPr>
                <w:rFonts w:eastAsiaTheme="minorHAnsi"/>
              </w:rPr>
              <w:t>16</w:t>
            </w:r>
            <w:r w:rsidRPr="001F066E">
              <w:rPr>
                <w:rFonts w:eastAsiaTheme="minorHAnsi"/>
              </w:rPr>
              <w:t xml:space="preserve"> (0.9</w:t>
            </w:r>
            <w:r w:rsidR="00766312" w:rsidRPr="001F066E">
              <w:rPr>
                <w:rFonts w:eastAsiaTheme="minorHAnsi"/>
              </w:rPr>
              <w:t>4</w:t>
            </w:r>
            <w:r w:rsidRPr="001F066E">
              <w:rPr>
                <w:rFonts w:eastAsiaTheme="minorHAnsi"/>
              </w:rPr>
              <w:t>-1.</w:t>
            </w:r>
            <w:r w:rsidR="00766312" w:rsidRPr="001F066E">
              <w:rPr>
                <w:rFonts w:eastAsiaTheme="minorHAnsi"/>
              </w:rPr>
              <w:t>43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049887E4" w14:textId="443600F6" w:rsidR="005E3895" w:rsidRPr="001F066E" w:rsidRDefault="00A63833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012EB1" w:rsidRPr="001F066E">
              <w:rPr>
                <w:rFonts w:eastAsiaTheme="minorHAnsi"/>
              </w:rPr>
              <w:t>16</w:t>
            </w:r>
            <w:r w:rsidR="00766312" w:rsidRPr="001F066E">
              <w:rPr>
                <w:rFonts w:eastAsiaTheme="minorHAnsi"/>
              </w:rPr>
              <w:t>0</w:t>
            </w:r>
          </w:p>
        </w:tc>
      </w:tr>
      <w:tr w:rsidR="005E3895" w:rsidRPr="001F066E" w14:paraId="4449BD35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1308E95" w14:textId="032B0EA3" w:rsidR="005E3895" w:rsidRPr="001F066E" w:rsidRDefault="005E3895" w:rsidP="005E3895">
            <w:pPr>
              <w:rPr>
                <w:rFonts w:eastAsiaTheme="minorHAnsi"/>
              </w:rPr>
            </w:pPr>
            <w:r w:rsidRPr="001F066E">
              <w:t>156 hours</w:t>
            </w:r>
          </w:p>
        </w:tc>
        <w:tc>
          <w:tcPr>
            <w:tcW w:w="3059" w:type="dxa"/>
            <w:vAlign w:val="center"/>
          </w:tcPr>
          <w:p w14:paraId="6EDAE04A" w14:textId="64C3F9DF" w:rsidR="005E3895" w:rsidRPr="001F066E" w:rsidRDefault="00A63833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766312" w:rsidRPr="001F066E">
              <w:rPr>
                <w:rFonts w:eastAsiaTheme="minorHAnsi"/>
              </w:rPr>
              <w:t>9</w:t>
            </w:r>
            <w:r w:rsidRPr="001F066E">
              <w:rPr>
                <w:rFonts w:eastAsiaTheme="minorHAnsi"/>
              </w:rPr>
              <w:t xml:space="preserve"> (0.9</w:t>
            </w:r>
            <w:r w:rsidR="00766312" w:rsidRPr="001F066E">
              <w:rPr>
                <w:rFonts w:eastAsiaTheme="minorHAnsi"/>
              </w:rPr>
              <w:t>7</w:t>
            </w:r>
            <w:r w:rsidRPr="001F066E">
              <w:rPr>
                <w:rFonts w:eastAsiaTheme="minorHAnsi"/>
              </w:rPr>
              <w:t>-1.</w:t>
            </w:r>
            <w:r w:rsidR="00766312" w:rsidRPr="001F066E">
              <w:rPr>
                <w:rFonts w:eastAsiaTheme="minorHAnsi"/>
              </w:rPr>
              <w:t>2</w:t>
            </w:r>
            <w:r w:rsidRPr="001F066E">
              <w:rPr>
                <w:rFonts w:eastAsiaTheme="minorHAnsi"/>
              </w:rPr>
              <w:t>3)</w:t>
            </w:r>
          </w:p>
        </w:tc>
        <w:tc>
          <w:tcPr>
            <w:tcW w:w="1872" w:type="dxa"/>
            <w:vAlign w:val="center"/>
          </w:tcPr>
          <w:p w14:paraId="5DDB61F4" w14:textId="0C837965" w:rsidR="005E3895" w:rsidRPr="001F066E" w:rsidRDefault="00A63833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766312" w:rsidRPr="001F066E">
              <w:rPr>
                <w:rFonts w:eastAsiaTheme="minorHAnsi"/>
              </w:rPr>
              <w:t>166</w:t>
            </w:r>
          </w:p>
        </w:tc>
      </w:tr>
      <w:tr w:rsidR="00A63833" w:rsidRPr="001F066E" w14:paraId="039481CF" w14:textId="77777777" w:rsidTr="00AD6BDA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6AEADBA1" w14:textId="5744A807" w:rsidR="00A63833" w:rsidRPr="001F066E" w:rsidRDefault="00A63833" w:rsidP="005E3895">
            <w:r w:rsidRPr="001F066E">
              <w:t>168 hours</w:t>
            </w:r>
          </w:p>
        </w:tc>
        <w:tc>
          <w:tcPr>
            <w:tcW w:w="3059" w:type="dxa"/>
            <w:vAlign w:val="center"/>
          </w:tcPr>
          <w:p w14:paraId="4EF88EA6" w14:textId="1AF1FEAB" w:rsidR="00A63833" w:rsidRPr="001F066E" w:rsidRDefault="00A63833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  <w:vAlign w:val="center"/>
          </w:tcPr>
          <w:p w14:paraId="30854428" w14:textId="6F34F818" w:rsidR="00A63833" w:rsidRPr="001F066E" w:rsidRDefault="00A63833" w:rsidP="007C5607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</w:tr>
    </w:tbl>
    <w:bookmarkEnd w:id="9"/>
    <w:p w14:paraId="05D0507B" w14:textId="6E7590EC" w:rsidR="004F382B" w:rsidRPr="001F066E" w:rsidRDefault="00615506" w:rsidP="004F382B">
      <w:pPr>
        <w:spacing w:after="160" w:line="259" w:lineRule="auto"/>
        <w:rPr>
          <w:rFonts w:eastAsiaTheme="minorHAnsi"/>
          <w:i/>
          <w:iCs/>
          <w:kern w:val="2"/>
          <w:sz w:val="22"/>
          <w:szCs w:val="22"/>
          <w14:ligatures w14:val="standardContextual"/>
        </w:rPr>
      </w:pPr>
      <w:r w:rsidRPr="001F066E">
        <w:rPr>
          <w:rFonts w:eastAsiaTheme="minorHAnsi"/>
          <w:i/>
          <w:iCs/>
          <w:kern w:val="2"/>
          <w:sz w:val="22"/>
          <w:szCs w:val="22"/>
          <w14:ligatures w14:val="standardContextual"/>
        </w:rPr>
        <w:t>Results represent Sex*Time Interaction in the GEE model</w:t>
      </w:r>
    </w:p>
    <w:p w14:paraId="22C35156" w14:textId="705F626E" w:rsidR="006524CA" w:rsidRPr="001F066E" w:rsidRDefault="006524CA">
      <w:pPr>
        <w:spacing w:after="160" w:line="259" w:lineRule="auto"/>
        <w:rPr>
          <w:b/>
          <w:bCs/>
        </w:rPr>
      </w:pPr>
      <w:r w:rsidRPr="001F066E">
        <w:rPr>
          <w:b/>
          <w:bCs/>
        </w:rPr>
        <w:br w:type="page"/>
      </w:r>
    </w:p>
    <w:p w14:paraId="79B2A1F1" w14:textId="66F25AE0" w:rsidR="003B3946" w:rsidRPr="001F066E" w:rsidRDefault="003B3946" w:rsidP="003B3946">
      <w:pPr>
        <w:spacing w:after="160" w:line="259" w:lineRule="auto"/>
        <w:rPr>
          <w:b/>
          <w:bCs/>
        </w:rPr>
      </w:pPr>
      <w:proofErr w:type="spellStart"/>
      <w:r w:rsidRPr="001F066E">
        <w:rPr>
          <w:b/>
          <w:bCs/>
        </w:rPr>
        <w:lastRenderedPageBreak/>
        <w:t>eTable</w:t>
      </w:r>
      <w:proofErr w:type="spellEnd"/>
      <w:r w:rsidRPr="001F066E">
        <w:rPr>
          <w:b/>
          <w:bCs/>
        </w:rPr>
        <w:t xml:space="preserve"> 5. </w:t>
      </w:r>
      <w:r w:rsidR="0039196C" w:rsidRPr="001F066E">
        <w:t xml:space="preserve">Results of Generalized Estimating Equations for UCH-L1 over time with interaction between sex and timepoints adjusted for age, injury severity score, and GCS Score in </w:t>
      </w:r>
      <w:r w:rsidRPr="001F066E">
        <w:t>MTBI pati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68"/>
        <w:gridCol w:w="3059"/>
        <w:gridCol w:w="1872"/>
      </w:tblGrid>
      <w:tr w:rsidR="003B3946" w:rsidRPr="001F066E" w14:paraId="5643979A" w14:textId="77777777" w:rsidTr="004C76A8">
        <w:trPr>
          <w:trHeight w:val="1008"/>
        </w:trPr>
        <w:tc>
          <w:tcPr>
            <w:tcW w:w="3168" w:type="dxa"/>
            <w:shd w:val="clear" w:color="auto" w:fill="00B0F0"/>
            <w:vAlign w:val="center"/>
          </w:tcPr>
          <w:p w14:paraId="54FB8480" w14:textId="77777777" w:rsidR="003B3946" w:rsidRPr="001F066E" w:rsidRDefault="003B3946" w:rsidP="004C76A8">
            <w:pPr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Characteristic</w:t>
            </w:r>
          </w:p>
        </w:tc>
        <w:tc>
          <w:tcPr>
            <w:tcW w:w="3059" w:type="dxa"/>
            <w:shd w:val="clear" w:color="auto" w:fill="00B0F0"/>
            <w:vAlign w:val="center"/>
          </w:tcPr>
          <w:p w14:paraId="50170495" w14:textId="77777777" w:rsidR="003B3946" w:rsidRPr="001F066E" w:rsidRDefault="003B3946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Odds Ratio (95%CI)</w:t>
            </w:r>
          </w:p>
          <w:p w14:paraId="1E17990E" w14:textId="4097EAC8" w:rsidR="003B3946" w:rsidRPr="001F066E" w:rsidRDefault="003B3946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MTBI Patients</w:t>
            </w:r>
          </w:p>
        </w:tc>
        <w:tc>
          <w:tcPr>
            <w:tcW w:w="1872" w:type="dxa"/>
            <w:shd w:val="clear" w:color="auto" w:fill="00B0F0"/>
            <w:vAlign w:val="center"/>
          </w:tcPr>
          <w:p w14:paraId="0A576829" w14:textId="77777777" w:rsidR="003B3946" w:rsidRPr="001F066E" w:rsidRDefault="003B3946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p-value</w:t>
            </w:r>
          </w:p>
        </w:tc>
      </w:tr>
      <w:tr w:rsidR="003B3946" w:rsidRPr="001F066E" w14:paraId="5EEE0715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A1BDD50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Enrollment</w:t>
            </w:r>
          </w:p>
        </w:tc>
        <w:tc>
          <w:tcPr>
            <w:tcW w:w="3059" w:type="dxa"/>
            <w:vAlign w:val="center"/>
          </w:tcPr>
          <w:p w14:paraId="1A063542" w14:textId="3F59CFCD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3,18 (2.31-4.38)</w:t>
            </w:r>
          </w:p>
        </w:tc>
        <w:tc>
          <w:tcPr>
            <w:tcW w:w="1872" w:type="dxa"/>
            <w:vAlign w:val="center"/>
          </w:tcPr>
          <w:p w14:paraId="7B35EDBB" w14:textId="77777777" w:rsidR="003B3946" w:rsidRPr="001F066E" w:rsidRDefault="003B3946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3B3946" w:rsidRPr="001F066E" w14:paraId="641321F8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6C929D0C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4 hours</w:t>
            </w:r>
          </w:p>
        </w:tc>
        <w:tc>
          <w:tcPr>
            <w:tcW w:w="3059" w:type="dxa"/>
            <w:vAlign w:val="center"/>
          </w:tcPr>
          <w:p w14:paraId="4F9FCF31" w14:textId="1D204294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2.48 (1.88-3.28)</w:t>
            </w:r>
          </w:p>
        </w:tc>
        <w:tc>
          <w:tcPr>
            <w:tcW w:w="1872" w:type="dxa"/>
            <w:vAlign w:val="center"/>
          </w:tcPr>
          <w:p w14:paraId="40DC7221" w14:textId="77777777" w:rsidR="003B3946" w:rsidRPr="001F066E" w:rsidRDefault="003B3946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3B3946" w:rsidRPr="001F066E" w14:paraId="36AC9BFE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4D0B19F5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8 hours</w:t>
            </w:r>
          </w:p>
        </w:tc>
        <w:tc>
          <w:tcPr>
            <w:tcW w:w="3059" w:type="dxa"/>
            <w:vAlign w:val="center"/>
          </w:tcPr>
          <w:p w14:paraId="3DEFB74D" w14:textId="7FC073AE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2.05 (1.57-2.67)</w:t>
            </w:r>
          </w:p>
        </w:tc>
        <w:tc>
          <w:tcPr>
            <w:tcW w:w="1872" w:type="dxa"/>
            <w:vAlign w:val="center"/>
          </w:tcPr>
          <w:p w14:paraId="3057E302" w14:textId="77777777" w:rsidR="003B3946" w:rsidRPr="001F066E" w:rsidRDefault="003B3946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3B3946" w:rsidRPr="001F066E" w14:paraId="3E149E54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16E93811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12 hours</w:t>
            </w:r>
          </w:p>
        </w:tc>
        <w:tc>
          <w:tcPr>
            <w:tcW w:w="3059" w:type="dxa"/>
            <w:vAlign w:val="center"/>
          </w:tcPr>
          <w:p w14:paraId="0C18A105" w14:textId="7A0D4793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54 (1.21-1.97)</w:t>
            </w:r>
          </w:p>
        </w:tc>
        <w:tc>
          <w:tcPr>
            <w:tcW w:w="1872" w:type="dxa"/>
            <w:vAlign w:val="center"/>
          </w:tcPr>
          <w:p w14:paraId="27E6032D" w14:textId="0987C1AC" w:rsidR="003B3946" w:rsidRPr="001F066E" w:rsidRDefault="003B3946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3B3946" w:rsidRPr="001F066E" w14:paraId="4C565ADC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380AD335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16 hours</w:t>
            </w:r>
          </w:p>
        </w:tc>
        <w:tc>
          <w:tcPr>
            <w:tcW w:w="3059" w:type="dxa"/>
            <w:vAlign w:val="center"/>
          </w:tcPr>
          <w:p w14:paraId="1255782A" w14:textId="598FD477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41 (1.11-1.79)</w:t>
            </w:r>
          </w:p>
        </w:tc>
        <w:tc>
          <w:tcPr>
            <w:tcW w:w="1872" w:type="dxa"/>
            <w:vAlign w:val="center"/>
          </w:tcPr>
          <w:p w14:paraId="73EFA9EA" w14:textId="330D6F47" w:rsidR="003B3946" w:rsidRPr="001F066E" w:rsidRDefault="003B3946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05</w:t>
            </w:r>
          </w:p>
        </w:tc>
      </w:tr>
      <w:tr w:rsidR="003B3946" w:rsidRPr="001F066E" w14:paraId="41801982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27E896A5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20 hours</w:t>
            </w:r>
          </w:p>
        </w:tc>
        <w:tc>
          <w:tcPr>
            <w:tcW w:w="3059" w:type="dxa"/>
            <w:vAlign w:val="center"/>
          </w:tcPr>
          <w:p w14:paraId="20E800EC" w14:textId="2BC452A8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2A6DBD" w:rsidRPr="001F066E">
              <w:rPr>
                <w:rFonts w:eastAsiaTheme="minorHAnsi"/>
              </w:rPr>
              <w:t>36</w:t>
            </w:r>
            <w:r w:rsidRPr="001F066E">
              <w:rPr>
                <w:rFonts w:eastAsiaTheme="minorHAnsi"/>
              </w:rPr>
              <w:t xml:space="preserve"> (1.08-1.</w:t>
            </w:r>
            <w:r w:rsidR="002A6DBD" w:rsidRPr="001F066E">
              <w:rPr>
                <w:rFonts w:eastAsiaTheme="minorHAnsi"/>
              </w:rPr>
              <w:t>72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F78346C" w14:textId="38C3E1D1" w:rsidR="003B3946" w:rsidRPr="001F066E" w:rsidRDefault="003B3946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</w:t>
            </w:r>
            <w:r w:rsidR="002A6DBD" w:rsidRPr="001F066E">
              <w:rPr>
                <w:rFonts w:eastAsiaTheme="minorHAnsi"/>
                <w:b/>
                <w:bCs/>
              </w:rPr>
              <w:t>10</w:t>
            </w:r>
          </w:p>
        </w:tc>
      </w:tr>
      <w:tr w:rsidR="003B3946" w:rsidRPr="001F066E" w14:paraId="609A6206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6A5F56E2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24 hours</w:t>
            </w:r>
          </w:p>
        </w:tc>
        <w:tc>
          <w:tcPr>
            <w:tcW w:w="3059" w:type="dxa"/>
            <w:vAlign w:val="center"/>
          </w:tcPr>
          <w:p w14:paraId="669500F4" w14:textId="71C32930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30196C" w:rsidRPr="001F066E">
              <w:rPr>
                <w:rFonts w:eastAsiaTheme="minorHAnsi"/>
              </w:rPr>
              <w:t>34</w:t>
            </w:r>
            <w:r w:rsidRPr="001F066E">
              <w:rPr>
                <w:rFonts w:eastAsiaTheme="minorHAnsi"/>
              </w:rPr>
              <w:t xml:space="preserve"> (1.</w:t>
            </w:r>
            <w:r w:rsidR="0030196C" w:rsidRPr="001F066E">
              <w:rPr>
                <w:rFonts w:eastAsiaTheme="minorHAnsi"/>
              </w:rPr>
              <w:t>05</w:t>
            </w:r>
            <w:r w:rsidRPr="001F066E">
              <w:rPr>
                <w:rFonts w:eastAsiaTheme="minorHAnsi"/>
              </w:rPr>
              <w:t>-1.6</w:t>
            </w:r>
            <w:r w:rsidR="0030196C" w:rsidRPr="001F066E">
              <w:rPr>
                <w:rFonts w:eastAsiaTheme="minorHAnsi"/>
              </w:rPr>
              <w:t>9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D527D35" w14:textId="1BDB6D3D" w:rsidR="003B3946" w:rsidRPr="001F066E" w:rsidRDefault="0030196C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16</w:t>
            </w:r>
          </w:p>
        </w:tc>
      </w:tr>
      <w:tr w:rsidR="003B3946" w:rsidRPr="001F066E" w14:paraId="37523390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1DAF5F1E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36 hours</w:t>
            </w:r>
          </w:p>
        </w:tc>
        <w:tc>
          <w:tcPr>
            <w:tcW w:w="3059" w:type="dxa"/>
            <w:vAlign w:val="center"/>
          </w:tcPr>
          <w:p w14:paraId="6BE0BAB1" w14:textId="1D2446DB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1</w:t>
            </w:r>
            <w:r w:rsidR="00054D4A" w:rsidRPr="001F066E">
              <w:rPr>
                <w:rFonts w:eastAsiaTheme="minorHAnsi"/>
              </w:rPr>
              <w:t>9</w:t>
            </w:r>
            <w:r w:rsidRPr="001F066E">
              <w:rPr>
                <w:rFonts w:eastAsiaTheme="minorHAnsi"/>
              </w:rPr>
              <w:t xml:space="preserve"> (</w:t>
            </w:r>
            <w:r w:rsidR="00054D4A" w:rsidRPr="001F066E">
              <w:rPr>
                <w:rFonts w:eastAsiaTheme="minorHAnsi"/>
              </w:rPr>
              <w:t>0.94</w:t>
            </w:r>
            <w:r w:rsidRPr="001F066E">
              <w:rPr>
                <w:rFonts w:eastAsiaTheme="minorHAnsi"/>
              </w:rPr>
              <w:t>-1.</w:t>
            </w:r>
            <w:r w:rsidR="00054D4A" w:rsidRPr="001F066E">
              <w:rPr>
                <w:rFonts w:eastAsiaTheme="minorHAnsi"/>
              </w:rPr>
              <w:t>51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27670C5E" w14:textId="4B52B521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054D4A" w:rsidRPr="001F066E">
              <w:rPr>
                <w:rFonts w:eastAsiaTheme="minorHAnsi"/>
              </w:rPr>
              <w:t>143</w:t>
            </w:r>
          </w:p>
        </w:tc>
      </w:tr>
      <w:tr w:rsidR="003B3946" w:rsidRPr="001F066E" w14:paraId="2C64E0F5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6790E4BD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48 hours</w:t>
            </w:r>
          </w:p>
        </w:tc>
        <w:tc>
          <w:tcPr>
            <w:tcW w:w="3059" w:type="dxa"/>
            <w:vAlign w:val="center"/>
          </w:tcPr>
          <w:p w14:paraId="3CA4272A" w14:textId="4A54BA8C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1</w:t>
            </w:r>
            <w:r w:rsidR="00054D4A" w:rsidRPr="001F066E">
              <w:rPr>
                <w:rFonts w:eastAsiaTheme="minorHAnsi"/>
              </w:rPr>
              <w:t>5</w:t>
            </w:r>
            <w:r w:rsidRPr="001F066E">
              <w:rPr>
                <w:rFonts w:eastAsiaTheme="minorHAnsi"/>
              </w:rPr>
              <w:t xml:space="preserve"> (</w:t>
            </w:r>
            <w:r w:rsidR="00054D4A" w:rsidRPr="001F066E">
              <w:rPr>
                <w:rFonts w:eastAsiaTheme="minorHAnsi"/>
              </w:rPr>
              <w:t>0.90</w:t>
            </w:r>
            <w:r w:rsidRPr="001F066E">
              <w:rPr>
                <w:rFonts w:eastAsiaTheme="minorHAnsi"/>
              </w:rPr>
              <w:t>-1.</w:t>
            </w:r>
            <w:r w:rsidR="00054D4A" w:rsidRPr="001F066E">
              <w:rPr>
                <w:rFonts w:eastAsiaTheme="minorHAnsi"/>
              </w:rPr>
              <w:t>46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007F3D72" w14:textId="5B9BDD30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054D4A" w:rsidRPr="001F066E">
              <w:rPr>
                <w:rFonts w:eastAsiaTheme="minorHAnsi"/>
              </w:rPr>
              <w:t>276</w:t>
            </w:r>
          </w:p>
        </w:tc>
      </w:tr>
      <w:tr w:rsidR="003B3946" w:rsidRPr="001F066E" w14:paraId="4FCAE2A0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3516E6BB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60 hours</w:t>
            </w:r>
          </w:p>
        </w:tc>
        <w:tc>
          <w:tcPr>
            <w:tcW w:w="3059" w:type="dxa"/>
            <w:vAlign w:val="center"/>
          </w:tcPr>
          <w:p w14:paraId="4A9E5D1A" w14:textId="536CD8C5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054D4A" w:rsidRPr="001F066E">
              <w:rPr>
                <w:rFonts w:eastAsiaTheme="minorHAnsi"/>
              </w:rPr>
              <w:t>13</w:t>
            </w:r>
            <w:r w:rsidRPr="001F066E">
              <w:rPr>
                <w:rFonts w:eastAsiaTheme="minorHAnsi"/>
              </w:rPr>
              <w:t xml:space="preserve"> (0.</w:t>
            </w:r>
            <w:r w:rsidR="00054D4A" w:rsidRPr="001F066E">
              <w:rPr>
                <w:rFonts w:eastAsiaTheme="minorHAnsi"/>
              </w:rPr>
              <w:t>8</w:t>
            </w:r>
            <w:r w:rsidRPr="001F066E">
              <w:rPr>
                <w:rFonts w:eastAsiaTheme="minorHAnsi"/>
              </w:rPr>
              <w:t>9-1.</w:t>
            </w:r>
            <w:r w:rsidR="00054D4A" w:rsidRPr="001F066E">
              <w:rPr>
                <w:rFonts w:eastAsiaTheme="minorHAnsi"/>
              </w:rPr>
              <w:t>43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38668361" w14:textId="6487F99D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054D4A" w:rsidRPr="001F066E">
              <w:rPr>
                <w:rFonts w:eastAsiaTheme="minorHAnsi"/>
              </w:rPr>
              <w:t>308</w:t>
            </w:r>
          </w:p>
        </w:tc>
      </w:tr>
      <w:tr w:rsidR="003B3946" w:rsidRPr="001F066E" w14:paraId="0181329C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3564EB6B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72 hours</w:t>
            </w:r>
          </w:p>
        </w:tc>
        <w:tc>
          <w:tcPr>
            <w:tcW w:w="3059" w:type="dxa"/>
            <w:vAlign w:val="center"/>
          </w:tcPr>
          <w:p w14:paraId="7BA832CC" w14:textId="01E5A4CC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054D4A" w:rsidRPr="001F066E">
              <w:rPr>
                <w:rFonts w:eastAsiaTheme="minorHAnsi"/>
              </w:rPr>
              <w:t>12</w:t>
            </w:r>
            <w:r w:rsidRPr="001F066E">
              <w:rPr>
                <w:rFonts w:eastAsiaTheme="minorHAnsi"/>
              </w:rPr>
              <w:t xml:space="preserve"> (0.</w:t>
            </w:r>
            <w:r w:rsidR="00054D4A" w:rsidRPr="001F066E">
              <w:rPr>
                <w:rFonts w:eastAsiaTheme="minorHAnsi"/>
              </w:rPr>
              <w:t>88</w:t>
            </w:r>
            <w:r w:rsidRPr="001F066E">
              <w:rPr>
                <w:rFonts w:eastAsiaTheme="minorHAnsi"/>
              </w:rPr>
              <w:t>-1.</w:t>
            </w:r>
            <w:r w:rsidR="00054D4A" w:rsidRPr="001F066E">
              <w:rPr>
                <w:rFonts w:eastAsiaTheme="minorHAnsi"/>
              </w:rPr>
              <w:t>43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EB1AE85" w14:textId="52FF00D1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054D4A" w:rsidRPr="001F066E">
              <w:rPr>
                <w:rFonts w:eastAsiaTheme="minorHAnsi"/>
              </w:rPr>
              <w:t>354</w:t>
            </w:r>
          </w:p>
        </w:tc>
      </w:tr>
      <w:tr w:rsidR="003B3946" w:rsidRPr="001F066E" w14:paraId="7EB6E810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547F3BC0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84 hours</w:t>
            </w:r>
          </w:p>
        </w:tc>
        <w:tc>
          <w:tcPr>
            <w:tcW w:w="3059" w:type="dxa"/>
            <w:vAlign w:val="center"/>
          </w:tcPr>
          <w:p w14:paraId="30240D9E" w14:textId="1488A949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054D4A" w:rsidRPr="001F066E">
              <w:rPr>
                <w:rFonts w:eastAsiaTheme="minorHAnsi"/>
              </w:rPr>
              <w:t>5</w:t>
            </w:r>
            <w:r w:rsidRPr="001F066E">
              <w:rPr>
                <w:rFonts w:eastAsiaTheme="minorHAnsi"/>
              </w:rPr>
              <w:t xml:space="preserve"> (</w:t>
            </w:r>
            <w:r w:rsidR="00054D4A" w:rsidRPr="001F066E">
              <w:rPr>
                <w:rFonts w:eastAsiaTheme="minorHAnsi"/>
              </w:rPr>
              <w:t>0.82-1.35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22B35AB" w14:textId="6C8CE95E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054D4A" w:rsidRPr="001F066E">
              <w:rPr>
                <w:rFonts w:eastAsiaTheme="minorHAnsi"/>
              </w:rPr>
              <w:t>681</w:t>
            </w:r>
          </w:p>
        </w:tc>
      </w:tr>
      <w:tr w:rsidR="003B3946" w:rsidRPr="001F066E" w14:paraId="0A4919C4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49F1B342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96 hours</w:t>
            </w:r>
          </w:p>
        </w:tc>
        <w:tc>
          <w:tcPr>
            <w:tcW w:w="3059" w:type="dxa"/>
            <w:vAlign w:val="center"/>
          </w:tcPr>
          <w:p w14:paraId="5876D825" w14:textId="17456149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10 (</w:t>
            </w:r>
            <w:r w:rsidR="00054D4A" w:rsidRPr="001F066E">
              <w:rPr>
                <w:rFonts w:eastAsiaTheme="minorHAnsi"/>
              </w:rPr>
              <w:t>0.86</w:t>
            </w:r>
            <w:r w:rsidRPr="001F066E">
              <w:rPr>
                <w:rFonts w:eastAsiaTheme="minorHAnsi"/>
              </w:rPr>
              <w:t>-1.</w:t>
            </w:r>
            <w:r w:rsidR="00054D4A" w:rsidRPr="001F066E">
              <w:rPr>
                <w:rFonts w:eastAsiaTheme="minorHAnsi"/>
              </w:rPr>
              <w:t>42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624EF63B" w14:textId="295B95F1" w:rsidR="003B3946" w:rsidRPr="001F066E" w:rsidRDefault="00054D4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453</w:t>
            </w:r>
          </w:p>
        </w:tc>
      </w:tr>
      <w:tr w:rsidR="003B3946" w:rsidRPr="001F066E" w14:paraId="26D4B882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316E2FFF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108 hours</w:t>
            </w:r>
          </w:p>
        </w:tc>
        <w:tc>
          <w:tcPr>
            <w:tcW w:w="3059" w:type="dxa"/>
            <w:vAlign w:val="center"/>
          </w:tcPr>
          <w:p w14:paraId="6B342186" w14:textId="7E71B455" w:rsidR="003B3946" w:rsidRPr="001F066E" w:rsidRDefault="006C4FE3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21</w:t>
            </w:r>
            <w:r w:rsidR="003B3946" w:rsidRPr="001F066E">
              <w:rPr>
                <w:rFonts w:eastAsiaTheme="minorHAnsi"/>
              </w:rPr>
              <w:t xml:space="preserve"> (0.9</w:t>
            </w:r>
            <w:r w:rsidRPr="001F066E">
              <w:rPr>
                <w:rFonts w:eastAsiaTheme="minorHAnsi"/>
              </w:rPr>
              <w:t>0</w:t>
            </w:r>
            <w:r w:rsidR="003B3946" w:rsidRPr="001F066E">
              <w:rPr>
                <w:rFonts w:eastAsiaTheme="minorHAnsi"/>
              </w:rPr>
              <w:t>-1.</w:t>
            </w:r>
            <w:r w:rsidRPr="001F066E">
              <w:rPr>
                <w:rFonts w:eastAsiaTheme="minorHAnsi"/>
              </w:rPr>
              <w:t>63</w:t>
            </w:r>
            <w:r w:rsidR="003B3946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9F7145B" w14:textId="0221BD05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6C4FE3" w:rsidRPr="001F066E">
              <w:rPr>
                <w:rFonts w:eastAsiaTheme="minorHAnsi"/>
              </w:rPr>
              <w:t>212</w:t>
            </w:r>
          </w:p>
        </w:tc>
      </w:tr>
      <w:tr w:rsidR="003B3946" w:rsidRPr="001F066E" w14:paraId="27041B25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49B717B6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120 hours</w:t>
            </w:r>
          </w:p>
        </w:tc>
        <w:tc>
          <w:tcPr>
            <w:tcW w:w="3059" w:type="dxa"/>
            <w:vAlign w:val="center"/>
          </w:tcPr>
          <w:p w14:paraId="10157BB5" w14:textId="725B17DE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2B7B95" w:rsidRPr="001F066E">
              <w:rPr>
                <w:rFonts w:eastAsiaTheme="minorHAnsi"/>
              </w:rPr>
              <w:t>7</w:t>
            </w:r>
            <w:r w:rsidRPr="001F066E">
              <w:rPr>
                <w:rFonts w:eastAsiaTheme="minorHAnsi"/>
              </w:rPr>
              <w:t xml:space="preserve"> (</w:t>
            </w:r>
            <w:r w:rsidR="002B7B95" w:rsidRPr="001F066E">
              <w:rPr>
                <w:rFonts w:eastAsiaTheme="minorHAnsi"/>
              </w:rPr>
              <w:t>0.91</w:t>
            </w:r>
            <w:r w:rsidRPr="001F066E">
              <w:rPr>
                <w:rFonts w:eastAsiaTheme="minorHAnsi"/>
              </w:rPr>
              <w:t>-1.25)</w:t>
            </w:r>
          </w:p>
        </w:tc>
        <w:tc>
          <w:tcPr>
            <w:tcW w:w="1872" w:type="dxa"/>
            <w:vAlign w:val="center"/>
          </w:tcPr>
          <w:p w14:paraId="23379962" w14:textId="4C0DE0EE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2B7B95" w:rsidRPr="001F066E">
              <w:rPr>
                <w:rFonts w:eastAsiaTheme="minorHAnsi"/>
              </w:rPr>
              <w:t>441</w:t>
            </w:r>
          </w:p>
        </w:tc>
      </w:tr>
      <w:tr w:rsidR="003B3946" w:rsidRPr="001F066E" w14:paraId="1DEB9BB8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63922C69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132 hours</w:t>
            </w:r>
          </w:p>
        </w:tc>
        <w:tc>
          <w:tcPr>
            <w:tcW w:w="3059" w:type="dxa"/>
            <w:vAlign w:val="center"/>
          </w:tcPr>
          <w:p w14:paraId="79BEAD67" w14:textId="26B5C8E4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2B7B95" w:rsidRPr="001F066E">
              <w:rPr>
                <w:rFonts w:eastAsiaTheme="minorHAnsi"/>
              </w:rPr>
              <w:t>3</w:t>
            </w:r>
            <w:r w:rsidRPr="001F066E">
              <w:rPr>
                <w:rFonts w:eastAsiaTheme="minorHAnsi"/>
              </w:rPr>
              <w:t xml:space="preserve"> (</w:t>
            </w:r>
            <w:r w:rsidR="002B7B95" w:rsidRPr="001F066E">
              <w:rPr>
                <w:rFonts w:eastAsiaTheme="minorHAnsi"/>
              </w:rPr>
              <w:t>0.83</w:t>
            </w:r>
            <w:r w:rsidRPr="001F066E">
              <w:rPr>
                <w:rFonts w:eastAsiaTheme="minorHAnsi"/>
              </w:rPr>
              <w:t>-1.</w:t>
            </w:r>
            <w:r w:rsidR="002B7B95" w:rsidRPr="001F066E">
              <w:rPr>
                <w:rFonts w:eastAsiaTheme="minorHAnsi"/>
              </w:rPr>
              <w:t>2</w:t>
            </w:r>
            <w:r w:rsidRPr="001F066E">
              <w:rPr>
                <w:rFonts w:eastAsiaTheme="minorHAnsi"/>
              </w:rPr>
              <w:t>7)</w:t>
            </w:r>
          </w:p>
        </w:tc>
        <w:tc>
          <w:tcPr>
            <w:tcW w:w="1872" w:type="dxa"/>
            <w:vAlign w:val="center"/>
          </w:tcPr>
          <w:p w14:paraId="230F52E3" w14:textId="673257AF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2B7B95" w:rsidRPr="001F066E">
              <w:rPr>
                <w:rFonts w:eastAsiaTheme="minorHAnsi"/>
              </w:rPr>
              <w:t>822</w:t>
            </w:r>
          </w:p>
        </w:tc>
      </w:tr>
      <w:tr w:rsidR="003B3946" w:rsidRPr="001F066E" w14:paraId="05A5A243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2C19FBB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144 hours</w:t>
            </w:r>
          </w:p>
        </w:tc>
        <w:tc>
          <w:tcPr>
            <w:tcW w:w="3059" w:type="dxa"/>
            <w:vAlign w:val="center"/>
          </w:tcPr>
          <w:p w14:paraId="0919CA7D" w14:textId="400E52C8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0E4369" w:rsidRPr="001F066E">
              <w:rPr>
                <w:rFonts w:eastAsiaTheme="minorHAnsi"/>
              </w:rPr>
              <w:t>24</w:t>
            </w:r>
            <w:r w:rsidRPr="001F066E">
              <w:rPr>
                <w:rFonts w:eastAsiaTheme="minorHAnsi"/>
              </w:rPr>
              <w:t xml:space="preserve"> (</w:t>
            </w:r>
            <w:r w:rsidR="000E4369" w:rsidRPr="001F066E">
              <w:rPr>
                <w:rFonts w:eastAsiaTheme="minorHAnsi"/>
              </w:rPr>
              <w:t>0</w:t>
            </w:r>
            <w:r w:rsidRPr="001F066E">
              <w:rPr>
                <w:rFonts w:eastAsiaTheme="minorHAnsi"/>
              </w:rPr>
              <w:t>.</w:t>
            </w:r>
            <w:r w:rsidR="000E4369" w:rsidRPr="001F066E">
              <w:rPr>
                <w:rFonts w:eastAsiaTheme="minorHAnsi"/>
              </w:rPr>
              <w:t>8</w:t>
            </w:r>
            <w:r w:rsidRPr="001F066E">
              <w:rPr>
                <w:rFonts w:eastAsiaTheme="minorHAnsi"/>
              </w:rPr>
              <w:t>7-1.</w:t>
            </w:r>
            <w:r w:rsidR="000E4369" w:rsidRPr="001F066E">
              <w:rPr>
                <w:rFonts w:eastAsiaTheme="minorHAnsi"/>
              </w:rPr>
              <w:t>77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3D79D322" w14:textId="43B3980A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0E4369" w:rsidRPr="001F066E">
              <w:rPr>
                <w:rFonts w:eastAsiaTheme="minorHAnsi"/>
              </w:rPr>
              <w:t>227</w:t>
            </w:r>
          </w:p>
        </w:tc>
      </w:tr>
      <w:tr w:rsidR="003B3946" w:rsidRPr="001F066E" w14:paraId="55CEE259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3E4E8ED3" w14:textId="77777777" w:rsidR="003B3946" w:rsidRPr="001F066E" w:rsidRDefault="003B3946" w:rsidP="004C76A8">
            <w:pPr>
              <w:rPr>
                <w:rFonts w:eastAsiaTheme="minorHAnsi"/>
              </w:rPr>
            </w:pPr>
            <w:r w:rsidRPr="001F066E">
              <w:t>156 hours</w:t>
            </w:r>
          </w:p>
        </w:tc>
        <w:tc>
          <w:tcPr>
            <w:tcW w:w="3059" w:type="dxa"/>
            <w:vAlign w:val="center"/>
          </w:tcPr>
          <w:p w14:paraId="66CA0E1D" w14:textId="51C3F3E6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764B1F" w:rsidRPr="001F066E">
              <w:rPr>
                <w:rFonts w:eastAsiaTheme="minorHAnsi"/>
              </w:rPr>
              <w:t>16</w:t>
            </w:r>
            <w:r w:rsidRPr="001F066E">
              <w:rPr>
                <w:rFonts w:eastAsiaTheme="minorHAnsi"/>
              </w:rPr>
              <w:t xml:space="preserve"> (</w:t>
            </w:r>
            <w:r w:rsidR="00764B1F" w:rsidRPr="001F066E">
              <w:rPr>
                <w:rFonts w:eastAsiaTheme="minorHAnsi"/>
              </w:rPr>
              <w:t>0.91</w:t>
            </w:r>
            <w:r w:rsidRPr="001F066E">
              <w:rPr>
                <w:rFonts w:eastAsiaTheme="minorHAnsi"/>
              </w:rPr>
              <w:t>-1.</w:t>
            </w:r>
            <w:r w:rsidR="00764B1F" w:rsidRPr="001F066E">
              <w:rPr>
                <w:rFonts w:eastAsiaTheme="minorHAnsi"/>
              </w:rPr>
              <w:t>48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08C6A17" w14:textId="6A18D154" w:rsidR="003B3946" w:rsidRPr="001F066E" w:rsidRDefault="00764B1F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231</w:t>
            </w:r>
          </w:p>
        </w:tc>
      </w:tr>
      <w:tr w:rsidR="003B3946" w:rsidRPr="001F066E" w14:paraId="6968D184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CCE630B" w14:textId="77777777" w:rsidR="003B3946" w:rsidRPr="001F066E" w:rsidRDefault="003B3946" w:rsidP="004C76A8">
            <w:r w:rsidRPr="001F066E">
              <w:t>168 hours</w:t>
            </w:r>
          </w:p>
        </w:tc>
        <w:tc>
          <w:tcPr>
            <w:tcW w:w="3059" w:type="dxa"/>
            <w:vAlign w:val="center"/>
          </w:tcPr>
          <w:p w14:paraId="14BAA0B9" w14:textId="77777777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  <w:vAlign w:val="center"/>
          </w:tcPr>
          <w:p w14:paraId="56B49945" w14:textId="77777777" w:rsidR="003B3946" w:rsidRPr="001F066E" w:rsidRDefault="003B3946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</w:tr>
    </w:tbl>
    <w:p w14:paraId="753AB2E8" w14:textId="77777777" w:rsidR="003B3946" w:rsidRPr="001F066E" w:rsidRDefault="003B3946" w:rsidP="003B3946">
      <w:pPr>
        <w:spacing w:after="160" w:line="259" w:lineRule="auto"/>
        <w:rPr>
          <w:rFonts w:eastAsiaTheme="minorHAnsi"/>
          <w:i/>
          <w:iCs/>
          <w:kern w:val="2"/>
          <w:sz w:val="22"/>
          <w:szCs w:val="22"/>
          <w14:ligatures w14:val="standardContextual"/>
        </w:rPr>
      </w:pPr>
      <w:r w:rsidRPr="001F066E">
        <w:rPr>
          <w:rFonts w:eastAsiaTheme="minorHAnsi"/>
          <w:i/>
          <w:iCs/>
          <w:kern w:val="2"/>
          <w:sz w:val="22"/>
          <w:szCs w:val="22"/>
          <w14:ligatures w14:val="standardContextual"/>
        </w:rPr>
        <w:t>Results represent Sex*Time Interaction in the GEE model</w:t>
      </w:r>
    </w:p>
    <w:p w14:paraId="67EE5515" w14:textId="77777777" w:rsidR="003B3946" w:rsidRPr="001F066E" w:rsidRDefault="003B3946" w:rsidP="003B3946">
      <w:pPr>
        <w:rPr>
          <w:b/>
          <w:bCs/>
        </w:rPr>
      </w:pPr>
    </w:p>
    <w:p w14:paraId="3D42E890" w14:textId="77777777" w:rsidR="003B3946" w:rsidRPr="001F066E" w:rsidRDefault="003B3946" w:rsidP="003B3946">
      <w:pPr>
        <w:rPr>
          <w:b/>
          <w:bCs/>
        </w:rPr>
      </w:pPr>
    </w:p>
    <w:p w14:paraId="6318B484" w14:textId="77777777" w:rsidR="003B3946" w:rsidRPr="001F066E" w:rsidRDefault="003B3946">
      <w:pPr>
        <w:spacing w:after="160" w:line="259" w:lineRule="auto"/>
        <w:rPr>
          <w:b/>
          <w:bCs/>
        </w:rPr>
      </w:pPr>
      <w:r w:rsidRPr="001F066E">
        <w:rPr>
          <w:b/>
          <w:bCs/>
        </w:rPr>
        <w:br w:type="page"/>
      </w:r>
    </w:p>
    <w:p w14:paraId="03311EC5" w14:textId="289C8B08" w:rsidR="006524CA" w:rsidRPr="001F066E" w:rsidRDefault="006524CA" w:rsidP="006524CA">
      <w:pPr>
        <w:spacing w:after="160" w:line="259" w:lineRule="auto"/>
        <w:rPr>
          <w:b/>
          <w:bCs/>
        </w:rPr>
      </w:pPr>
      <w:proofErr w:type="spellStart"/>
      <w:r w:rsidRPr="001F066E">
        <w:rPr>
          <w:b/>
          <w:bCs/>
        </w:rPr>
        <w:lastRenderedPageBreak/>
        <w:t>eTable</w:t>
      </w:r>
      <w:proofErr w:type="spellEnd"/>
      <w:r w:rsidRPr="001F066E">
        <w:rPr>
          <w:b/>
          <w:bCs/>
        </w:rPr>
        <w:t xml:space="preserve"> </w:t>
      </w:r>
      <w:r w:rsidR="003B3946" w:rsidRPr="001F066E">
        <w:rPr>
          <w:b/>
          <w:bCs/>
        </w:rPr>
        <w:t>6</w:t>
      </w:r>
      <w:r w:rsidRPr="001F066E">
        <w:rPr>
          <w:b/>
          <w:bCs/>
        </w:rPr>
        <w:t xml:space="preserve">. </w:t>
      </w:r>
      <w:bookmarkStart w:id="10" w:name="_Hlk139918451"/>
      <w:r w:rsidRPr="001F066E">
        <w:t xml:space="preserve">Results of Generalized Estimating Equations for UCH-L1 over time </w:t>
      </w:r>
      <w:r w:rsidR="00C62B6E" w:rsidRPr="001F066E">
        <w:t xml:space="preserve">with interaction </w:t>
      </w:r>
      <w:r w:rsidRPr="001F066E">
        <w:t xml:space="preserve">between </w:t>
      </w:r>
      <w:r w:rsidR="00C62B6E" w:rsidRPr="001F066E">
        <w:t xml:space="preserve">sex and timepoints </w:t>
      </w:r>
      <w:r w:rsidRPr="001F066E">
        <w:t>adjusted for age, injury severity score, and GCS Score</w:t>
      </w:r>
      <w:r w:rsidR="0039196C" w:rsidRPr="001F066E">
        <w:t xml:space="preserve"> in </w:t>
      </w:r>
      <w:proofErr w:type="gramStart"/>
      <w:r w:rsidR="0039196C" w:rsidRPr="001F066E">
        <w:t>trauma  control</w:t>
      </w:r>
      <w:proofErr w:type="gramEnd"/>
      <w:r w:rsidR="0039196C" w:rsidRPr="001F066E">
        <w:t xml:space="preserve"> patients with no MTBI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68"/>
        <w:gridCol w:w="3059"/>
        <w:gridCol w:w="1872"/>
      </w:tblGrid>
      <w:tr w:rsidR="006524CA" w:rsidRPr="001F066E" w14:paraId="70EDBB5A" w14:textId="77777777" w:rsidTr="004C76A8">
        <w:trPr>
          <w:trHeight w:val="1008"/>
        </w:trPr>
        <w:tc>
          <w:tcPr>
            <w:tcW w:w="3168" w:type="dxa"/>
            <w:shd w:val="clear" w:color="auto" w:fill="00B0F0"/>
            <w:vAlign w:val="center"/>
          </w:tcPr>
          <w:bookmarkEnd w:id="10"/>
          <w:p w14:paraId="0E762A0F" w14:textId="77777777" w:rsidR="006524CA" w:rsidRPr="001F066E" w:rsidRDefault="006524CA" w:rsidP="004C76A8">
            <w:pPr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Characteristic</w:t>
            </w:r>
          </w:p>
        </w:tc>
        <w:tc>
          <w:tcPr>
            <w:tcW w:w="3059" w:type="dxa"/>
            <w:shd w:val="clear" w:color="auto" w:fill="00B0F0"/>
            <w:vAlign w:val="center"/>
          </w:tcPr>
          <w:p w14:paraId="41F24D81" w14:textId="77777777" w:rsidR="006524CA" w:rsidRPr="001F066E" w:rsidRDefault="006524CA" w:rsidP="006524CA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Odds Ratio (95%CI)</w:t>
            </w:r>
          </w:p>
          <w:p w14:paraId="1821F072" w14:textId="6A208F7A" w:rsidR="006524CA" w:rsidRPr="001F066E" w:rsidRDefault="006524CA" w:rsidP="006524CA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Trauma Control Patients (No MTBI)</w:t>
            </w:r>
          </w:p>
        </w:tc>
        <w:tc>
          <w:tcPr>
            <w:tcW w:w="1872" w:type="dxa"/>
            <w:shd w:val="clear" w:color="auto" w:fill="00B0F0"/>
            <w:vAlign w:val="center"/>
          </w:tcPr>
          <w:p w14:paraId="6911F4EB" w14:textId="77777777" w:rsidR="006524CA" w:rsidRPr="001F066E" w:rsidRDefault="006524CA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p-value</w:t>
            </w:r>
          </w:p>
        </w:tc>
      </w:tr>
      <w:tr w:rsidR="006524CA" w:rsidRPr="001F066E" w14:paraId="6795D5E9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6B395FAF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Enrollment</w:t>
            </w:r>
          </w:p>
        </w:tc>
        <w:tc>
          <w:tcPr>
            <w:tcW w:w="3059" w:type="dxa"/>
            <w:vAlign w:val="center"/>
          </w:tcPr>
          <w:p w14:paraId="13189D4F" w14:textId="76AEA4DD" w:rsidR="006524CA" w:rsidRPr="001F066E" w:rsidRDefault="00ED1F77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73</w:t>
            </w:r>
            <w:r w:rsidR="006524CA" w:rsidRPr="001F066E">
              <w:rPr>
                <w:rFonts w:eastAsiaTheme="minorHAnsi"/>
              </w:rPr>
              <w:t xml:space="preserve"> (1.</w:t>
            </w:r>
            <w:r w:rsidRPr="001F066E">
              <w:rPr>
                <w:rFonts w:eastAsiaTheme="minorHAnsi"/>
              </w:rPr>
              <w:t>56</w:t>
            </w:r>
            <w:r w:rsidR="006524CA" w:rsidRPr="001F066E">
              <w:rPr>
                <w:rFonts w:eastAsiaTheme="minorHAnsi"/>
              </w:rPr>
              <w:t>-</w:t>
            </w:r>
            <w:r w:rsidRPr="001F066E">
              <w:rPr>
                <w:rFonts w:eastAsiaTheme="minorHAnsi"/>
              </w:rPr>
              <w:t>1.91</w:t>
            </w:r>
            <w:r w:rsidR="006524CA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3257A65C" w14:textId="77777777" w:rsidR="006524CA" w:rsidRPr="001F066E" w:rsidRDefault="006524CA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6524CA" w:rsidRPr="001F066E" w14:paraId="245D29CA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A3C3836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4 hours</w:t>
            </w:r>
          </w:p>
        </w:tc>
        <w:tc>
          <w:tcPr>
            <w:tcW w:w="3059" w:type="dxa"/>
            <w:vAlign w:val="center"/>
          </w:tcPr>
          <w:p w14:paraId="73457762" w14:textId="4C0DB1BB" w:rsidR="006524CA" w:rsidRPr="001F066E" w:rsidRDefault="00ED1F77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60</w:t>
            </w:r>
            <w:r w:rsidR="006524CA" w:rsidRPr="001F066E">
              <w:rPr>
                <w:rFonts w:eastAsiaTheme="minorHAnsi"/>
              </w:rPr>
              <w:t xml:space="preserve"> (</w:t>
            </w:r>
            <w:r w:rsidRPr="001F066E">
              <w:rPr>
                <w:rFonts w:eastAsiaTheme="minorHAnsi"/>
              </w:rPr>
              <w:t>1.46</w:t>
            </w:r>
            <w:r w:rsidR="006524CA" w:rsidRPr="001F066E">
              <w:rPr>
                <w:rFonts w:eastAsiaTheme="minorHAnsi"/>
              </w:rPr>
              <w:t>-</w:t>
            </w:r>
            <w:r w:rsidRPr="001F066E">
              <w:rPr>
                <w:rFonts w:eastAsiaTheme="minorHAnsi"/>
              </w:rPr>
              <w:t>1.76</w:t>
            </w:r>
            <w:r w:rsidR="006524CA"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B01EFE6" w14:textId="77777777" w:rsidR="006524CA" w:rsidRPr="001F066E" w:rsidRDefault="006524CA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6524CA" w:rsidRPr="001F066E" w14:paraId="5E603AB9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2518FF0E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8 hours</w:t>
            </w:r>
          </w:p>
        </w:tc>
        <w:tc>
          <w:tcPr>
            <w:tcW w:w="3059" w:type="dxa"/>
            <w:vAlign w:val="center"/>
          </w:tcPr>
          <w:p w14:paraId="4AFD794D" w14:textId="0F1BF48C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ED1F77" w:rsidRPr="001F066E">
              <w:rPr>
                <w:rFonts w:eastAsiaTheme="minorHAnsi"/>
              </w:rPr>
              <w:t>29</w:t>
            </w:r>
            <w:r w:rsidRPr="001F066E">
              <w:rPr>
                <w:rFonts w:eastAsiaTheme="minorHAnsi"/>
              </w:rPr>
              <w:t xml:space="preserve"> (1.</w:t>
            </w:r>
            <w:r w:rsidR="00ED1F77" w:rsidRPr="001F066E">
              <w:rPr>
                <w:rFonts w:eastAsiaTheme="minorHAnsi"/>
              </w:rPr>
              <w:t>15-1.45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923682B" w14:textId="77777777" w:rsidR="006524CA" w:rsidRPr="001F066E" w:rsidRDefault="006524CA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6524CA" w:rsidRPr="001F066E" w14:paraId="22DDD198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2CB9A3D9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12 hours</w:t>
            </w:r>
          </w:p>
        </w:tc>
        <w:tc>
          <w:tcPr>
            <w:tcW w:w="3059" w:type="dxa"/>
            <w:vAlign w:val="center"/>
          </w:tcPr>
          <w:p w14:paraId="68CF9119" w14:textId="446F3581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ED1F77" w:rsidRPr="001F066E">
              <w:rPr>
                <w:rFonts w:eastAsiaTheme="minorHAnsi"/>
              </w:rPr>
              <w:t>21</w:t>
            </w:r>
            <w:r w:rsidRPr="001F066E">
              <w:rPr>
                <w:rFonts w:eastAsiaTheme="minorHAnsi"/>
              </w:rPr>
              <w:t xml:space="preserve"> (1.0</w:t>
            </w:r>
            <w:r w:rsidR="00ED1F77" w:rsidRPr="001F066E">
              <w:rPr>
                <w:rFonts w:eastAsiaTheme="minorHAnsi"/>
              </w:rPr>
              <w:t>7</w:t>
            </w:r>
            <w:r w:rsidRPr="001F066E">
              <w:rPr>
                <w:rFonts w:eastAsiaTheme="minorHAnsi"/>
              </w:rPr>
              <w:t>-1.</w:t>
            </w:r>
            <w:r w:rsidR="00ED1F77" w:rsidRPr="001F066E">
              <w:rPr>
                <w:rFonts w:eastAsiaTheme="minorHAnsi"/>
              </w:rPr>
              <w:t>37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DFE610B" w14:textId="1B4F52E3" w:rsidR="006524CA" w:rsidRPr="001F066E" w:rsidRDefault="006524CA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0</w:t>
            </w:r>
            <w:r w:rsidR="00ED1F77" w:rsidRPr="001F066E">
              <w:rPr>
                <w:rFonts w:eastAsiaTheme="minorHAnsi"/>
                <w:b/>
                <w:bCs/>
              </w:rPr>
              <w:t>3</w:t>
            </w:r>
          </w:p>
        </w:tc>
      </w:tr>
      <w:tr w:rsidR="006524CA" w:rsidRPr="001F066E" w14:paraId="101E9CA0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32BE6B98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16 hours</w:t>
            </w:r>
          </w:p>
        </w:tc>
        <w:tc>
          <w:tcPr>
            <w:tcW w:w="3059" w:type="dxa"/>
            <w:vAlign w:val="center"/>
          </w:tcPr>
          <w:p w14:paraId="4E32629C" w14:textId="57F97CD6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ED1F77" w:rsidRPr="001F066E">
              <w:rPr>
                <w:rFonts w:eastAsiaTheme="minorHAnsi"/>
              </w:rPr>
              <w:t>19</w:t>
            </w:r>
            <w:r w:rsidRPr="001F066E">
              <w:rPr>
                <w:rFonts w:eastAsiaTheme="minorHAnsi"/>
              </w:rPr>
              <w:t xml:space="preserve"> (1.0</w:t>
            </w:r>
            <w:r w:rsidR="00ED1F77" w:rsidRPr="001F066E">
              <w:rPr>
                <w:rFonts w:eastAsiaTheme="minorHAnsi"/>
              </w:rPr>
              <w:t>5</w:t>
            </w:r>
            <w:r w:rsidRPr="001F066E">
              <w:rPr>
                <w:rFonts w:eastAsiaTheme="minorHAnsi"/>
              </w:rPr>
              <w:t>-1.</w:t>
            </w:r>
            <w:r w:rsidR="00ED1F77" w:rsidRPr="001F066E">
              <w:rPr>
                <w:rFonts w:eastAsiaTheme="minorHAnsi"/>
              </w:rPr>
              <w:t>34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DFDE3F1" w14:textId="2B2826F8" w:rsidR="006524CA" w:rsidRPr="001F066E" w:rsidRDefault="006524CA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</w:t>
            </w:r>
            <w:r w:rsidR="00ED1F77" w:rsidRPr="001F066E">
              <w:rPr>
                <w:rFonts w:eastAsiaTheme="minorHAnsi"/>
                <w:b/>
                <w:bCs/>
              </w:rPr>
              <w:t>06</w:t>
            </w:r>
          </w:p>
        </w:tc>
      </w:tr>
      <w:tr w:rsidR="006524CA" w:rsidRPr="001F066E" w14:paraId="5FBDC882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016B5436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20 hours</w:t>
            </w:r>
          </w:p>
        </w:tc>
        <w:tc>
          <w:tcPr>
            <w:tcW w:w="3059" w:type="dxa"/>
            <w:vAlign w:val="center"/>
          </w:tcPr>
          <w:p w14:paraId="0D8A43EF" w14:textId="5ADC27F6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2</w:t>
            </w:r>
            <w:r w:rsidR="00ED1F77" w:rsidRPr="001F066E">
              <w:rPr>
                <w:rFonts w:eastAsiaTheme="minorHAnsi"/>
              </w:rPr>
              <w:t>5</w:t>
            </w:r>
            <w:r w:rsidRPr="001F066E">
              <w:rPr>
                <w:rFonts w:eastAsiaTheme="minorHAnsi"/>
              </w:rPr>
              <w:t xml:space="preserve"> (1.0</w:t>
            </w:r>
            <w:r w:rsidR="00ED1F77" w:rsidRPr="001F066E">
              <w:rPr>
                <w:rFonts w:eastAsiaTheme="minorHAnsi"/>
              </w:rPr>
              <w:t>8</w:t>
            </w:r>
            <w:r w:rsidRPr="001F066E">
              <w:rPr>
                <w:rFonts w:eastAsiaTheme="minorHAnsi"/>
              </w:rPr>
              <w:t>-1.</w:t>
            </w:r>
            <w:r w:rsidR="00ED1F77" w:rsidRPr="001F066E">
              <w:rPr>
                <w:rFonts w:eastAsiaTheme="minorHAnsi"/>
              </w:rPr>
              <w:t>4</w:t>
            </w:r>
            <w:r w:rsidRPr="001F066E">
              <w:rPr>
                <w:rFonts w:eastAsiaTheme="minorHAnsi"/>
              </w:rPr>
              <w:t>5)</w:t>
            </w:r>
          </w:p>
        </w:tc>
        <w:tc>
          <w:tcPr>
            <w:tcW w:w="1872" w:type="dxa"/>
            <w:vAlign w:val="center"/>
          </w:tcPr>
          <w:p w14:paraId="0C5CD0AA" w14:textId="5669B79F" w:rsidR="006524CA" w:rsidRPr="001F066E" w:rsidRDefault="006524CA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00</w:t>
            </w:r>
            <w:r w:rsidR="00ED1F77" w:rsidRPr="001F066E">
              <w:rPr>
                <w:rFonts w:eastAsiaTheme="minorHAnsi"/>
                <w:b/>
                <w:bCs/>
              </w:rPr>
              <w:t>4</w:t>
            </w:r>
          </w:p>
        </w:tc>
      </w:tr>
      <w:tr w:rsidR="006524CA" w:rsidRPr="001F066E" w14:paraId="2390C2AA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0EC21502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24 hours</w:t>
            </w:r>
          </w:p>
        </w:tc>
        <w:tc>
          <w:tcPr>
            <w:tcW w:w="3059" w:type="dxa"/>
            <w:vAlign w:val="center"/>
          </w:tcPr>
          <w:p w14:paraId="46ACAD91" w14:textId="3D77497E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2</w:t>
            </w:r>
            <w:r w:rsidR="00F72283" w:rsidRPr="001F066E">
              <w:rPr>
                <w:rFonts w:eastAsiaTheme="minorHAnsi"/>
              </w:rPr>
              <w:t>7</w:t>
            </w:r>
            <w:r w:rsidRPr="001F066E">
              <w:rPr>
                <w:rFonts w:eastAsiaTheme="minorHAnsi"/>
              </w:rPr>
              <w:t xml:space="preserve"> (1.</w:t>
            </w:r>
            <w:r w:rsidR="00F72283" w:rsidRPr="001F066E">
              <w:rPr>
                <w:rFonts w:eastAsiaTheme="minorHAnsi"/>
              </w:rPr>
              <w:t>11</w:t>
            </w:r>
            <w:r w:rsidRPr="001F066E">
              <w:rPr>
                <w:rFonts w:eastAsiaTheme="minorHAnsi"/>
              </w:rPr>
              <w:t>-1.4</w:t>
            </w:r>
            <w:r w:rsidR="00F72283" w:rsidRPr="001F066E">
              <w:rPr>
                <w:rFonts w:eastAsiaTheme="minorHAnsi"/>
              </w:rPr>
              <w:t>6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698B6439" w14:textId="6D07403F" w:rsidR="006524CA" w:rsidRPr="001F066E" w:rsidRDefault="00F72283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&lt;0.001</w:t>
            </w:r>
          </w:p>
        </w:tc>
      </w:tr>
      <w:tr w:rsidR="006524CA" w:rsidRPr="001F066E" w14:paraId="5A0CDFCF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0388B314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36 hours</w:t>
            </w:r>
          </w:p>
        </w:tc>
        <w:tc>
          <w:tcPr>
            <w:tcW w:w="3059" w:type="dxa"/>
            <w:vAlign w:val="center"/>
          </w:tcPr>
          <w:p w14:paraId="2E4AA609" w14:textId="7F32D525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1</w:t>
            </w:r>
            <w:r w:rsidR="00F72283" w:rsidRPr="001F066E">
              <w:rPr>
                <w:rFonts w:eastAsiaTheme="minorHAnsi"/>
              </w:rPr>
              <w:t>3</w:t>
            </w:r>
            <w:r w:rsidRPr="001F066E">
              <w:rPr>
                <w:rFonts w:eastAsiaTheme="minorHAnsi"/>
              </w:rPr>
              <w:t xml:space="preserve"> (</w:t>
            </w:r>
            <w:r w:rsidR="00F72283" w:rsidRPr="001F066E">
              <w:rPr>
                <w:rFonts w:eastAsiaTheme="minorHAnsi"/>
              </w:rPr>
              <w:t>1.03</w:t>
            </w:r>
            <w:r w:rsidRPr="001F066E">
              <w:rPr>
                <w:rFonts w:eastAsiaTheme="minorHAnsi"/>
              </w:rPr>
              <w:t>-1.</w:t>
            </w:r>
            <w:r w:rsidR="00F72283" w:rsidRPr="001F066E">
              <w:rPr>
                <w:rFonts w:eastAsiaTheme="minorHAnsi"/>
              </w:rPr>
              <w:t>2</w:t>
            </w:r>
            <w:r w:rsidRPr="001F066E">
              <w:rPr>
                <w:rFonts w:eastAsiaTheme="minorHAnsi"/>
              </w:rPr>
              <w:t>4)</w:t>
            </w:r>
          </w:p>
        </w:tc>
        <w:tc>
          <w:tcPr>
            <w:tcW w:w="1872" w:type="dxa"/>
            <w:vAlign w:val="center"/>
          </w:tcPr>
          <w:p w14:paraId="00D081B6" w14:textId="480074F2" w:rsidR="006524CA" w:rsidRPr="001F066E" w:rsidRDefault="006524CA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</w:t>
            </w:r>
            <w:r w:rsidR="000D52A9" w:rsidRPr="001F066E">
              <w:rPr>
                <w:rFonts w:eastAsiaTheme="minorHAnsi"/>
                <w:b/>
                <w:bCs/>
              </w:rPr>
              <w:t>012</w:t>
            </w:r>
          </w:p>
        </w:tc>
      </w:tr>
      <w:tr w:rsidR="006524CA" w:rsidRPr="001F066E" w14:paraId="45836C73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3AF2E6FC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48 hours</w:t>
            </w:r>
          </w:p>
        </w:tc>
        <w:tc>
          <w:tcPr>
            <w:tcW w:w="3059" w:type="dxa"/>
            <w:vAlign w:val="center"/>
          </w:tcPr>
          <w:p w14:paraId="13942E3C" w14:textId="25170ABD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</w:t>
            </w:r>
            <w:r w:rsidR="000D52A9" w:rsidRPr="001F066E">
              <w:rPr>
                <w:rFonts w:eastAsiaTheme="minorHAnsi"/>
              </w:rPr>
              <w:t>11</w:t>
            </w:r>
            <w:r w:rsidRPr="001F066E">
              <w:rPr>
                <w:rFonts w:eastAsiaTheme="minorHAnsi"/>
              </w:rPr>
              <w:t xml:space="preserve"> (</w:t>
            </w:r>
            <w:r w:rsidR="000D52A9" w:rsidRPr="001F066E">
              <w:rPr>
                <w:rFonts w:eastAsiaTheme="minorHAnsi"/>
              </w:rPr>
              <w:t>1.01</w:t>
            </w:r>
            <w:r w:rsidRPr="001F066E">
              <w:rPr>
                <w:rFonts w:eastAsiaTheme="minorHAnsi"/>
              </w:rPr>
              <w:t>-1.</w:t>
            </w:r>
            <w:r w:rsidR="000D52A9" w:rsidRPr="001F066E">
              <w:rPr>
                <w:rFonts w:eastAsiaTheme="minorHAnsi"/>
              </w:rPr>
              <w:t>22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36BE81B9" w14:textId="0E827FAB" w:rsidR="006524CA" w:rsidRPr="001F066E" w:rsidRDefault="006524CA" w:rsidP="004C76A8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  <w:b/>
                <w:bCs/>
              </w:rPr>
              <w:t>0.</w:t>
            </w:r>
            <w:r w:rsidR="000D52A9" w:rsidRPr="001F066E">
              <w:rPr>
                <w:rFonts w:eastAsiaTheme="minorHAnsi"/>
                <w:b/>
                <w:bCs/>
              </w:rPr>
              <w:t>040</w:t>
            </w:r>
          </w:p>
        </w:tc>
      </w:tr>
      <w:tr w:rsidR="006524CA" w:rsidRPr="001F066E" w14:paraId="2C0F3AC9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5DE4543D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60 hours</w:t>
            </w:r>
          </w:p>
        </w:tc>
        <w:tc>
          <w:tcPr>
            <w:tcW w:w="3059" w:type="dxa"/>
            <w:vAlign w:val="center"/>
          </w:tcPr>
          <w:p w14:paraId="1B80878C" w14:textId="55244BC2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F77F09" w:rsidRPr="001F066E">
              <w:rPr>
                <w:rFonts w:eastAsiaTheme="minorHAnsi"/>
              </w:rPr>
              <w:t>6</w:t>
            </w:r>
            <w:r w:rsidRPr="001F066E">
              <w:rPr>
                <w:rFonts w:eastAsiaTheme="minorHAnsi"/>
              </w:rPr>
              <w:t xml:space="preserve"> (0.</w:t>
            </w:r>
            <w:r w:rsidR="00F77F09" w:rsidRPr="001F066E">
              <w:rPr>
                <w:rFonts w:eastAsiaTheme="minorHAnsi"/>
              </w:rPr>
              <w:t>96</w:t>
            </w:r>
            <w:r w:rsidRPr="001F066E">
              <w:rPr>
                <w:rFonts w:eastAsiaTheme="minorHAnsi"/>
              </w:rPr>
              <w:t>-1.</w:t>
            </w:r>
            <w:r w:rsidR="00F77F09" w:rsidRPr="001F066E">
              <w:rPr>
                <w:rFonts w:eastAsiaTheme="minorHAnsi"/>
              </w:rPr>
              <w:t>1</w:t>
            </w:r>
            <w:r w:rsidRPr="001F066E">
              <w:rPr>
                <w:rFonts w:eastAsiaTheme="minorHAnsi"/>
              </w:rPr>
              <w:t>7)</w:t>
            </w:r>
          </w:p>
        </w:tc>
        <w:tc>
          <w:tcPr>
            <w:tcW w:w="1872" w:type="dxa"/>
            <w:vAlign w:val="center"/>
          </w:tcPr>
          <w:p w14:paraId="2CDCC21A" w14:textId="10CAE90C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F77F09" w:rsidRPr="001F066E">
              <w:rPr>
                <w:rFonts w:eastAsiaTheme="minorHAnsi"/>
              </w:rPr>
              <w:t>243</w:t>
            </w:r>
          </w:p>
        </w:tc>
      </w:tr>
      <w:tr w:rsidR="006524CA" w:rsidRPr="001F066E" w14:paraId="62FF45AC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5F4EF49A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72 hours</w:t>
            </w:r>
          </w:p>
        </w:tc>
        <w:tc>
          <w:tcPr>
            <w:tcW w:w="3059" w:type="dxa"/>
            <w:vAlign w:val="center"/>
          </w:tcPr>
          <w:p w14:paraId="730AB200" w14:textId="6DE814F7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F77F09" w:rsidRPr="001F066E">
              <w:rPr>
                <w:rFonts w:eastAsiaTheme="minorHAnsi"/>
              </w:rPr>
              <w:t>9</w:t>
            </w:r>
            <w:r w:rsidRPr="001F066E">
              <w:rPr>
                <w:rFonts w:eastAsiaTheme="minorHAnsi"/>
              </w:rPr>
              <w:t xml:space="preserve"> (0.</w:t>
            </w:r>
            <w:r w:rsidR="00F77F09" w:rsidRPr="001F066E">
              <w:rPr>
                <w:rFonts w:eastAsiaTheme="minorHAnsi"/>
              </w:rPr>
              <w:t>99</w:t>
            </w:r>
            <w:r w:rsidRPr="001F066E">
              <w:rPr>
                <w:rFonts w:eastAsiaTheme="minorHAnsi"/>
              </w:rPr>
              <w:t>-1.2</w:t>
            </w:r>
            <w:r w:rsidR="00F77F09" w:rsidRPr="001F066E">
              <w:rPr>
                <w:rFonts w:eastAsiaTheme="minorHAnsi"/>
              </w:rPr>
              <w:t>0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7C5BA614" w14:textId="2DDCAC4D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F77F09" w:rsidRPr="001F066E">
              <w:rPr>
                <w:rFonts w:eastAsiaTheme="minorHAnsi"/>
              </w:rPr>
              <w:t>086</w:t>
            </w:r>
          </w:p>
        </w:tc>
      </w:tr>
      <w:tr w:rsidR="006524CA" w:rsidRPr="001F066E" w14:paraId="27E8673D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7620D3CA" w14:textId="77777777" w:rsidR="006524CA" w:rsidRPr="001F066E" w:rsidRDefault="006524CA" w:rsidP="004C76A8">
            <w:pPr>
              <w:rPr>
                <w:rFonts w:eastAsiaTheme="minorHAnsi"/>
              </w:rPr>
            </w:pPr>
            <w:r w:rsidRPr="001F066E">
              <w:t>84 hours</w:t>
            </w:r>
          </w:p>
        </w:tc>
        <w:tc>
          <w:tcPr>
            <w:tcW w:w="3059" w:type="dxa"/>
            <w:vAlign w:val="center"/>
          </w:tcPr>
          <w:p w14:paraId="6469D355" w14:textId="6AEA29DB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1.0</w:t>
            </w:r>
            <w:r w:rsidR="00F77F09" w:rsidRPr="001F066E">
              <w:rPr>
                <w:rFonts w:eastAsiaTheme="minorHAnsi"/>
              </w:rPr>
              <w:t>8</w:t>
            </w:r>
            <w:r w:rsidRPr="001F066E">
              <w:rPr>
                <w:rFonts w:eastAsiaTheme="minorHAnsi"/>
              </w:rPr>
              <w:t xml:space="preserve"> (</w:t>
            </w:r>
            <w:r w:rsidR="00F77F09" w:rsidRPr="001F066E">
              <w:rPr>
                <w:rFonts w:eastAsiaTheme="minorHAnsi"/>
              </w:rPr>
              <w:t>1.00</w:t>
            </w:r>
            <w:r w:rsidRPr="001F066E">
              <w:rPr>
                <w:rFonts w:eastAsiaTheme="minorHAnsi"/>
              </w:rPr>
              <w:t>-1.</w:t>
            </w:r>
            <w:r w:rsidR="00F77F09" w:rsidRPr="001F066E">
              <w:rPr>
                <w:rFonts w:eastAsiaTheme="minorHAnsi"/>
              </w:rPr>
              <w:t>17</w:t>
            </w:r>
            <w:r w:rsidRPr="001F066E">
              <w:rPr>
                <w:rFonts w:eastAsiaTheme="minorHAnsi"/>
              </w:rPr>
              <w:t>)</w:t>
            </w:r>
          </w:p>
        </w:tc>
        <w:tc>
          <w:tcPr>
            <w:tcW w:w="1872" w:type="dxa"/>
            <w:vAlign w:val="center"/>
          </w:tcPr>
          <w:p w14:paraId="4ADD53E5" w14:textId="44270A18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0.</w:t>
            </w:r>
            <w:r w:rsidR="00F77F09" w:rsidRPr="001F066E">
              <w:rPr>
                <w:rFonts w:eastAsiaTheme="minorHAnsi"/>
              </w:rPr>
              <w:t>054</w:t>
            </w:r>
          </w:p>
        </w:tc>
      </w:tr>
      <w:tr w:rsidR="00EA19C3" w:rsidRPr="001F066E" w14:paraId="06CE94BC" w14:textId="77777777" w:rsidTr="00CB24B7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19CD49FB" w14:textId="77777777" w:rsidR="00EA19C3" w:rsidRPr="001F066E" w:rsidRDefault="00EA19C3" w:rsidP="00EA19C3">
            <w:pPr>
              <w:rPr>
                <w:rFonts w:eastAsiaTheme="minorHAnsi"/>
              </w:rPr>
            </w:pPr>
            <w:r w:rsidRPr="001F066E">
              <w:t>96 hours</w:t>
            </w:r>
          </w:p>
        </w:tc>
        <w:tc>
          <w:tcPr>
            <w:tcW w:w="3059" w:type="dxa"/>
          </w:tcPr>
          <w:p w14:paraId="739BEC36" w14:textId="5C5A818D" w:rsidR="00EA19C3" w:rsidRPr="001F066E" w:rsidRDefault="00EA19C3" w:rsidP="00EA19C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</w:tcPr>
          <w:p w14:paraId="3FC1BF24" w14:textId="6E8E8F03" w:rsidR="00EA19C3" w:rsidRPr="001F066E" w:rsidRDefault="00EA19C3" w:rsidP="00EA19C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-</w:t>
            </w:r>
          </w:p>
        </w:tc>
      </w:tr>
      <w:tr w:rsidR="00EA19C3" w:rsidRPr="001F066E" w14:paraId="7E77FB9B" w14:textId="77777777" w:rsidTr="00CB24B7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3E2C9CCE" w14:textId="77777777" w:rsidR="00EA19C3" w:rsidRPr="001F066E" w:rsidRDefault="00EA19C3" w:rsidP="00EA19C3">
            <w:pPr>
              <w:rPr>
                <w:rFonts w:eastAsiaTheme="minorHAnsi"/>
              </w:rPr>
            </w:pPr>
            <w:r w:rsidRPr="001F066E">
              <w:t>108 hours</w:t>
            </w:r>
          </w:p>
        </w:tc>
        <w:tc>
          <w:tcPr>
            <w:tcW w:w="3059" w:type="dxa"/>
          </w:tcPr>
          <w:p w14:paraId="508860A1" w14:textId="16E9D8FC" w:rsidR="00EA19C3" w:rsidRPr="001F066E" w:rsidRDefault="00EA19C3" w:rsidP="00EA19C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</w:tcPr>
          <w:p w14:paraId="1AEFD981" w14:textId="2804D13E" w:rsidR="00EA19C3" w:rsidRPr="001F066E" w:rsidRDefault="00EA19C3" w:rsidP="00EA19C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-</w:t>
            </w:r>
          </w:p>
        </w:tc>
      </w:tr>
      <w:tr w:rsidR="00EA19C3" w:rsidRPr="001F066E" w14:paraId="6AFEB8BA" w14:textId="77777777" w:rsidTr="00CB24B7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5BFC7007" w14:textId="77777777" w:rsidR="00EA19C3" w:rsidRPr="001F066E" w:rsidRDefault="00EA19C3" w:rsidP="00EA19C3">
            <w:pPr>
              <w:rPr>
                <w:rFonts w:eastAsiaTheme="minorHAnsi"/>
              </w:rPr>
            </w:pPr>
            <w:r w:rsidRPr="001F066E">
              <w:t>120 hours</w:t>
            </w:r>
          </w:p>
        </w:tc>
        <w:tc>
          <w:tcPr>
            <w:tcW w:w="3059" w:type="dxa"/>
          </w:tcPr>
          <w:p w14:paraId="7E62AD28" w14:textId="45D47732" w:rsidR="00EA19C3" w:rsidRPr="001F066E" w:rsidRDefault="00EA19C3" w:rsidP="00EA19C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</w:tcPr>
          <w:p w14:paraId="2A99D7F6" w14:textId="221A8AE9" w:rsidR="00EA19C3" w:rsidRPr="001F066E" w:rsidRDefault="00EA19C3" w:rsidP="00EA19C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-</w:t>
            </w:r>
          </w:p>
        </w:tc>
      </w:tr>
      <w:tr w:rsidR="00EA19C3" w:rsidRPr="001F066E" w14:paraId="6900094A" w14:textId="77777777" w:rsidTr="00CB24B7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4901B8E5" w14:textId="77777777" w:rsidR="00EA19C3" w:rsidRPr="001F066E" w:rsidRDefault="00EA19C3" w:rsidP="00EA19C3">
            <w:pPr>
              <w:rPr>
                <w:rFonts w:eastAsiaTheme="minorHAnsi"/>
              </w:rPr>
            </w:pPr>
            <w:r w:rsidRPr="001F066E">
              <w:t>132 hours</w:t>
            </w:r>
          </w:p>
        </w:tc>
        <w:tc>
          <w:tcPr>
            <w:tcW w:w="3059" w:type="dxa"/>
          </w:tcPr>
          <w:p w14:paraId="621F16CF" w14:textId="6D393589" w:rsidR="00EA19C3" w:rsidRPr="001F066E" w:rsidRDefault="00EA19C3" w:rsidP="00EA19C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</w:tcPr>
          <w:p w14:paraId="5DBAF96F" w14:textId="651C4DCE" w:rsidR="00EA19C3" w:rsidRPr="001F066E" w:rsidRDefault="00EA19C3" w:rsidP="00EA19C3">
            <w:pPr>
              <w:jc w:val="center"/>
              <w:rPr>
                <w:rFonts w:eastAsiaTheme="minorHAnsi"/>
                <w:b/>
                <w:bCs/>
              </w:rPr>
            </w:pPr>
            <w:r w:rsidRPr="001F066E">
              <w:rPr>
                <w:rFonts w:eastAsiaTheme="minorHAnsi"/>
              </w:rPr>
              <w:t>-</w:t>
            </w:r>
          </w:p>
        </w:tc>
      </w:tr>
      <w:tr w:rsidR="00EA19C3" w:rsidRPr="001F066E" w14:paraId="53DEFCCD" w14:textId="77777777" w:rsidTr="00CB24B7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41714049" w14:textId="77777777" w:rsidR="00EA19C3" w:rsidRPr="001F066E" w:rsidRDefault="00EA19C3" w:rsidP="00EA19C3">
            <w:pPr>
              <w:rPr>
                <w:rFonts w:eastAsiaTheme="minorHAnsi"/>
              </w:rPr>
            </w:pPr>
            <w:r w:rsidRPr="001F066E">
              <w:t>144 hours</w:t>
            </w:r>
          </w:p>
        </w:tc>
        <w:tc>
          <w:tcPr>
            <w:tcW w:w="3059" w:type="dxa"/>
          </w:tcPr>
          <w:p w14:paraId="30BC19A5" w14:textId="779E7657" w:rsidR="00EA19C3" w:rsidRPr="001F066E" w:rsidRDefault="00EA19C3" w:rsidP="00EA19C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</w:tcPr>
          <w:p w14:paraId="3B30A2B6" w14:textId="372CD4B0" w:rsidR="00EA19C3" w:rsidRPr="001F066E" w:rsidRDefault="00EA19C3" w:rsidP="00EA19C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-</w:t>
            </w:r>
          </w:p>
        </w:tc>
      </w:tr>
      <w:tr w:rsidR="00EA19C3" w:rsidRPr="001F066E" w14:paraId="7CEFEAE3" w14:textId="77777777" w:rsidTr="00CB24B7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2C9538C3" w14:textId="77777777" w:rsidR="00EA19C3" w:rsidRPr="001F066E" w:rsidRDefault="00EA19C3" w:rsidP="00EA19C3">
            <w:pPr>
              <w:rPr>
                <w:rFonts w:eastAsiaTheme="minorHAnsi"/>
              </w:rPr>
            </w:pPr>
            <w:r w:rsidRPr="001F066E">
              <w:t>156 hours</w:t>
            </w:r>
          </w:p>
        </w:tc>
        <w:tc>
          <w:tcPr>
            <w:tcW w:w="3059" w:type="dxa"/>
          </w:tcPr>
          <w:p w14:paraId="73AF6714" w14:textId="3FDF4BA5" w:rsidR="00EA19C3" w:rsidRPr="001F066E" w:rsidRDefault="00EA19C3" w:rsidP="00EA19C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</w:tcPr>
          <w:p w14:paraId="2B126D18" w14:textId="5E60B1F3" w:rsidR="00EA19C3" w:rsidRPr="001F066E" w:rsidRDefault="00EA19C3" w:rsidP="00EA19C3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-</w:t>
            </w:r>
          </w:p>
        </w:tc>
      </w:tr>
      <w:tr w:rsidR="006524CA" w:rsidRPr="001F066E" w14:paraId="68F24E57" w14:textId="77777777" w:rsidTr="004C76A8">
        <w:trPr>
          <w:trHeight w:val="360"/>
        </w:trPr>
        <w:tc>
          <w:tcPr>
            <w:tcW w:w="3168" w:type="dxa"/>
            <w:shd w:val="clear" w:color="auto" w:fill="auto"/>
            <w:vAlign w:val="center"/>
          </w:tcPr>
          <w:p w14:paraId="1B12F702" w14:textId="77777777" w:rsidR="006524CA" w:rsidRPr="001F066E" w:rsidRDefault="006524CA" w:rsidP="004C76A8">
            <w:r w:rsidRPr="001F066E">
              <w:t>168 hours</w:t>
            </w:r>
          </w:p>
        </w:tc>
        <w:tc>
          <w:tcPr>
            <w:tcW w:w="3059" w:type="dxa"/>
            <w:vAlign w:val="center"/>
          </w:tcPr>
          <w:p w14:paraId="419ADAF9" w14:textId="77777777" w:rsidR="006524CA" w:rsidRPr="001F066E" w:rsidRDefault="006524CA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n/a</w:t>
            </w:r>
          </w:p>
        </w:tc>
        <w:tc>
          <w:tcPr>
            <w:tcW w:w="1872" w:type="dxa"/>
            <w:vAlign w:val="center"/>
          </w:tcPr>
          <w:p w14:paraId="6CCF54BA" w14:textId="7F854925" w:rsidR="006524CA" w:rsidRPr="001F066E" w:rsidRDefault="00EA19C3" w:rsidP="004C76A8">
            <w:pPr>
              <w:jc w:val="center"/>
              <w:rPr>
                <w:rFonts w:eastAsiaTheme="minorHAnsi"/>
              </w:rPr>
            </w:pPr>
            <w:r w:rsidRPr="001F066E">
              <w:rPr>
                <w:rFonts w:eastAsiaTheme="minorHAnsi"/>
              </w:rPr>
              <w:t>-</w:t>
            </w:r>
          </w:p>
        </w:tc>
      </w:tr>
    </w:tbl>
    <w:p w14:paraId="32B459AA" w14:textId="77777777" w:rsidR="006524CA" w:rsidRPr="00615506" w:rsidRDefault="006524CA" w:rsidP="006524CA">
      <w:pPr>
        <w:spacing w:after="160" w:line="259" w:lineRule="auto"/>
        <w:rPr>
          <w:rFonts w:eastAsiaTheme="minorHAnsi"/>
          <w:i/>
          <w:iCs/>
          <w:kern w:val="2"/>
          <w:sz w:val="22"/>
          <w:szCs w:val="22"/>
          <w14:ligatures w14:val="standardContextual"/>
        </w:rPr>
      </w:pPr>
      <w:r w:rsidRPr="001F066E">
        <w:rPr>
          <w:rFonts w:eastAsiaTheme="minorHAnsi"/>
          <w:i/>
          <w:iCs/>
          <w:kern w:val="2"/>
          <w:sz w:val="22"/>
          <w:szCs w:val="22"/>
          <w14:ligatures w14:val="standardContextual"/>
        </w:rPr>
        <w:t>Results represent Sex*Time Interaction in the GEE model</w:t>
      </w:r>
    </w:p>
    <w:p w14:paraId="4BE0A47A" w14:textId="77777777" w:rsidR="006524CA" w:rsidRDefault="006524CA" w:rsidP="006524CA">
      <w:pPr>
        <w:rPr>
          <w:b/>
          <w:bCs/>
        </w:rPr>
      </w:pPr>
    </w:p>
    <w:p w14:paraId="165018E7" w14:textId="77777777" w:rsidR="004F382B" w:rsidRDefault="004F382B" w:rsidP="00322DDE">
      <w:pPr>
        <w:rPr>
          <w:b/>
          <w:bCs/>
        </w:rPr>
      </w:pPr>
    </w:p>
    <w:sectPr w:rsidR="004F3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94A"/>
    <w:rsid w:val="00012EB1"/>
    <w:rsid w:val="000351A9"/>
    <w:rsid w:val="00054D4A"/>
    <w:rsid w:val="000824CB"/>
    <w:rsid w:val="000D52A9"/>
    <w:rsid w:val="000E4369"/>
    <w:rsid w:val="00107BA0"/>
    <w:rsid w:val="00111CF6"/>
    <w:rsid w:val="00117C5C"/>
    <w:rsid w:val="00131921"/>
    <w:rsid w:val="001619C5"/>
    <w:rsid w:val="00184F26"/>
    <w:rsid w:val="001A0DD0"/>
    <w:rsid w:val="001B3A40"/>
    <w:rsid w:val="001C2F63"/>
    <w:rsid w:val="001E0712"/>
    <w:rsid w:val="001E40FF"/>
    <w:rsid w:val="001F066E"/>
    <w:rsid w:val="00242BFF"/>
    <w:rsid w:val="00246D8E"/>
    <w:rsid w:val="00260AD8"/>
    <w:rsid w:val="00263546"/>
    <w:rsid w:val="00275439"/>
    <w:rsid w:val="00280189"/>
    <w:rsid w:val="002A3CC8"/>
    <w:rsid w:val="002A6DBD"/>
    <w:rsid w:val="002B7B95"/>
    <w:rsid w:val="0030196C"/>
    <w:rsid w:val="00315CA1"/>
    <w:rsid w:val="00322DDE"/>
    <w:rsid w:val="00371CA5"/>
    <w:rsid w:val="0037401F"/>
    <w:rsid w:val="0039196C"/>
    <w:rsid w:val="00392B88"/>
    <w:rsid w:val="003A6C02"/>
    <w:rsid w:val="003B3946"/>
    <w:rsid w:val="003C7F46"/>
    <w:rsid w:val="003D48D6"/>
    <w:rsid w:val="004049B8"/>
    <w:rsid w:val="004308E9"/>
    <w:rsid w:val="00440322"/>
    <w:rsid w:val="0046131D"/>
    <w:rsid w:val="00463E1B"/>
    <w:rsid w:val="00484239"/>
    <w:rsid w:val="004A7B14"/>
    <w:rsid w:val="004C6F2F"/>
    <w:rsid w:val="004F382B"/>
    <w:rsid w:val="00520061"/>
    <w:rsid w:val="00521494"/>
    <w:rsid w:val="0053639E"/>
    <w:rsid w:val="00540F5B"/>
    <w:rsid w:val="00576A95"/>
    <w:rsid w:val="0058723B"/>
    <w:rsid w:val="005914B7"/>
    <w:rsid w:val="00594F92"/>
    <w:rsid w:val="005E3895"/>
    <w:rsid w:val="00615506"/>
    <w:rsid w:val="00630FF0"/>
    <w:rsid w:val="00633A0A"/>
    <w:rsid w:val="006524CA"/>
    <w:rsid w:val="0066530E"/>
    <w:rsid w:val="00675625"/>
    <w:rsid w:val="006A00F1"/>
    <w:rsid w:val="006A75AE"/>
    <w:rsid w:val="006C3D40"/>
    <w:rsid w:val="006C4FE3"/>
    <w:rsid w:val="006D4E5E"/>
    <w:rsid w:val="006E7ECB"/>
    <w:rsid w:val="00764B1F"/>
    <w:rsid w:val="00766312"/>
    <w:rsid w:val="0077763A"/>
    <w:rsid w:val="00792CBE"/>
    <w:rsid w:val="00793A42"/>
    <w:rsid w:val="007A0143"/>
    <w:rsid w:val="007C143E"/>
    <w:rsid w:val="007C5607"/>
    <w:rsid w:val="007E2B37"/>
    <w:rsid w:val="00802888"/>
    <w:rsid w:val="00825409"/>
    <w:rsid w:val="008556F8"/>
    <w:rsid w:val="00902537"/>
    <w:rsid w:val="00916B48"/>
    <w:rsid w:val="009224C6"/>
    <w:rsid w:val="0094094A"/>
    <w:rsid w:val="0095416C"/>
    <w:rsid w:val="00970CDB"/>
    <w:rsid w:val="0099166B"/>
    <w:rsid w:val="009C34E1"/>
    <w:rsid w:val="009D05D7"/>
    <w:rsid w:val="00A27064"/>
    <w:rsid w:val="00A4283D"/>
    <w:rsid w:val="00A63833"/>
    <w:rsid w:val="00A74EEA"/>
    <w:rsid w:val="00AD4B63"/>
    <w:rsid w:val="00AD6BDA"/>
    <w:rsid w:val="00AE0B57"/>
    <w:rsid w:val="00AE32CC"/>
    <w:rsid w:val="00AE685B"/>
    <w:rsid w:val="00B1742D"/>
    <w:rsid w:val="00B84A9A"/>
    <w:rsid w:val="00B90E15"/>
    <w:rsid w:val="00B968D1"/>
    <w:rsid w:val="00C03C2C"/>
    <w:rsid w:val="00C62B6E"/>
    <w:rsid w:val="00C73B83"/>
    <w:rsid w:val="00C90BB6"/>
    <w:rsid w:val="00CC559D"/>
    <w:rsid w:val="00CD3726"/>
    <w:rsid w:val="00CF5D1D"/>
    <w:rsid w:val="00D24D1A"/>
    <w:rsid w:val="00D867E2"/>
    <w:rsid w:val="00DB1F22"/>
    <w:rsid w:val="00DC2D07"/>
    <w:rsid w:val="00DF5D55"/>
    <w:rsid w:val="00EA19C3"/>
    <w:rsid w:val="00EC0E2F"/>
    <w:rsid w:val="00ED1F77"/>
    <w:rsid w:val="00F046D9"/>
    <w:rsid w:val="00F260E5"/>
    <w:rsid w:val="00F331CF"/>
    <w:rsid w:val="00F42203"/>
    <w:rsid w:val="00F45C59"/>
    <w:rsid w:val="00F526C3"/>
    <w:rsid w:val="00F62C8D"/>
    <w:rsid w:val="00F72283"/>
    <w:rsid w:val="00F77F09"/>
    <w:rsid w:val="00F97987"/>
    <w:rsid w:val="00FB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19AC9"/>
  <w15:chartTrackingRefBased/>
  <w15:docId w15:val="{1A5A79FA-653D-4D45-9475-3C6396631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8E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09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C3D4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D62C7-37C3-4179-8B7A-1FE8C5584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90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Dell Laptop</dc:creator>
  <cp:keywords/>
  <dc:description/>
  <cp:lastModifiedBy>Ramya M.</cp:lastModifiedBy>
  <cp:revision>3</cp:revision>
  <dcterms:created xsi:type="dcterms:W3CDTF">2023-07-11T04:39:00Z</dcterms:created>
  <dcterms:modified xsi:type="dcterms:W3CDTF">2023-07-15T04:48:00Z</dcterms:modified>
</cp:coreProperties>
</file>